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7D9BC0" w14:textId="375D8EA2" w:rsidR="00411327" w:rsidRPr="00345188" w:rsidRDefault="00085592" w:rsidP="00085592">
      <w:pPr>
        <w:wordWrap/>
        <w:spacing w:after="0" w:line="480" w:lineRule="auto"/>
        <w:contextualSpacing/>
        <w:rPr>
          <w:rFonts w:ascii="Calibri" w:hAnsi="Calibri" w:cs="Calibri"/>
          <w:b/>
          <w:sz w:val="28"/>
          <w:szCs w:val="24"/>
        </w:rPr>
      </w:pPr>
      <w:r w:rsidRPr="00085592">
        <w:rPr>
          <w:rFonts w:ascii="Calibri" w:hAnsi="Calibri" w:cs="Calibri"/>
          <w:b/>
          <w:sz w:val="28"/>
          <w:szCs w:val="24"/>
        </w:rPr>
        <w:t xml:space="preserve">S1 Text. </w:t>
      </w:r>
      <w:r w:rsidR="00411327" w:rsidRPr="00345188">
        <w:rPr>
          <w:rFonts w:ascii="Calibri" w:hAnsi="Calibri" w:cs="Calibri"/>
          <w:b/>
          <w:sz w:val="28"/>
          <w:szCs w:val="24"/>
        </w:rPr>
        <w:t>Supplementary Materials and Methods</w:t>
      </w:r>
    </w:p>
    <w:p w14:paraId="54108CC7" w14:textId="77777777" w:rsidR="00085592" w:rsidRDefault="00085592" w:rsidP="008341F7">
      <w:pPr>
        <w:pStyle w:val="a6"/>
        <w:wordWrap/>
        <w:spacing w:after="0" w:line="480" w:lineRule="auto"/>
        <w:ind w:leftChars="0" w:left="0"/>
        <w:contextualSpacing/>
        <w:rPr>
          <w:rFonts w:ascii="Calibri" w:hAnsi="Calibri" w:cs="Calibri"/>
          <w:b/>
          <w:sz w:val="24"/>
          <w:szCs w:val="24"/>
        </w:rPr>
      </w:pPr>
    </w:p>
    <w:p w14:paraId="1305EC51" w14:textId="1E44E4F7" w:rsidR="008341F7" w:rsidRPr="00345188" w:rsidRDefault="009952F7" w:rsidP="008341F7">
      <w:pPr>
        <w:pStyle w:val="a6"/>
        <w:wordWrap/>
        <w:spacing w:after="0" w:line="480" w:lineRule="auto"/>
        <w:ind w:leftChars="0" w:left="0"/>
        <w:contextualSpacing/>
        <w:rPr>
          <w:rFonts w:ascii="Calibri" w:hAnsi="Calibri" w:cs="Calibri"/>
          <w:b/>
          <w:sz w:val="24"/>
          <w:szCs w:val="24"/>
        </w:rPr>
      </w:pPr>
      <w:r w:rsidRPr="00345188">
        <w:rPr>
          <w:rFonts w:ascii="Calibri" w:hAnsi="Calibri" w:cs="Calibri"/>
          <w:b/>
          <w:sz w:val="24"/>
          <w:szCs w:val="24"/>
        </w:rPr>
        <w:t xml:space="preserve">Plasmid </w:t>
      </w:r>
      <w:r w:rsidR="00257E54" w:rsidRPr="00345188">
        <w:rPr>
          <w:rFonts w:ascii="Calibri" w:hAnsi="Calibri" w:cs="Calibri"/>
          <w:b/>
          <w:sz w:val="24"/>
          <w:szCs w:val="24"/>
        </w:rPr>
        <w:t>preparation</w:t>
      </w:r>
    </w:p>
    <w:p w14:paraId="17CD68E5" w14:textId="035D4C9A" w:rsidR="008341F7" w:rsidRPr="00345188" w:rsidRDefault="00C00DD1" w:rsidP="008341F7">
      <w:pPr>
        <w:pStyle w:val="a6"/>
        <w:wordWrap/>
        <w:spacing w:after="0" w:line="480" w:lineRule="auto"/>
        <w:ind w:leftChars="0" w:left="0"/>
        <w:contextualSpacing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Plasmids were constructed as previously described</w:t>
      </w:r>
      <w:r w:rsidR="00774D32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ZZTwvQXV0aG9yPjxZZWFyPjIwMTk8L1llYXI+PFJlY051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</w:fldData>
        </w:fldChar>
      </w:r>
      <w:r w:rsidR="00F816C6">
        <w:rPr>
          <w:rFonts w:ascii="Calibri" w:hAnsi="Calibri" w:cs="Calibri"/>
          <w:sz w:val="24"/>
          <w:szCs w:val="24"/>
        </w:rPr>
        <w:instrText xml:space="preserve"> ADDIN EN.CITE </w:instrText>
      </w:r>
      <w:r w:rsidR="00F816C6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ZZTwvQXV0aG9yPjxZZWFyPjIwMTk8L1llYXI+PFJlY051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</w:fldData>
        </w:fldChar>
      </w:r>
      <w:r w:rsidR="00F816C6">
        <w:rPr>
          <w:rFonts w:ascii="Calibri" w:hAnsi="Calibri" w:cs="Calibri"/>
          <w:sz w:val="24"/>
          <w:szCs w:val="24"/>
        </w:rPr>
        <w:instrText xml:space="preserve"> ADDIN EN.CITE.DATA </w:instrText>
      </w:r>
      <w:r w:rsidR="00F816C6">
        <w:rPr>
          <w:rFonts w:ascii="Calibri" w:hAnsi="Calibri" w:cs="Calibri"/>
          <w:sz w:val="24"/>
          <w:szCs w:val="24"/>
        </w:rPr>
      </w:r>
      <w:r w:rsidR="00F816C6">
        <w:rPr>
          <w:rFonts w:ascii="Calibri" w:hAnsi="Calibri" w:cs="Calibri"/>
          <w:sz w:val="24"/>
          <w:szCs w:val="24"/>
        </w:rPr>
        <w:fldChar w:fldCharType="end"/>
      </w:r>
      <w:r>
        <w:rPr>
          <w:rFonts w:ascii="Calibri" w:hAnsi="Calibri" w:cs="Calibri"/>
          <w:sz w:val="24"/>
          <w:szCs w:val="24"/>
        </w:rPr>
      </w:r>
      <w:r>
        <w:rPr>
          <w:rFonts w:ascii="Calibri" w:hAnsi="Calibri" w:cs="Calibri"/>
          <w:sz w:val="24"/>
          <w:szCs w:val="24"/>
        </w:rPr>
        <w:fldChar w:fldCharType="separate"/>
      </w:r>
      <w:r w:rsidR="00F816C6">
        <w:rPr>
          <w:rFonts w:ascii="Calibri" w:hAnsi="Calibri" w:cs="Calibri"/>
          <w:noProof/>
          <w:sz w:val="24"/>
          <w:szCs w:val="24"/>
        </w:rPr>
        <w:t>[</w:t>
      </w:r>
      <w:hyperlink w:anchor="_ENREF_1" w:tooltip="Ye, 2019 #46" w:history="1">
        <w:r w:rsidR="00CA60CA">
          <w:rPr>
            <w:rFonts w:ascii="Calibri" w:hAnsi="Calibri" w:cs="Calibri"/>
            <w:noProof/>
            <w:sz w:val="24"/>
            <w:szCs w:val="24"/>
          </w:rPr>
          <w:t>1</w:t>
        </w:r>
      </w:hyperlink>
      <w:r w:rsidR="00F816C6">
        <w:rPr>
          <w:rFonts w:ascii="Calibri" w:hAnsi="Calibri" w:cs="Calibri"/>
          <w:noProof/>
          <w:sz w:val="24"/>
          <w:szCs w:val="24"/>
        </w:rPr>
        <w:t>,</w:t>
      </w:r>
      <w:hyperlink w:anchor="_ENREF_2" w:tooltip="Jeong, 2020 #48" w:history="1">
        <w:r w:rsidR="00CA60CA">
          <w:rPr>
            <w:rFonts w:ascii="Calibri" w:hAnsi="Calibri" w:cs="Calibri"/>
            <w:noProof/>
            <w:sz w:val="24"/>
            <w:szCs w:val="24"/>
          </w:rPr>
          <w:t>2</w:t>
        </w:r>
      </w:hyperlink>
      <w:r w:rsidR="00F816C6">
        <w:rPr>
          <w:rFonts w:ascii="Calibri" w:hAnsi="Calibri" w:cs="Calibri"/>
          <w:noProof/>
          <w:sz w:val="24"/>
          <w:szCs w:val="24"/>
        </w:rPr>
        <w:t>]</w:t>
      </w:r>
      <w:r>
        <w:rPr>
          <w:rFonts w:ascii="Calibri" w:hAnsi="Calibri" w:cs="Calibri"/>
          <w:sz w:val="24"/>
          <w:szCs w:val="24"/>
        </w:rPr>
        <w:fldChar w:fldCharType="end"/>
      </w:r>
      <w:r>
        <w:rPr>
          <w:rFonts w:ascii="Calibri" w:hAnsi="Calibri" w:cs="Calibri"/>
          <w:sz w:val="24"/>
          <w:szCs w:val="24"/>
        </w:rPr>
        <w:t xml:space="preserve">. </w:t>
      </w:r>
      <w:r w:rsidR="006F595C" w:rsidRPr="00345188">
        <w:rPr>
          <w:rFonts w:ascii="Calibri" w:hAnsi="Calibri" w:cs="Calibri"/>
          <w:sz w:val="24"/>
          <w:szCs w:val="24"/>
        </w:rPr>
        <w:t xml:space="preserve">The </w:t>
      </w:r>
      <w:r w:rsidR="001146A6" w:rsidRPr="00345188">
        <w:rPr>
          <w:rFonts w:ascii="Calibri" w:hAnsi="Calibri" w:cs="Calibri"/>
          <w:sz w:val="24"/>
          <w:szCs w:val="24"/>
        </w:rPr>
        <w:t>primers used in this study were synthesized by Cosmogenetech co. (Seoul, Korea) (</w:t>
      </w:r>
      <w:r w:rsidR="004B6CAE" w:rsidRPr="00345188">
        <w:rPr>
          <w:rFonts w:ascii="Calibri" w:hAnsi="Calibri" w:cs="Calibri"/>
          <w:sz w:val="24"/>
          <w:szCs w:val="24"/>
        </w:rPr>
        <w:t xml:space="preserve">S2 </w:t>
      </w:r>
      <w:r w:rsidR="001146A6" w:rsidRPr="00345188">
        <w:rPr>
          <w:rFonts w:ascii="Calibri" w:hAnsi="Calibri" w:cs="Calibri"/>
          <w:sz w:val="24"/>
          <w:szCs w:val="24"/>
        </w:rPr>
        <w:t xml:space="preserve">Table). Guide RNAs (gRNAs) with different sequences for the recognition of the target genes were designed as described in </w:t>
      </w:r>
      <w:r w:rsidR="004B6CAE" w:rsidRPr="00345188">
        <w:rPr>
          <w:rFonts w:ascii="Calibri" w:hAnsi="Calibri" w:cs="Calibri"/>
          <w:sz w:val="24"/>
          <w:szCs w:val="24"/>
        </w:rPr>
        <w:t xml:space="preserve">S2 </w:t>
      </w:r>
      <w:r w:rsidR="001146A6" w:rsidRPr="00345188">
        <w:rPr>
          <w:rFonts w:ascii="Calibri" w:hAnsi="Calibri" w:cs="Calibri"/>
          <w:sz w:val="24"/>
          <w:szCs w:val="24"/>
        </w:rPr>
        <w:t xml:space="preserve">Table. The pRS42H-PHO13.1 plasmid was constructed by modifying </w:t>
      </w:r>
      <w:r w:rsidR="003B23FD">
        <w:rPr>
          <w:rFonts w:ascii="Calibri" w:hAnsi="Calibri" w:cs="Calibri"/>
          <w:sz w:val="24"/>
          <w:szCs w:val="24"/>
        </w:rPr>
        <w:t>the previously described method</w:t>
      </w:r>
      <w:r w:rsidR="00774D32">
        <w:rPr>
          <w:rFonts w:ascii="Calibri" w:hAnsi="Calibri" w:cs="Calibri"/>
          <w:sz w:val="24"/>
          <w:szCs w:val="24"/>
        </w:rPr>
        <w:t xml:space="preserve"> </w:t>
      </w:r>
      <w:r w:rsidRPr="00345188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LaW08L0F1dGhvcj48WWVhcj4yMDE1PC9ZZWFyPjxSZWNO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</w:fldData>
        </w:fldChar>
      </w:r>
      <w:r w:rsidR="00F816C6">
        <w:rPr>
          <w:rFonts w:ascii="Calibri" w:hAnsi="Calibri" w:cs="Calibri"/>
          <w:sz w:val="24"/>
          <w:szCs w:val="24"/>
        </w:rPr>
        <w:instrText xml:space="preserve"> ADDIN EN.CITE </w:instrText>
      </w:r>
      <w:r w:rsidR="00F816C6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LaW08L0F1dGhvcj48WWVhcj4yMDE1PC9ZZWFyPjxSZWNO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</w:fldData>
        </w:fldChar>
      </w:r>
      <w:r w:rsidR="00F816C6">
        <w:rPr>
          <w:rFonts w:ascii="Calibri" w:hAnsi="Calibri" w:cs="Calibri"/>
          <w:sz w:val="24"/>
          <w:szCs w:val="24"/>
        </w:rPr>
        <w:instrText xml:space="preserve"> ADDIN EN.CITE.DATA </w:instrText>
      </w:r>
      <w:r w:rsidR="00F816C6">
        <w:rPr>
          <w:rFonts w:ascii="Calibri" w:hAnsi="Calibri" w:cs="Calibri"/>
          <w:sz w:val="24"/>
          <w:szCs w:val="24"/>
        </w:rPr>
      </w:r>
      <w:r w:rsidR="00F816C6">
        <w:rPr>
          <w:rFonts w:ascii="Calibri" w:hAnsi="Calibri" w:cs="Calibri"/>
          <w:sz w:val="24"/>
          <w:szCs w:val="24"/>
        </w:rPr>
        <w:fldChar w:fldCharType="end"/>
      </w:r>
      <w:r w:rsidRPr="00345188">
        <w:rPr>
          <w:rFonts w:ascii="Calibri" w:hAnsi="Calibri" w:cs="Calibri"/>
          <w:sz w:val="24"/>
          <w:szCs w:val="24"/>
        </w:rPr>
      </w:r>
      <w:r w:rsidRPr="00345188">
        <w:rPr>
          <w:rFonts w:ascii="Calibri" w:hAnsi="Calibri" w:cs="Calibri"/>
          <w:sz w:val="24"/>
          <w:szCs w:val="24"/>
        </w:rPr>
        <w:fldChar w:fldCharType="separate"/>
      </w:r>
      <w:r w:rsidR="00F816C6">
        <w:rPr>
          <w:rFonts w:ascii="Calibri" w:hAnsi="Calibri" w:cs="Calibri"/>
          <w:noProof/>
          <w:sz w:val="24"/>
          <w:szCs w:val="24"/>
        </w:rPr>
        <w:t>[</w:t>
      </w:r>
      <w:hyperlink w:anchor="_ENREF_3" w:tooltip="Kim, 2015 #16" w:history="1">
        <w:r w:rsidR="00CA60CA">
          <w:rPr>
            <w:rFonts w:ascii="Calibri" w:hAnsi="Calibri" w:cs="Calibri"/>
            <w:noProof/>
            <w:sz w:val="24"/>
            <w:szCs w:val="24"/>
          </w:rPr>
          <w:t>3</w:t>
        </w:r>
      </w:hyperlink>
      <w:r w:rsidR="00F816C6">
        <w:rPr>
          <w:rFonts w:ascii="Calibri" w:hAnsi="Calibri" w:cs="Calibri"/>
          <w:noProof/>
          <w:sz w:val="24"/>
          <w:szCs w:val="24"/>
        </w:rPr>
        <w:t>]</w:t>
      </w:r>
      <w:r w:rsidRPr="00345188">
        <w:rPr>
          <w:rFonts w:ascii="Calibri" w:hAnsi="Calibri" w:cs="Calibri"/>
          <w:sz w:val="24"/>
          <w:szCs w:val="24"/>
        </w:rPr>
        <w:fldChar w:fldCharType="end"/>
      </w:r>
      <w:r w:rsidR="001146A6" w:rsidRPr="00345188">
        <w:rPr>
          <w:rFonts w:ascii="Calibri" w:hAnsi="Calibri" w:cs="Calibri"/>
          <w:sz w:val="24"/>
          <w:szCs w:val="24"/>
        </w:rPr>
        <w:t xml:space="preserve">. The gRNA cassette with sequence for the recognition of </w:t>
      </w:r>
      <w:r w:rsidR="001146A6" w:rsidRPr="00345188">
        <w:rPr>
          <w:rFonts w:ascii="Calibri" w:hAnsi="Calibri" w:cs="Calibri"/>
          <w:i/>
          <w:sz w:val="24"/>
          <w:szCs w:val="24"/>
        </w:rPr>
        <w:t>PHO13</w:t>
      </w:r>
      <w:r w:rsidR="001146A6" w:rsidRPr="00345188">
        <w:rPr>
          <w:rFonts w:ascii="Calibri" w:hAnsi="Calibri" w:cs="Calibri"/>
          <w:sz w:val="24"/>
          <w:szCs w:val="24"/>
        </w:rPr>
        <w:t xml:space="preserve"> was synthesized by IDT (Coralville, IA, USA). Next, the gBlock-PHO13 cassette from pRS42H-PHO13.1 plasmid was digested by </w:t>
      </w:r>
      <w:r w:rsidR="001146A6" w:rsidRPr="00345188">
        <w:rPr>
          <w:rFonts w:ascii="Calibri" w:hAnsi="Calibri" w:cs="Calibri"/>
          <w:i/>
          <w:sz w:val="24"/>
          <w:szCs w:val="24"/>
        </w:rPr>
        <w:t>Bam</w:t>
      </w:r>
      <w:r w:rsidR="001146A6" w:rsidRPr="00345188">
        <w:rPr>
          <w:rFonts w:ascii="Calibri" w:hAnsi="Calibri" w:cs="Calibri"/>
          <w:sz w:val="24"/>
          <w:szCs w:val="24"/>
        </w:rPr>
        <w:t xml:space="preserve">HI and </w:t>
      </w:r>
      <w:r w:rsidR="001146A6" w:rsidRPr="00345188">
        <w:rPr>
          <w:rFonts w:ascii="Calibri" w:hAnsi="Calibri" w:cs="Calibri"/>
          <w:i/>
          <w:sz w:val="24"/>
          <w:szCs w:val="24"/>
        </w:rPr>
        <w:t>Sal</w:t>
      </w:r>
      <w:r w:rsidR="001146A6" w:rsidRPr="00345188">
        <w:rPr>
          <w:rFonts w:ascii="Calibri" w:hAnsi="Calibri" w:cs="Calibri"/>
          <w:sz w:val="24"/>
          <w:szCs w:val="24"/>
        </w:rPr>
        <w:t>I</w:t>
      </w:r>
      <w:r w:rsidR="00430460" w:rsidRPr="00345188">
        <w:rPr>
          <w:rFonts w:ascii="Calibri" w:hAnsi="Calibri" w:cs="Calibri"/>
          <w:sz w:val="24"/>
          <w:szCs w:val="24"/>
        </w:rPr>
        <w:t>,</w:t>
      </w:r>
      <w:r w:rsidR="001146A6" w:rsidRPr="00345188">
        <w:rPr>
          <w:rFonts w:ascii="Calibri" w:hAnsi="Calibri" w:cs="Calibri"/>
          <w:sz w:val="24"/>
          <w:szCs w:val="24"/>
        </w:rPr>
        <w:t xml:space="preserve"> and </w:t>
      </w:r>
      <w:r w:rsidR="00430460" w:rsidRPr="00345188">
        <w:rPr>
          <w:rFonts w:ascii="Calibri" w:hAnsi="Calibri" w:cs="Calibri"/>
          <w:sz w:val="24"/>
          <w:szCs w:val="24"/>
        </w:rPr>
        <w:t xml:space="preserve">then </w:t>
      </w:r>
      <w:r w:rsidR="001146A6" w:rsidRPr="00345188">
        <w:rPr>
          <w:rFonts w:ascii="Calibri" w:hAnsi="Calibri" w:cs="Calibri"/>
          <w:sz w:val="24"/>
          <w:szCs w:val="24"/>
        </w:rPr>
        <w:t>ligated with pRS42K plasmid digested with the sam</w:t>
      </w:r>
      <w:r w:rsidR="007C167D" w:rsidRPr="00345188">
        <w:rPr>
          <w:rFonts w:ascii="Calibri" w:hAnsi="Calibri" w:cs="Calibri"/>
          <w:sz w:val="24"/>
          <w:szCs w:val="24"/>
        </w:rPr>
        <w:t xml:space="preserve">e enzyme. The resulting </w:t>
      </w:r>
      <w:r w:rsidR="001146A6" w:rsidRPr="00345188">
        <w:rPr>
          <w:rFonts w:ascii="Calibri" w:hAnsi="Calibri" w:cs="Calibri"/>
          <w:sz w:val="24"/>
          <w:szCs w:val="24"/>
        </w:rPr>
        <w:t>pRS42K-PHO13.1</w:t>
      </w:r>
      <w:r w:rsidR="007C167D" w:rsidRPr="00345188">
        <w:rPr>
          <w:rFonts w:ascii="Calibri" w:hAnsi="Calibri" w:cs="Calibri"/>
          <w:sz w:val="24"/>
          <w:szCs w:val="24"/>
        </w:rPr>
        <w:t xml:space="preserve"> plasmid</w:t>
      </w:r>
      <w:r w:rsidR="001146A6" w:rsidRPr="00345188">
        <w:rPr>
          <w:rFonts w:ascii="Calibri" w:hAnsi="Calibri" w:cs="Calibri"/>
          <w:sz w:val="24"/>
          <w:szCs w:val="24"/>
        </w:rPr>
        <w:t xml:space="preserve"> was selected on the LBK agar plate and confirmed by </w:t>
      </w:r>
      <w:r w:rsidR="001146A6" w:rsidRPr="00345188">
        <w:rPr>
          <w:rFonts w:ascii="Calibri" w:hAnsi="Calibri" w:cs="Calibri"/>
          <w:i/>
          <w:sz w:val="24"/>
          <w:szCs w:val="24"/>
        </w:rPr>
        <w:t>Xho</w:t>
      </w:r>
      <w:r w:rsidR="001146A6" w:rsidRPr="00345188">
        <w:rPr>
          <w:rFonts w:ascii="Calibri" w:hAnsi="Calibri" w:cs="Calibri"/>
          <w:sz w:val="24"/>
          <w:szCs w:val="24"/>
        </w:rPr>
        <w:t xml:space="preserve">I. Other gRNA plasmids were constructed using the fast cloning method </w:t>
      </w:r>
      <w:r w:rsidRPr="00345188">
        <w:rPr>
          <w:rFonts w:ascii="Calibri" w:hAnsi="Calibri" w:cs="Calibri"/>
          <w:sz w:val="24"/>
          <w:szCs w:val="24"/>
        </w:rPr>
        <w:fldChar w:fldCharType="begin"/>
      </w:r>
      <w:r w:rsidR="00F816C6">
        <w:rPr>
          <w:rFonts w:ascii="Calibri" w:hAnsi="Calibri" w:cs="Calibri"/>
          <w:sz w:val="24"/>
          <w:szCs w:val="24"/>
        </w:rPr>
        <w:instrText xml:space="preserve"> ADDIN EN.CITE &lt;EndNote&gt;&lt;Cite&gt;&lt;Author&gt;Li&lt;/Author&gt;&lt;Year&gt;2011&lt;/Year&gt;&lt;RecNum&gt;44&lt;/RecNum&gt;&lt;DisplayText&gt;[4]&lt;/DisplayText&gt;&lt;record&gt;&lt;rec-number&gt;44&lt;/rec-number&gt;&lt;foreign-keys&gt;&lt;key app="EN" db-id="fazxvwpf8edpv8ee0f6xdrs4zpzxd559e2zd"&gt;44&lt;/key&gt;&lt;/foreign-keys&gt;&lt;ref-type name="Journal Article"&gt;17&lt;/ref-type&gt;&lt;contributors&gt;&lt;authors&gt;&lt;author&gt;Li, Chaokun&lt;/author&gt;&lt;author&gt;Wen, Aiyun&lt;/author&gt;&lt;author&gt;Shen, Benchang&lt;/author&gt;&lt;author&gt;Lu, Jia&lt;/author&gt;&lt;author&gt;Huang, Yao&lt;/author&gt;&lt;author&gt;Chang, Yongchang&lt;/author&gt;&lt;/authors&gt;&lt;/contributors&gt;&lt;titles&gt;&lt;title&gt;FastCloning: a highly simplified, purification-free, sequence-and ligation-independent PCR cloning method&lt;/title&gt;&lt;secondary-title&gt;BMC Biotechnology&lt;/secondary-title&gt;&lt;/titles&gt;&lt;periodical&gt;&lt;full-title&gt;BMC Biotechnology&lt;/full-title&gt;&lt;/periodical&gt;&lt;pages&gt;92&lt;/pages&gt;&lt;volume&gt;11&lt;/volume&gt;&lt;number&gt;1&lt;/number&gt;&lt;dates&gt;&lt;year&gt;2011&lt;/year&gt;&lt;/dates&gt;&lt;isbn&gt;1472-6750&lt;/isbn&gt;&lt;urls&gt;&lt;/urls&gt;&lt;/record&gt;&lt;/Cite&gt;&lt;/EndNote&gt;</w:instrText>
      </w:r>
      <w:r w:rsidRPr="00345188">
        <w:rPr>
          <w:rFonts w:ascii="Calibri" w:hAnsi="Calibri" w:cs="Calibri"/>
          <w:sz w:val="24"/>
          <w:szCs w:val="24"/>
        </w:rPr>
        <w:fldChar w:fldCharType="separate"/>
      </w:r>
      <w:r w:rsidR="00F816C6">
        <w:rPr>
          <w:rFonts w:ascii="Calibri" w:hAnsi="Calibri" w:cs="Calibri"/>
          <w:noProof/>
          <w:sz w:val="24"/>
          <w:szCs w:val="24"/>
        </w:rPr>
        <w:t>[</w:t>
      </w:r>
      <w:hyperlink w:anchor="_ENREF_4" w:tooltip="Li, 2011 #44" w:history="1">
        <w:r w:rsidR="00CA60CA">
          <w:rPr>
            <w:rFonts w:ascii="Calibri" w:hAnsi="Calibri" w:cs="Calibri"/>
            <w:noProof/>
            <w:sz w:val="24"/>
            <w:szCs w:val="24"/>
          </w:rPr>
          <w:t>4</w:t>
        </w:r>
      </w:hyperlink>
      <w:r w:rsidR="00F816C6">
        <w:rPr>
          <w:rFonts w:ascii="Calibri" w:hAnsi="Calibri" w:cs="Calibri"/>
          <w:noProof/>
          <w:sz w:val="24"/>
          <w:szCs w:val="24"/>
        </w:rPr>
        <w:t>]</w:t>
      </w:r>
      <w:r w:rsidRPr="00345188">
        <w:rPr>
          <w:rFonts w:ascii="Calibri" w:hAnsi="Calibri" w:cs="Calibri"/>
          <w:sz w:val="24"/>
          <w:szCs w:val="24"/>
        </w:rPr>
        <w:fldChar w:fldCharType="end"/>
      </w:r>
      <w:r w:rsidR="001146A6" w:rsidRPr="00345188">
        <w:rPr>
          <w:rFonts w:ascii="Calibri" w:hAnsi="Calibri" w:cs="Calibri"/>
          <w:sz w:val="24"/>
          <w:szCs w:val="24"/>
        </w:rPr>
        <w:t xml:space="preserve">. Briefly, linearized pRS42H-ALD6.1, pRS42H-TAL1.1, pRS42H-SOR1.1, pRS42H-INT#1, pRS42H-INT#6, and pRS42H-INT#9 plasmids were PCR-amplified from the pRS42H-GND1.1 gRNA plasmids </w:t>
      </w:r>
      <w:r w:rsidRPr="00345188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LaW08L0F1dGhvcj48WWVhcj4yMDE1PC9ZZWFyPjxSZWNO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</w:fldData>
        </w:fldChar>
      </w:r>
      <w:r w:rsidR="00F816C6">
        <w:rPr>
          <w:rFonts w:ascii="Calibri" w:hAnsi="Calibri" w:cs="Calibri"/>
          <w:sz w:val="24"/>
          <w:szCs w:val="24"/>
        </w:rPr>
        <w:instrText xml:space="preserve"> ADDIN EN.CITE </w:instrText>
      </w:r>
      <w:r w:rsidR="00F816C6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LaW08L0F1dGhvcj48WWVhcj4yMDE1PC9ZZWFyPjxSZWNO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</w:fldData>
        </w:fldChar>
      </w:r>
      <w:r w:rsidR="00F816C6">
        <w:rPr>
          <w:rFonts w:ascii="Calibri" w:hAnsi="Calibri" w:cs="Calibri"/>
          <w:sz w:val="24"/>
          <w:szCs w:val="24"/>
        </w:rPr>
        <w:instrText xml:space="preserve"> ADDIN EN.CITE.DATA </w:instrText>
      </w:r>
      <w:r w:rsidR="00F816C6">
        <w:rPr>
          <w:rFonts w:ascii="Calibri" w:hAnsi="Calibri" w:cs="Calibri"/>
          <w:sz w:val="24"/>
          <w:szCs w:val="24"/>
        </w:rPr>
      </w:r>
      <w:r w:rsidR="00F816C6">
        <w:rPr>
          <w:rFonts w:ascii="Calibri" w:hAnsi="Calibri" w:cs="Calibri"/>
          <w:sz w:val="24"/>
          <w:szCs w:val="24"/>
        </w:rPr>
        <w:fldChar w:fldCharType="end"/>
      </w:r>
      <w:r w:rsidRPr="00345188">
        <w:rPr>
          <w:rFonts w:ascii="Calibri" w:hAnsi="Calibri" w:cs="Calibri"/>
          <w:sz w:val="24"/>
          <w:szCs w:val="24"/>
        </w:rPr>
      </w:r>
      <w:r w:rsidRPr="00345188">
        <w:rPr>
          <w:rFonts w:ascii="Calibri" w:hAnsi="Calibri" w:cs="Calibri"/>
          <w:sz w:val="24"/>
          <w:szCs w:val="24"/>
        </w:rPr>
        <w:fldChar w:fldCharType="separate"/>
      </w:r>
      <w:r w:rsidR="00F816C6">
        <w:rPr>
          <w:rFonts w:ascii="Calibri" w:hAnsi="Calibri" w:cs="Calibri"/>
          <w:noProof/>
          <w:sz w:val="24"/>
          <w:szCs w:val="24"/>
        </w:rPr>
        <w:t>[</w:t>
      </w:r>
      <w:hyperlink w:anchor="_ENREF_3" w:tooltip="Kim, 2015 #16" w:history="1">
        <w:r w:rsidR="00CA60CA">
          <w:rPr>
            <w:rFonts w:ascii="Calibri" w:hAnsi="Calibri" w:cs="Calibri"/>
            <w:noProof/>
            <w:sz w:val="24"/>
            <w:szCs w:val="24"/>
          </w:rPr>
          <w:t>3</w:t>
        </w:r>
      </w:hyperlink>
      <w:r w:rsidR="00F816C6">
        <w:rPr>
          <w:rFonts w:ascii="Calibri" w:hAnsi="Calibri" w:cs="Calibri"/>
          <w:noProof/>
          <w:sz w:val="24"/>
          <w:szCs w:val="24"/>
        </w:rPr>
        <w:t>]</w:t>
      </w:r>
      <w:r w:rsidRPr="00345188">
        <w:rPr>
          <w:rFonts w:ascii="Calibri" w:hAnsi="Calibri" w:cs="Calibri"/>
          <w:sz w:val="24"/>
          <w:szCs w:val="24"/>
        </w:rPr>
        <w:fldChar w:fldCharType="end"/>
      </w:r>
      <w:r w:rsidR="001146A6" w:rsidRPr="00345188">
        <w:rPr>
          <w:rFonts w:ascii="Calibri" w:hAnsi="Calibri" w:cs="Calibri"/>
          <w:sz w:val="24"/>
          <w:szCs w:val="24"/>
        </w:rPr>
        <w:t xml:space="preserve"> as a template DNA with Kim044/Kim045, Kim444/Kim445,</w:t>
      </w:r>
      <w:r w:rsidR="00B87776" w:rsidRPr="00345188">
        <w:rPr>
          <w:rFonts w:ascii="Calibri" w:hAnsi="Calibri" w:cs="Calibri"/>
          <w:sz w:val="24"/>
          <w:szCs w:val="24"/>
        </w:rPr>
        <w:t xml:space="preserve"> Kim236/Kim237, Kim141/Kim142, Kim314/Kim315, and Kim498/Kim499 primers, respectively. Methylated PCR products by treatment with </w:t>
      </w:r>
      <w:r w:rsidR="00B87776" w:rsidRPr="00345188">
        <w:rPr>
          <w:rFonts w:ascii="Calibri" w:hAnsi="Calibri" w:cs="Calibri"/>
          <w:i/>
          <w:sz w:val="24"/>
          <w:szCs w:val="24"/>
        </w:rPr>
        <w:t>Dpn</w:t>
      </w:r>
      <w:r w:rsidR="00B87776" w:rsidRPr="00345188">
        <w:rPr>
          <w:rFonts w:ascii="Calibri" w:hAnsi="Calibri" w:cs="Calibri"/>
          <w:sz w:val="24"/>
          <w:szCs w:val="24"/>
        </w:rPr>
        <w:t xml:space="preserve">I was transformed into </w:t>
      </w:r>
      <w:r w:rsidR="00B87776" w:rsidRPr="00345188">
        <w:rPr>
          <w:rFonts w:ascii="Calibri" w:hAnsi="Calibri" w:cs="Calibri"/>
          <w:i/>
          <w:sz w:val="24"/>
          <w:szCs w:val="24"/>
        </w:rPr>
        <w:t>E. coli</w:t>
      </w:r>
      <w:r w:rsidR="00B87776" w:rsidRPr="00345188">
        <w:rPr>
          <w:rFonts w:ascii="Calibri" w:hAnsi="Calibri" w:cs="Calibri"/>
          <w:sz w:val="24"/>
          <w:szCs w:val="24"/>
        </w:rPr>
        <w:t>, which was selected on the LBA agar plate. Finally, the target sequence substitution was confirmed by sanger sequencing with the universal T3 primer (CAATTAACCCTCACTAAA).</w:t>
      </w:r>
    </w:p>
    <w:p w14:paraId="35A6A5C4" w14:textId="4A0F8FEE" w:rsidR="008341F7" w:rsidRPr="00345188" w:rsidRDefault="005933C2" w:rsidP="00F024A5">
      <w:pPr>
        <w:pStyle w:val="a6"/>
        <w:wordWrap/>
        <w:spacing w:after="0" w:line="480" w:lineRule="auto"/>
        <w:ind w:leftChars="0" w:left="0"/>
        <w:contextualSpacing/>
        <w:rPr>
          <w:rFonts w:ascii="Calibri" w:hAnsi="Calibri" w:cs="Calibri"/>
          <w:sz w:val="24"/>
          <w:szCs w:val="24"/>
        </w:rPr>
      </w:pPr>
      <w:bookmarkStart w:id="0" w:name="_GoBack"/>
      <w:r w:rsidRPr="00345188">
        <w:rPr>
          <w:rFonts w:ascii="Calibri" w:hAnsi="Calibri" w:cs="Calibri"/>
          <w:sz w:val="24"/>
          <w:szCs w:val="24"/>
        </w:rPr>
        <w:t xml:space="preserve">The </w:t>
      </w:r>
      <w:r w:rsidR="00C634A2" w:rsidRPr="00345188">
        <w:rPr>
          <w:rFonts w:ascii="Calibri" w:hAnsi="Calibri" w:cs="Calibri"/>
          <w:i/>
          <w:sz w:val="24"/>
          <w:szCs w:val="24"/>
        </w:rPr>
        <w:t>x</w:t>
      </w:r>
      <w:r w:rsidRPr="00345188">
        <w:rPr>
          <w:rFonts w:ascii="Calibri" w:hAnsi="Calibri" w:cs="Calibri"/>
          <w:i/>
          <w:sz w:val="24"/>
          <w:szCs w:val="24"/>
        </w:rPr>
        <w:t>ylA</w:t>
      </w:r>
      <w:r w:rsidRPr="00345188">
        <w:rPr>
          <w:rFonts w:ascii="Calibri" w:hAnsi="Calibri" w:cs="Calibri"/>
          <w:sz w:val="24"/>
          <w:szCs w:val="24"/>
        </w:rPr>
        <w:t xml:space="preserve"> gene derived from </w:t>
      </w:r>
      <w:r w:rsidRPr="00345188">
        <w:rPr>
          <w:rFonts w:ascii="Calibri" w:hAnsi="Calibri" w:cs="Calibri"/>
          <w:i/>
          <w:sz w:val="24"/>
          <w:szCs w:val="24"/>
        </w:rPr>
        <w:t>Orpinomyces</w:t>
      </w:r>
      <w:r w:rsidRPr="00345188">
        <w:rPr>
          <w:rFonts w:ascii="Calibri" w:hAnsi="Calibri" w:cs="Calibri"/>
          <w:sz w:val="24"/>
          <w:szCs w:val="24"/>
        </w:rPr>
        <w:t xml:space="preserve"> sp. with codons optimized for </w:t>
      </w:r>
      <w:r w:rsidRPr="003C11C7">
        <w:rPr>
          <w:rFonts w:ascii="Calibri" w:hAnsi="Calibri" w:cs="Calibri"/>
          <w:i/>
          <w:sz w:val="24"/>
          <w:szCs w:val="24"/>
        </w:rPr>
        <w:t>S</w:t>
      </w:r>
      <w:r w:rsidRPr="00E75EAB">
        <w:rPr>
          <w:rFonts w:ascii="Calibri" w:hAnsi="Calibri" w:cs="Calibri"/>
          <w:i/>
          <w:sz w:val="24"/>
          <w:szCs w:val="24"/>
        </w:rPr>
        <w:t>.</w:t>
      </w:r>
      <w:r w:rsidRPr="00345188">
        <w:rPr>
          <w:rFonts w:ascii="Calibri" w:hAnsi="Calibri" w:cs="Calibri"/>
          <w:i/>
          <w:sz w:val="24"/>
          <w:szCs w:val="24"/>
        </w:rPr>
        <w:t xml:space="preserve"> cerevisiae</w:t>
      </w:r>
      <w:r w:rsidRPr="00345188">
        <w:rPr>
          <w:rFonts w:ascii="Calibri" w:hAnsi="Calibri" w:cs="Calibri"/>
          <w:sz w:val="24"/>
          <w:szCs w:val="24"/>
        </w:rPr>
        <w:t xml:space="preserve"> was synthesized</w:t>
      </w:r>
      <w:r w:rsidR="007530E9" w:rsidRPr="00345188">
        <w:rPr>
          <w:rFonts w:ascii="Calibri" w:hAnsi="Calibri" w:cs="Calibri"/>
          <w:sz w:val="24"/>
          <w:szCs w:val="24"/>
        </w:rPr>
        <w:t xml:space="preserve"> (GenBank No. MK335957)</w:t>
      </w:r>
      <w:r w:rsidRPr="00345188">
        <w:rPr>
          <w:rFonts w:ascii="Calibri" w:hAnsi="Calibri" w:cs="Calibri"/>
          <w:sz w:val="24"/>
          <w:szCs w:val="24"/>
        </w:rPr>
        <w:t xml:space="preserve">. The </w:t>
      </w:r>
      <w:r w:rsidR="00C634A2" w:rsidRPr="00345188">
        <w:rPr>
          <w:rFonts w:ascii="Calibri" w:hAnsi="Calibri" w:cs="Calibri"/>
          <w:i/>
          <w:sz w:val="24"/>
          <w:szCs w:val="24"/>
        </w:rPr>
        <w:t>x</w:t>
      </w:r>
      <w:r w:rsidRPr="00345188">
        <w:rPr>
          <w:rFonts w:ascii="Calibri" w:hAnsi="Calibri" w:cs="Calibri"/>
          <w:i/>
          <w:sz w:val="24"/>
          <w:szCs w:val="24"/>
        </w:rPr>
        <w:t>ylA</w:t>
      </w:r>
      <w:r w:rsidRPr="00345188">
        <w:rPr>
          <w:rFonts w:ascii="Calibri" w:hAnsi="Calibri" w:cs="Calibri"/>
          <w:sz w:val="24"/>
          <w:szCs w:val="24"/>
        </w:rPr>
        <w:t xml:space="preserve"> gene was then ligated with a p</w:t>
      </w:r>
      <w:r w:rsidR="00EC6508" w:rsidRPr="00345188">
        <w:rPr>
          <w:rFonts w:ascii="Calibri" w:hAnsi="Calibri" w:cs="Calibri"/>
          <w:sz w:val="24"/>
          <w:szCs w:val="24"/>
        </w:rPr>
        <w:t>RS</w:t>
      </w:r>
      <w:r w:rsidRPr="00345188">
        <w:rPr>
          <w:rFonts w:ascii="Calibri" w:hAnsi="Calibri" w:cs="Calibri"/>
          <w:sz w:val="24"/>
          <w:szCs w:val="24"/>
        </w:rPr>
        <w:t xml:space="preserve">42H vector that had been linearized and dephosphorylated by treatment with </w:t>
      </w:r>
      <w:r w:rsidRPr="00345188">
        <w:rPr>
          <w:rFonts w:ascii="Calibri" w:hAnsi="Calibri" w:cs="Calibri"/>
          <w:i/>
          <w:sz w:val="24"/>
          <w:szCs w:val="24"/>
        </w:rPr>
        <w:t>EcoR</w:t>
      </w:r>
      <w:r w:rsidRPr="00345188">
        <w:rPr>
          <w:rFonts w:ascii="Calibri" w:hAnsi="Calibri" w:cs="Calibri"/>
          <w:sz w:val="24"/>
          <w:szCs w:val="24"/>
        </w:rPr>
        <w:t xml:space="preserve">V and CIP. The resulting plasmid, pRS42H-XI, was used as a template for the amplification of the </w:t>
      </w:r>
      <w:r w:rsidR="00C634A2" w:rsidRPr="00345188">
        <w:rPr>
          <w:rFonts w:ascii="Calibri" w:hAnsi="Calibri" w:cs="Calibri"/>
          <w:i/>
          <w:sz w:val="24"/>
          <w:szCs w:val="24"/>
        </w:rPr>
        <w:t>x</w:t>
      </w:r>
      <w:r w:rsidRPr="00345188">
        <w:rPr>
          <w:rFonts w:ascii="Calibri" w:hAnsi="Calibri" w:cs="Calibri"/>
          <w:i/>
          <w:sz w:val="24"/>
          <w:szCs w:val="24"/>
        </w:rPr>
        <w:t>ylA</w:t>
      </w:r>
      <w:r w:rsidRPr="00345188">
        <w:rPr>
          <w:rFonts w:ascii="Calibri" w:hAnsi="Calibri" w:cs="Calibri"/>
          <w:sz w:val="24"/>
          <w:szCs w:val="24"/>
        </w:rPr>
        <w:t xml:space="preserve"> gene.</w:t>
      </w:r>
    </w:p>
    <w:bookmarkEnd w:id="0"/>
    <w:p w14:paraId="58EDF532" w14:textId="5D54464C" w:rsidR="00F54F6B" w:rsidRPr="00345188" w:rsidRDefault="008030AA" w:rsidP="00F54F6B">
      <w:pPr>
        <w:pStyle w:val="a6"/>
        <w:wordWrap/>
        <w:spacing w:after="0" w:line="480" w:lineRule="auto"/>
        <w:ind w:leftChars="0" w:left="0"/>
        <w:contextualSpacing/>
        <w:rPr>
          <w:rFonts w:ascii="Calibri" w:hAnsi="Calibri" w:cs="Calibri"/>
          <w:b/>
          <w:sz w:val="24"/>
          <w:szCs w:val="24"/>
        </w:rPr>
      </w:pPr>
      <w:r w:rsidRPr="00345188">
        <w:rPr>
          <w:rFonts w:ascii="Calibri" w:hAnsi="Calibri" w:cs="Calibri"/>
          <w:sz w:val="24"/>
          <w:szCs w:val="24"/>
        </w:rPr>
        <w:lastRenderedPageBreak/>
        <w:t>For overexpression</w:t>
      </w:r>
      <w:r w:rsidR="00EA60C7" w:rsidRPr="00345188">
        <w:rPr>
          <w:rFonts w:ascii="Calibri" w:hAnsi="Calibri" w:cs="Calibri"/>
          <w:sz w:val="24"/>
          <w:szCs w:val="24"/>
        </w:rPr>
        <w:t xml:space="preserve"> of the </w:t>
      </w:r>
      <w:r w:rsidR="00EA60C7" w:rsidRPr="00345188">
        <w:rPr>
          <w:rFonts w:ascii="Calibri" w:hAnsi="Calibri" w:cs="Calibri"/>
          <w:i/>
          <w:sz w:val="24"/>
          <w:szCs w:val="24"/>
        </w:rPr>
        <w:t>xylA</w:t>
      </w:r>
      <w:r w:rsidRPr="00345188">
        <w:rPr>
          <w:rFonts w:ascii="Calibri" w:hAnsi="Calibri" w:cs="Calibri"/>
          <w:sz w:val="24"/>
          <w:szCs w:val="24"/>
        </w:rPr>
        <w:t xml:space="preserve"> </w:t>
      </w:r>
      <w:r w:rsidR="00EA60C7" w:rsidRPr="00345188">
        <w:rPr>
          <w:rFonts w:ascii="Calibri" w:hAnsi="Calibri" w:cs="Calibri"/>
          <w:sz w:val="24"/>
          <w:szCs w:val="24"/>
        </w:rPr>
        <w:t xml:space="preserve">gene </w:t>
      </w:r>
      <w:r w:rsidRPr="00345188">
        <w:rPr>
          <w:rFonts w:ascii="Calibri" w:hAnsi="Calibri" w:cs="Calibri"/>
          <w:sz w:val="24"/>
          <w:szCs w:val="24"/>
        </w:rPr>
        <w:t xml:space="preserve">by delta integration method, the </w:t>
      </w:r>
      <w:r w:rsidRPr="00345188">
        <w:rPr>
          <w:rFonts w:ascii="Calibri" w:hAnsi="Calibri" w:cs="Calibri"/>
          <w:i/>
          <w:sz w:val="24"/>
          <w:szCs w:val="24"/>
        </w:rPr>
        <w:t>xylA</w:t>
      </w:r>
      <w:r w:rsidRPr="00345188">
        <w:rPr>
          <w:rFonts w:ascii="Calibri" w:hAnsi="Calibri" w:cs="Calibri"/>
          <w:sz w:val="24"/>
          <w:szCs w:val="24"/>
        </w:rPr>
        <w:t xml:space="preserve"> cassette </w:t>
      </w:r>
      <w:r w:rsidR="00EA60C7" w:rsidRPr="00345188">
        <w:rPr>
          <w:rFonts w:ascii="Calibri" w:hAnsi="Calibri" w:cs="Calibri"/>
          <w:sz w:val="24"/>
          <w:szCs w:val="24"/>
        </w:rPr>
        <w:t>was</w:t>
      </w:r>
      <w:r w:rsidRPr="00345188">
        <w:rPr>
          <w:rFonts w:ascii="Calibri" w:hAnsi="Calibri" w:cs="Calibri"/>
          <w:sz w:val="24"/>
          <w:szCs w:val="24"/>
        </w:rPr>
        <w:t xml:space="preserve"> PCR-amplified from pRS42H-XI plasmid as a template DNA with Kim018/Kim509 and digested by </w:t>
      </w:r>
      <w:r w:rsidRPr="00345188">
        <w:rPr>
          <w:rFonts w:ascii="Calibri" w:hAnsi="Calibri" w:cs="Calibri"/>
          <w:i/>
          <w:sz w:val="24"/>
          <w:szCs w:val="24"/>
        </w:rPr>
        <w:t>Hind</w:t>
      </w:r>
      <w:r w:rsidRPr="00345188">
        <w:rPr>
          <w:rFonts w:ascii="Calibri" w:hAnsi="Calibri" w:cs="Calibri"/>
          <w:sz w:val="24"/>
          <w:szCs w:val="24"/>
        </w:rPr>
        <w:t>III, and then ligated with p</w:t>
      </w:r>
      <w:r w:rsidR="00EA60C7" w:rsidRPr="00345188">
        <w:rPr>
          <w:rFonts w:ascii="Calibri" w:hAnsi="Calibri" w:cs="Calibri"/>
          <w:sz w:val="24"/>
          <w:szCs w:val="24"/>
        </w:rPr>
        <w:t>YS10</w:t>
      </w:r>
      <w:r w:rsidRPr="00345188">
        <w:rPr>
          <w:rFonts w:ascii="Calibri" w:hAnsi="Calibri" w:cs="Calibri"/>
          <w:sz w:val="24"/>
          <w:szCs w:val="24"/>
        </w:rPr>
        <w:t xml:space="preserve"> plasmid</w:t>
      </w:r>
      <w:r w:rsidR="00735FA3" w:rsidRPr="00345188">
        <w:rPr>
          <w:rFonts w:ascii="Calibri" w:hAnsi="Calibri" w:cs="Calibri"/>
          <w:sz w:val="24"/>
          <w:szCs w:val="24"/>
        </w:rPr>
        <w:t xml:space="preserve"> </w:t>
      </w:r>
      <w:r w:rsidR="00C00DD1" w:rsidRPr="00345188">
        <w:rPr>
          <w:rFonts w:ascii="Calibri" w:hAnsi="Calibri" w:cs="Calibri"/>
          <w:sz w:val="24"/>
          <w:szCs w:val="24"/>
        </w:rPr>
        <w:fldChar w:fldCharType="begin"/>
      </w:r>
      <w:r w:rsidR="00F816C6">
        <w:rPr>
          <w:rFonts w:ascii="Calibri" w:hAnsi="Calibri" w:cs="Calibri"/>
          <w:sz w:val="24"/>
          <w:szCs w:val="24"/>
        </w:rPr>
        <w:instrText xml:space="preserve"> ADDIN EN.CITE &lt;EndNote&gt;&lt;Cite&gt;&lt;Author&gt;Jin&lt;/Author&gt;&lt;Year&gt;2003&lt;/Year&gt;&lt;RecNum&gt;45&lt;/RecNum&gt;&lt;DisplayText&gt;[5]&lt;/DisplayText&gt;&lt;record&gt;&lt;rec-number&gt;45&lt;/rec-number&gt;&lt;foreign-keys&gt;&lt;key app="EN" db-id="fazxvwpf8edpv8ee0f6xdrs4zpzxd559e2zd"&gt;45&lt;/key&gt;&lt;/foreign-keys&gt;&lt;ref-type name="Book Section"&gt;5&lt;/ref-type&gt;&lt;contributors&gt;&lt;authors&gt;&lt;author&gt;Jin, Yong-Su&lt;/author&gt;&lt;author&gt;Jeffries, Thomas W&lt;/author&gt;&lt;/authors&gt;&lt;/contributors&gt;&lt;titles&gt;&lt;title&gt;&lt;style face="normal" font="default" size="100%"&gt;Changing flux of xylose metabolites by altering expression of xylose reductase and xylitol dehydrogenase in recombinant &lt;/style&gt;&lt;style face="italic" font="default" size="100%"&gt;Saccharomyces cerevisiae&lt;/style&gt;&lt;/title&gt;&lt;secondary-title&gt;Biotechnology for Fuels and Chemicals&lt;/secondary-title&gt;&lt;/titles&gt;&lt;pages&gt;277-285&lt;/pages&gt;&lt;dates&gt;&lt;year&gt;2003&lt;/year&gt;&lt;/dates&gt;&lt;publisher&gt;Springer&lt;/publisher&gt;&lt;urls&gt;&lt;/urls&gt;&lt;/record&gt;&lt;/Cite&gt;&lt;/EndNote&gt;</w:instrText>
      </w:r>
      <w:r w:rsidR="00C00DD1" w:rsidRPr="00345188">
        <w:rPr>
          <w:rFonts w:ascii="Calibri" w:hAnsi="Calibri" w:cs="Calibri"/>
          <w:sz w:val="24"/>
          <w:szCs w:val="24"/>
        </w:rPr>
        <w:fldChar w:fldCharType="separate"/>
      </w:r>
      <w:r w:rsidR="00F816C6">
        <w:rPr>
          <w:rFonts w:ascii="Calibri" w:hAnsi="Calibri" w:cs="Calibri"/>
          <w:noProof/>
          <w:sz w:val="24"/>
          <w:szCs w:val="24"/>
        </w:rPr>
        <w:t>[</w:t>
      </w:r>
      <w:hyperlink w:anchor="_ENREF_5" w:tooltip="Jin, 2003 #45" w:history="1">
        <w:r w:rsidR="00CA60CA">
          <w:rPr>
            <w:rFonts w:ascii="Calibri" w:hAnsi="Calibri" w:cs="Calibri"/>
            <w:noProof/>
            <w:sz w:val="24"/>
            <w:szCs w:val="24"/>
          </w:rPr>
          <w:t>5</w:t>
        </w:r>
      </w:hyperlink>
      <w:r w:rsidR="00F816C6">
        <w:rPr>
          <w:rFonts w:ascii="Calibri" w:hAnsi="Calibri" w:cs="Calibri"/>
          <w:noProof/>
          <w:sz w:val="24"/>
          <w:szCs w:val="24"/>
        </w:rPr>
        <w:t>]</w:t>
      </w:r>
      <w:r w:rsidR="00C00DD1" w:rsidRPr="00345188">
        <w:rPr>
          <w:rFonts w:ascii="Calibri" w:hAnsi="Calibri" w:cs="Calibri"/>
          <w:sz w:val="24"/>
          <w:szCs w:val="24"/>
        </w:rPr>
        <w:fldChar w:fldCharType="end"/>
      </w:r>
      <w:r w:rsidR="00735FA3" w:rsidRPr="00345188">
        <w:rPr>
          <w:rFonts w:ascii="Calibri" w:hAnsi="Calibri" w:cs="Calibri"/>
          <w:sz w:val="24"/>
          <w:szCs w:val="24"/>
        </w:rPr>
        <w:t xml:space="preserve"> d</w:t>
      </w:r>
      <w:r w:rsidRPr="00345188">
        <w:rPr>
          <w:rFonts w:ascii="Calibri" w:hAnsi="Calibri" w:cs="Calibri"/>
          <w:sz w:val="24"/>
          <w:szCs w:val="24"/>
        </w:rPr>
        <w:t>igested with the same enzyme.</w:t>
      </w:r>
      <w:r w:rsidR="00E16AC6" w:rsidRPr="00345188">
        <w:rPr>
          <w:rFonts w:ascii="Calibri" w:hAnsi="Calibri" w:cs="Calibri"/>
          <w:sz w:val="24"/>
          <w:szCs w:val="24"/>
        </w:rPr>
        <w:t xml:space="preserve"> The resulting pYS-δXI plasmid was selected on the LBA agar plate and confirmed by </w:t>
      </w:r>
      <w:r w:rsidR="00E16AC6" w:rsidRPr="00345188">
        <w:rPr>
          <w:rFonts w:ascii="Calibri" w:hAnsi="Calibri" w:cs="Calibri"/>
          <w:i/>
          <w:sz w:val="24"/>
          <w:szCs w:val="24"/>
        </w:rPr>
        <w:t>Hpa</w:t>
      </w:r>
      <w:r w:rsidR="00E16AC6" w:rsidRPr="00345188">
        <w:rPr>
          <w:rFonts w:ascii="Calibri" w:hAnsi="Calibri" w:cs="Calibri"/>
          <w:sz w:val="24"/>
          <w:szCs w:val="24"/>
        </w:rPr>
        <w:t>I.</w:t>
      </w:r>
    </w:p>
    <w:p w14:paraId="057545BE" w14:textId="77777777" w:rsidR="008341F7" w:rsidRPr="00345188" w:rsidRDefault="008341F7" w:rsidP="008341F7">
      <w:pPr>
        <w:widowControl/>
        <w:wordWrap/>
        <w:autoSpaceDE/>
        <w:autoSpaceDN/>
        <w:spacing w:after="0" w:line="480" w:lineRule="auto"/>
        <w:contextualSpacing/>
        <w:rPr>
          <w:rFonts w:ascii="Calibri" w:hAnsi="Calibri" w:cs="Calibri"/>
          <w:sz w:val="24"/>
          <w:szCs w:val="24"/>
        </w:rPr>
      </w:pPr>
    </w:p>
    <w:p w14:paraId="57BB299D" w14:textId="0671DFFD" w:rsidR="001146A6" w:rsidRPr="00345188" w:rsidRDefault="00B405A9" w:rsidP="008341F7">
      <w:pPr>
        <w:widowControl/>
        <w:wordWrap/>
        <w:autoSpaceDE/>
        <w:autoSpaceDN/>
        <w:spacing w:after="0" w:line="480" w:lineRule="auto"/>
        <w:contextualSpacing/>
        <w:rPr>
          <w:rFonts w:ascii="Calibri" w:hAnsi="Calibri" w:cs="Calibri"/>
          <w:b/>
          <w:sz w:val="24"/>
          <w:szCs w:val="24"/>
        </w:rPr>
      </w:pPr>
      <w:r w:rsidRPr="00345188">
        <w:rPr>
          <w:rFonts w:ascii="Calibri" w:hAnsi="Calibri" w:cs="Calibri"/>
          <w:b/>
          <w:sz w:val="24"/>
          <w:szCs w:val="24"/>
        </w:rPr>
        <w:t xml:space="preserve">Strain construction by </w:t>
      </w:r>
      <w:r w:rsidR="001146A6" w:rsidRPr="00345188">
        <w:rPr>
          <w:rFonts w:ascii="Calibri" w:hAnsi="Calibri" w:cs="Calibri"/>
          <w:b/>
          <w:sz w:val="24"/>
          <w:szCs w:val="24"/>
        </w:rPr>
        <w:t>Cas9</w:t>
      </w:r>
      <w:r w:rsidRPr="00345188">
        <w:rPr>
          <w:rFonts w:ascii="Calibri" w:hAnsi="Calibri" w:cs="Calibri"/>
          <w:b/>
          <w:sz w:val="24"/>
          <w:szCs w:val="24"/>
        </w:rPr>
        <w:t>-based genome integration</w:t>
      </w:r>
    </w:p>
    <w:p w14:paraId="455E1D86" w14:textId="14D4E924" w:rsidR="008341F7" w:rsidRPr="00345188" w:rsidRDefault="001146A6" w:rsidP="008341F7">
      <w:pPr>
        <w:widowControl/>
        <w:wordWrap/>
        <w:autoSpaceDE/>
        <w:autoSpaceDN/>
        <w:spacing w:after="0" w:line="480" w:lineRule="auto"/>
        <w:contextualSpacing/>
        <w:rPr>
          <w:rFonts w:ascii="Calibri" w:hAnsi="Calibri" w:cs="Calibri"/>
          <w:sz w:val="24"/>
          <w:szCs w:val="24"/>
        </w:rPr>
      </w:pPr>
      <w:r w:rsidRPr="00345188">
        <w:rPr>
          <w:rFonts w:ascii="Calibri" w:hAnsi="Calibri" w:cs="Calibri"/>
          <w:sz w:val="24"/>
          <w:szCs w:val="24"/>
        </w:rPr>
        <w:t>Yeast transformation was used lithium acetate/single-stranded carrier DNA-polyethylene glycol method</w:t>
      </w:r>
      <w:r w:rsidR="00774D32">
        <w:rPr>
          <w:rFonts w:ascii="Calibri" w:hAnsi="Calibri" w:cs="Calibri"/>
          <w:sz w:val="24"/>
          <w:szCs w:val="24"/>
        </w:rPr>
        <w:t xml:space="preserve"> </w:t>
      </w:r>
      <w:r w:rsidR="00C00DD1" w:rsidRPr="00345188">
        <w:rPr>
          <w:rFonts w:ascii="Calibri" w:hAnsi="Calibri" w:cs="Calibri"/>
          <w:sz w:val="24"/>
          <w:szCs w:val="24"/>
        </w:rPr>
        <w:fldChar w:fldCharType="begin"/>
      </w:r>
      <w:r w:rsidR="00F816C6">
        <w:rPr>
          <w:rFonts w:ascii="Calibri" w:hAnsi="Calibri" w:cs="Calibri"/>
          <w:sz w:val="24"/>
          <w:szCs w:val="24"/>
        </w:rPr>
        <w:instrText xml:space="preserve"> ADDIN EN.CITE &lt;EndNote&gt;&lt;Cite&gt;&lt;Author&gt;Gietz&lt;/Author&gt;&lt;Year&gt;2007&lt;/Year&gt;&lt;RecNum&gt;46&lt;/RecNum&gt;&lt;DisplayText&gt;[6]&lt;/DisplayText&gt;&lt;record&gt;&lt;rec-number&gt;46&lt;/rec-number&gt;&lt;foreign-keys&gt;&lt;key app="EN" db-id="fazxvwpf8edpv8ee0f6xdrs4zpzxd559e2zd"&gt;46&lt;/key&gt;&lt;/foreign-keys&gt;&lt;ref-type name="Journal Article"&gt;17&lt;/ref-type&gt;&lt;contributors&gt;&lt;authors&gt;&lt;author&gt;Gietz, R. D.&lt;/author&gt;&lt;author&gt;Schiestl, R. H.&lt;/author&gt;&lt;/authors&gt;&lt;/contributors&gt;&lt;auth-address&gt;Department of Biochemistry and Medical Genetics, University of Manitoba, T250-770 Bannatyne Ave., Winnipeg, Manitoba R3E 0W3, Canada.&lt;/auth-address&gt;&lt;titles&gt;&lt;title&gt;High-efficiency yeast transformation using the LiAc/SS carrier DNA/PEG method&lt;/title&gt;&lt;secondary-title&gt;Nature protocols&lt;/secondary-title&gt;&lt;alt-title&gt;Nat Protoc&lt;/alt-title&gt;&lt;/titles&gt;&lt;periodical&gt;&lt;full-title&gt;Nature protocols&lt;/full-title&gt;&lt;abbr-1&gt;Nat Protoc&lt;/abbr-1&gt;&lt;/periodical&gt;&lt;alt-periodical&gt;&lt;full-title&gt;Nature protocols&lt;/full-title&gt;&lt;abbr-1&gt;Nat Protoc&lt;/abbr-1&gt;&lt;/alt-periodical&gt;&lt;pages&gt;31-4&lt;/pages&gt;&lt;volume&gt;2&lt;/volume&gt;&lt;number&gt;1&lt;/number&gt;&lt;edition&gt;2007/04/03&lt;/edition&gt;&lt;keywords&gt;&lt;keyword&gt;Acetates&lt;/keyword&gt;&lt;keyword&gt;DNA, Single-Stranded/genetics&lt;/keyword&gt;&lt;keyword&gt;*Genetic Techniques&lt;/keyword&gt;&lt;keyword&gt;Hot Temperature&lt;/keyword&gt;&lt;keyword&gt;Polyethylene Glycols&lt;/keyword&gt;&lt;keyword&gt;Saccharomyces cerevisiae/cytology/*genetics&lt;/keyword&gt;&lt;keyword&gt;*Transformation, Genetic&lt;/keyword&gt;&lt;/keywords&gt;&lt;dates&gt;&lt;year&gt;2007&lt;/year&gt;&lt;/dates&gt;&lt;isbn&gt;1750-2799 (Electronic)&amp;#xD;1750-2799 (Linking)&lt;/isbn&gt;&lt;accession-num&gt;17401334&lt;/accession-num&gt;&lt;urls&gt;&lt;related-urls&gt;&lt;url&gt;http://www.ncbi.nlm.nih.gov/pubmed/17401334&lt;/url&gt;&lt;/related-urls&gt;&lt;/urls&gt;&lt;electronic-resource-num&gt;10.1038/nprot.2007.13&lt;/electronic-resource-num&gt;&lt;language&gt;eng&lt;/language&gt;&lt;/record&gt;&lt;/Cite&gt;&lt;/EndNote&gt;</w:instrText>
      </w:r>
      <w:r w:rsidR="00C00DD1" w:rsidRPr="00345188">
        <w:rPr>
          <w:rFonts w:ascii="Calibri" w:hAnsi="Calibri" w:cs="Calibri"/>
          <w:sz w:val="24"/>
          <w:szCs w:val="24"/>
        </w:rPr>
        <w:fldChar w:fldCharType="separate"/>
      </w:r>
      <w:r w:rsidR="00F816C6">
        <w:rPr>
          <w:rFonts w:ascii="Calibri" w:hAnsi="Calibri" w:cs="Calibri"/>
          <w:noProof/>
          <w:sz w:val="24"/>
          <w:szCs w:val="24"/>
        </w:rPr>
        <w:t>[</w:t>
      </w:r>
      <w:hyperlink w:anchor="_ENREF_6" w:tooltip="Gietz, 2007 #46" w:history="1">
        <w:r w:rsidR="00CA60CA">
          <w:rPr>
            <w:rFonts w:ascii="Calibri" w:hAnsi="Calibri" w:cs="Calibri"/>
            <w:noProof/>
            <w:sz w:val="24"/>
            <w:szCs w:val="24"/>
          </w:rPr>
          <w:t>6</w:t>
        </w:r>
      </w:hyperlink>
      <w:r w:rsidR="00F816C6">
        <w:rPr>
          <w:rFonts w:ascii="Calibri" w:hAnsi="Calibri" w:cs="Calibri"/>
          <w:noProof/>
          <w:sz w:val="24"/>
          <w:szCs w:val="24"/>
        </w:rPr>
        <w:t>]</w:t>
      </w:r>
      <w:r w:rsidR="00C00DD1" w:rsidRPr="00345188">
        <w:rPr>
          <w:rFonts w:ascii="Calibri" w:hAnsi="Calibri" w:cs="Calibri"/>
          <w:sz w:val="24"/>
          <w:szCs w:val="24"/>
        </w:rPr>
        <w:fldChar w:fldCharType="end"/>
      </w:r>
      <w:r w:rsidR="007C167D" w:rsidRPr="00345188">
        <w:rPr>
          <w:rFonts w:ascii="Calibri" w:hAnsi="Calibri" w:cs="Calibri"/>
          <w:sz w:val="24"/>
          <w:szCs w:val="24"/>
        </w:rPr>
        <w:t>.</w:t>
      </w:r>
      <w:r w:rsidRPr="00345188">
        <w:rPr>
          <w:rFonts w:ascii="Calibri" w:hAnsi="Calibri" w:cs="Calibri"/>
          <w:sz w:val="24"/>
          <w:szCs w:val="24"/>
        </w:rPr>
        <w:t xml:space="preserve"> CRISPR/Cas9 engineering technology was performed with some modifications of previously published methods</w:t>
      </w:r>
      <w:r w:rsidR="00774D32">
        <w:rPr>
          <w:rFonts w:ascii="Calibri" w:hAnsi="Calibri" w:cs="Calibri"/>
          <w:sz w:val="24"/>
          <w:szCs w:val="24"/>
        </w:rPr>
        <w:t xml:space="preserve"> </w:t>
      </w:r>
      <w:r w:rsidR="00C00DD1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ZZTwvQXV0aG9yPjxZZWFyPjIwMTk8L1llYXI+PFJlY051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</w:fldData>
        </w:fldChar>
      </w:r>
      <w:r w:rsidR="00F816C6">
        <w:rPr>
          <w:rFonts w:ascii="Calibri" w:hAnsi="Calibri" w:cs="Calibri"/>
          <w:sz w:val="24"/>
          <w:szCs w:val="24"/>
        </w:rPr>
        <w:instrText xml:space="preserve"> ADDIN EN.CITE </w:instrText>
      </w:r>
      <w:r w:rsidR="00F816C6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ZZTwvQXV0aG9yPjxZZWFyPjIwMTk8L1llYXI+PFJlY051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</w:fldData>
        </w:fldChar>
      </w:r>
      <w:r w:rsidR="00F816C6">
        <w:rPr>
          <w:rFonts w:ascii="Calibri" w:hAnsi="Calibri" w:cs="Calibri"/>
          <w:sz w:val="24"/>
          <w:szCs w:val="24"/>
        </w:rPr>
        <w:instrText xml:space="preserve"> ADDIN EN.CITE.DATA </w:instrText>
      </w:r>
      <w:r w:rsidR="00F816C6">
        <w:rPr>
          <w:rFonts w:ascii="Calibri" w:hAnsi="Calibri" w:cs="Calibri"/>
          <w:sz w:val="24"/>
          <w:szCs w:val="24"/>
        </w:rPr>
      </w:r>
      <w:r w:rsidR="00F816C6">
        <w:rPr>
          <w:rFonts w:ascii="Calibri" w:hAnsi="Calibri" w:cs="Calibri"/>
          <w:sz w:val="24"/>
          <w:szCs w:val="24"/>
        </w:rPr>
        <w:fldChar w:fldCharType="end"/>
      </w:r>
      <w:r w:rsidR="00C00DD1">
        <w:rPr>
          <w:rFonts w:ascii="Calibri" w:hAnsi="Calibri" w:cs="Calibri"/>
          <w:sz w:val="24"/>
          <w:szCs w:val="24"/>
        </w:rPr>
      </w:r>
      <w:r w:rsidR="00C00DD1">
        <w:rPr>
          <w:rFonts w:ascii="Calibri" w:hAnsi="Calibri" w:cs="Calibri"/>
          <w:sz w:val="24"/>
          <w:szCs w:val="24"/>
        </w:rPr>
        <w:fldChar w:fldCharType="separate"/>
      </w:r>
      <w:r w:rsidR="00F816C6">
        <w:rPr>
          <w:rFonts w:ascii="Calibri" w:hAnsi="Calibri" w:cs="Calibri"/>
          <w:noProof/>
          <w:sz w:val="24"/>
          <w:szCs w:val="24"/>
        </w:rPr>
        <w:t>[</w:t>
      </w:r>
      <w:hyperlink w:anchor="_ENREF_1" w:tooltip="Ye, 2019 #46" w:history="1">
        <w:r w:rsidR="00CA60CA">
          <w:rPr>
            <w:rFonts w:ascii="Calibri" w:hAnsi="Calibri" w:cs="Calibri"/>
            <w:noProof/>
            <w:sz w:val="24"/>
            <w:szCs w:val="24"/>
          </w:rPr>
          <w:t>1</w:t>
        </w:r>
      </w:hyperlink>
      <w:r w:rsidR="00F816C6">
        <w:rPr>
          <w:rFonts w:ascii="Calibri" w:hAnsi="Calibri" w:cs="Calibri"/>
          <w:noProof/>
          <w:sz w:val="24"/>
          <w:szCs w:val="24"/>
        </w:rPr>
        <w:t>,</w:t>
      </w:r>
      <w:hyperlink w:anchor="_ENREF_2" w:tooltip="Jeong, 2020 #48" w:history="1">
        <w:r w:rsidR="00CA60CA">
          <w:rPr>
            <w:rFonts w:ascii="Calibri" w:hAnsi="Calibri" w:cs="Calibri"/>
            <w:noProof/>
            <w:sz w:val="24"/>
            <w:szCs w:val="24"/>
          </w:rPr>
          <w:t>2</w:t>
        </w:r>
      </w:hyperlink>
      <w:r w:rsidR="00F816C6">
        <w:rPr>
          <w:rFonts w:ascii="Calibri" w:hAnsi="Calibri" w:cs="Calibri"/>
          <w:noProof/>
          <w:sz w:val="24"/>
          <w:szCs w:val="24"/>
        </w:rPr>
        <w:t>,</w:t>
      </w:r>
      <w:hyperlink w:anchor="_ENREF_3" w:tooltip="Kim, 2015 #16" w:history="1">
        <w:r w:rsidR="00CA60CA">
          <w:rPr>
            <w:rFonts w:ascii="Calibri" w:hAnsi="Calibri" w:cs="Calibri"/>
            <w:noProof/>
            <w:sz w:val="24"/>
            <w:szCs w:val="24"/>
          </w:rPr>
          <w:t>3</w:t>
        </w:r>
      </w:hyperlink>
      <w:r w:rsidR="00F816C6">
        <w:rPr>
          <w:rFonts w:ascii="Calibri" w:hAnsi="Calibri" w:cs="Calibri"/>
          <w:noProof/>
          <w:sz w:val="24"/>
          <w:szCs w:val="24"/>
        </w:rPr>
        <w:t>]</w:t>
      </w:r>
      <w:r w:rsidR="00C00DD1">
        <w:rPr>
          <w:rFonts w:ascii="Calibri" w:hAnsi="Calibri" w:cs="Calibri"/>
          <w:sz w:val="24"/>
          <w:szCs w:val="24"/>
        </w:rPr>
        <w:fldChar w:fldCharType="end"/>
      </w:r>
      <w:hyperlink w:anchor="_ENREF_3" w:tooltip="Kim, 2015 #16" w:history="1"/>
      <w:r w:rsidRPr="00345188">
        <w:rPr>
          <w:rFonts w:ascii="Calibri" w:hAnsi="Calibri" w:cs="Calibri"/>
          <w:sz w:val="24"/>
          <w:szCs w:val="24"/>
        </w:rPr>
        <w:t>. First, the</w:t>
      </w:r>
      <w:r w:rsidR="00D0628F" w:rsidRPr="00345188">
        <w:rPr>
          <w:rFonts w:ascii="Calibri" w:hAnsi="Calibri" w:cs="Calibri"/>
          <w:sz w:val="24"/>
          <w:szCs w:val="24"/>
        </w:rPr>
        <w:t xml:space="preserve"> laboratory</w:t>
      </w:r>
      <w:r w:rsidRPr="00345188">
        <w:rPr>
          <w:rFonts w:ascii="Calibri" w:hAnsi="Calibri" w:cs="Calibri"/>
          <w:sz w:val="24"/>
          <w:szCs w:val="24"/>
        </w:rPr>
        <w:t xml:space="preserve"> </w:t>
      </w:r>
      <w:r w:rsidRPr="00345188">
        <w:rPr>
          <w:rFonts w:ascii="Calibri" w:hAnsi="Calibri" w:cs="Calibri"/>
          <w:i/>
          <w:sz w:val="24"/>
          <w:szCs w:val="24"/>
        </w:rPr>
        <w:t>S. cerevisiae</w:t>
      </w:r>
      <w:r w:rsidRPr="00345188">
        <w:rPr>
          <w:rFonts w:ascii="Calibri" w:hAnsi="Calibri" w:cs="Calibri"/>
          <w:sz w:val="24"/>
          <w:szCs w:val="24"/>
        </w:rPr>
        <w:t xml:space="preserve"> D452-2 strain was </w:t>
      </w:r>
      <w:r w:rsidR="007C167D" w:rsidRPr="00345188">
        <w:rPr>
          <w:rFonts w:ascii="Calibri" w:hAnsi="Calibri" w:cs="Calibri"/>
          <w:sz w:val="24"/>
          <w:szCs w:val="24"/>
        </w:rPr>
        <w:t>introduced</w:t>
      </w:r>
      <w:r w:rsidRPr="00345188">
        <w:rPr>
          <w:rFonts w:ascii="Calibri" w:hAnsi="Calibri" w:cs="Calibri"/>
          <w:sz w:val="24"/>
          <w:szCs w:val="24"/>
        </w:rPr>
        <w:t xml:space="preserve"> with the plasmid pRS41N-Cas9 and selected on YPD agar plate containing 100 μg/mL nourseothricin sulfate (Gold Biotechnology, St. Louis, USA). Second, to replace the </w:t>
      </w:r>
      <w:r w:rsidRPr="00345188">
        <w:rPr>
          <w:rFonts w:ascii="Calibri" w:hAnsi="Calibri" w:cs="Calibri"/>
          <w:i/>
          <w:sz w:val="24"/>
          <w:szCs w:val="24"/>
        </w:rPr>
        <w:t>ALD6</w:t>
      </w:r>
      <w:r w:rsidRPr="00345188">
        <w:rPr>
          <w:rFonts w:ascii="Calibri" w:hAnsi="Calibri" w:cs="Calibri"/>
          <w:sz w:val="24"/>
          <w:szCs w:val="24"/>
        </w:rPr>
        <w:t xml:space="preserve"> gene with two isogenic xylose pathway genes, double-stranded repair DNAs (Donor DNAs) were amplified by PCR using Kim046/Kim047 primers. </w:t>
      </w:r>
      <w:r w:rsidR="00884B88" w:rsidRPr="00345188">
        <w:rPr>
          <w:rFonts w:ascii="Calibri" w:hAnsi="Calibri" w:cs="Calibri"/>
          <w:sz w:val="24"/>
          <w:szCs w:val="24"/>
        </w:rPr>
        <w:t>pSR6-X123</w:t>
      </w:r>
      <w:r w:rsidRPr="00345188">
        <w:rPr>
          <w:rFonts w:ascii="Calibri" w:hAnsi="Calibri" w:cs="Calibri"/>
          <w:sz w:val="24"/>
          <w:szCs w:val="24"/>
        </w:rPr>
        <w:t xml:space="preserve"> and pRS42H-XI plasmid</w:t>
      </w:r>
      <w:r w:rsidR="00470806" w:rsidRPr="00345188">
        <w:rPr>
          <w:rFonts w:ascii="Calibri" w:hAnsi="Calibri" w:cs="Calibri"/>
          <w:sz w:val="24"/>
          <w:szCs w:val="24"/>
        </w:rPr>
        <w:t>s</w:t>
      </w:r>
      <w:r w:rsidRPr="00345188">
        <w:rPr>
          <w:rFonts w:ascii="Calibri" w:hAnsi="Calibri" w:cs="Calibri"/>
          <w:sz w:val="24"/>
          <w:szCs w:val="24"/>
        </w:rPr>
        <w:t xml:space="preserve"> were used as template DNAs for </w:t>
      </w:r>
      <w:r w:rsidR="00884B88" w:rsidRPr="00345188">
        <w:rPr>
          <w:rFonts w:ascii="Calibri" w:hAnsi="Calibri" w:cs="Calibri"/>
          <w:sz w:val="24"/>
          <w:szCs w:val="24"/>
        </w:rPr>
        <w:t>an</w:t>
      </w:r>
      <w:r w:rsidRPr="00345188">
        <w:rPr>
          <w:rFonts w:ascii="Calibri" w:hAnsi="Calibri" w:cs="Calibri"/>
          <w:sz w:val="24"/>
          <w:szCs w:val="24"/>
        </w:rPr>
        <w:t xml:space="preserve"> oxidoreductase pathway- and </w:t>
      </w:r>
      <w:r w:rsidR="00884B88" w:rsidRPr="00345188">
        <w:rPr>
          <w:rFonts w:ascii="Calibri" w:hAnsi="Calibri" w:cs="Calibri"/>
          <w:sz w:val="24"/>
          <w:szCs w:val="24"/>
        </w:rPr>
        <w:t>an</w:t>
      </w:r>
      <w:r w:rsidRPr="00345188">
        <w:rPr>
          <w:rFonts w:ascii="Calibri" w:hAnsi="Calibri" w:cs="Calibri"/>
          <w:sz w:val="24"/>
          <w:szCs w:val="24"/>
        </w:rPr>
        <w:t xml:space="preserve"> isomerase pathway-related donor DNA, respectively. The resulting donor DNAs were named Donor_ald6_XYL12, a</w:t>
      </w:r>
      <w:r w:rsidR="00C634A2" w:rsidRPr="00345188">
        <w:rPr>
          <w:rFonts w:ascii="Calibri" w:hAnsi="Calibri" w:cs="Calibri"/>
          <w:sz w:val="24"/>
          <w:szCs w:val="24"/>
        </w:rPr>
        <w:t>nd Donor_ald6_x</w:t>
      </w:r>
      <w:r w:rsidRPr="00345188">
        <w:rPr>
          <w:rFonts w:ascii="Calibri" w:hAnsi="Calibri" w:cs="Calibri"/>
          <w:sz w:val="24"/>
          <w:szCs w:val="24"/>
        </w:rPr>
        <w:t>ylA, respectively. Third, to construct the</w:t>
      </w:r>
      <w:r w:rsidR="00884B88" w:rsidRPr="00345188">
        <w:rPr>
          <w:rFonts w:ascii="Calibri" w:hAnsi="Calibri" w:cs="Calibri"/>
          <w:sz w:val="24"/>
          <w:szCs w:val="24"/>
        </w:rPr>
        <w:t xml:space="preserve"> xylose-fermenting</w:t>
      </w:r>
      <w:r w:rsidRPr="00345188">
        <w:rPr>
          <w:rFonts w:ascii="Calibri" w:hAnsi="Calibri" w:cs="Calibri"/>
          <w:sz w:val="24"/>
          <w:szCs w:val="24"/>
        </w:rPr>
        <w:t xml:space="preserve"> strains, the Cas9-expressing </w:t>
      </w:r>
      <w:r w:rsidRPr="00345188">
        <w:rPr>
          <w:rFonts w:ascii="Calibri" w:hAnsi="Calibri" w:cs="Calibri"/>
          <w:i/>
          <w:sz w:val="24"/>
          <w:szCs w:val="24"/>
        </w:rPr>
        <w:t>S. cerevisiae</w:t>
      </w:r>
      <w:r w:rsidRPr="00345188">
        <w:rPr>
          <w:rFonts w:ascii="Calibri" w:hAnsi="Calibri" w:cs="Calibri"/>
          <w:sz w:val="24"/>
          <w:szCs w:val="24"/>
        </w:rPr>
        <w:t xml:space="preserve"> D452-2 strain was transformed with the pRS42H-ALD6.1 gRNA plasmid and either Dono</w:t>
      </w:r>
      <w:r w:rsidR="00C634A2" w:rsidRPr="00345188">
        <w:rPr>
          <w:rFonts w:ascii="Calibri" w:hAnsi="Calibri" w:cs="Calibri"/>
          <w:sz w:val="24"/>
          <w:szCs w:val="24"/>
        </w:rPr>
        <w:t>r_ald6_XYL12 or the Donor_ald6_x</w:t>
      </w:r>
      <w:r w:rsidRPr="00345188">
        <w:rPr>
          <w:rFonts w:ascii="Calibri" w:hAnsi="Calibri" w:cs="Calibri"/>
          <w:sz w:val="24"/>
          <w:szCs w:val="24"/>
        </w:rPr>
        <w:t>ylA, and selected on YPD agar plate containing 100 μg/mL nourseothricin sulfate, and 300 μg/mL hygromycin B. gRNA plasmid (~ 4 μg) and Donor DNA(~ 4 μg) were transformed into the target strain. The resulting strain</w:t>
      </w:r>
      <w:r w:rsidR="00D0628F" w:rsidRPr="00345188">
        <w:rPr>
          <w:rFonts w:ascii="Calibri" w:hAnsi="Calibri" w:cs="Calibri"/>
          <w:sz w:val="24"/>
          <w:szCs w:val="24"/>
        </w:rPr>
        <w:t>s</w:t>
      </w:r>
      <w:r w:rsidRPr="00345188">
        <w:rPr>
          <w:rFonts w:ascii="Calibri" w:hAnsi="Calibri" w:cs="Calibri"/>
          <w:sz w:val="24"/>
          <w:szCs w:val="24"/>
        </w:rPr>
        <w:t>, the XYL12 and XI strain</w:t>
      </w:r>
      <w:r w:rsidR="00D0628F" w:rsidRPr="00345188">
        <w:rPr>
          <w:rFonts w:ascii="Calibri" w:hAnsi="Calibri" w:cs="Calibri"/>
          <w:sz w:val="24"/>
          <w:szCs w:val="24"/>
        </w:rPr>
        <w:t>s</w:t>
      </w:r>
      <w:r w:rsidRPr="00345188">
        <w:rPr>
          <w:rFonts w:ascii="Calibri" w:hAnsi="Calibri" w:cs="Calibri"/>
          <w:sz w:val="24"/>
          <w:szCs w:val="24"/>
        </w:rPr>
        <w:t xml:space="preserve">, were confirmed by colony PCR using Kim049/Kim078 primers. Fourth, to confirm the effect of </w:t>
      </w:r>
      <w:r w:rsidRPr="00345188">
        <w:rPr>
          <w:rFonts w:ascii="Calibri" w:hAnsi="Calibri" w:cs="Calibri"/>
          <w:i/>
          <w:sz w:val="24"/>
          <w:szCs w:val="24"/>
        </w:rPr>
        <w:t>PHO13</w:t>
      </w:r>
      <w:r w:rsidRPr="00345188">
        <w:rPr>
          <w:rFonts w:ascii="Calibri" w:hAnsi="Calibri" w:cs="Calibri"/>
          <w:sz w:val="24"/>
          <w:szCs w:val="24"/>
        </w:rPr>
        <w:t xml:space="preserve"> disruption on the xylose pathway, </w:t>
      </w:r>
      <w:r w:rsidRPr="00345188">
        <w:rPr>
          <w:rFonts w:ascii="Calibri" w:hAnsi="Calibri" w:cs="Calibri"/>
          <w:i/>
          <w:sz w:val="24"/>
          <w:szCs w:val="24"/>
        </w:rPr>
        <w:t>XYL3</w:t>
      </w:r>
      <w:r w:rsidRPr="00345188">
        <w:rPr>
          <w:rFonts w:ascii="Calibri" w:hAnsi="Calibri" w:cs="Calibri"/>
          <w:sz w:val="24"/>
          <w:szCs w:val="24"/>
        </w:rPr>
        <w:t xml:space="preserve"> gene-related donor DNAs were PCR-amplified from the</w:t>
      </w:r>
      <w:r w:rsidR="006A1F3B" w:rsidRPr="00345188">
        <w:rPr>
          <w:rFonts w:ascii="Calibri" w:hAnsi="Calibri" w:cs="Calibri"/>
          <w:sz w:val="24"/>
          <w:szCs w:val="24"/>
        </w:rPr>
        <w:t xml:space="preserve"> </w:t>
      </w:r>
      <w:r w:rsidR="00D407DA" w:rsidRPr="00345188">
        <w:rPr>
          <w:rFonts w:ascii="Calibri" w:hAnsi="Calibri" w:cs="Calibri"/>
          <w:sz w:val="24"/>
          <w:szCs w:val="24"/>
        </w:rPr>
        <w:t>pSR6-X123</w:t>
      </w:r>
      <w:r w:rsidRPr="00345188">
        <w:rPr>
          <w:rFonts w:ascii="Calibri" w:hAnsi="Calibri" w:cs="Calibri"/>
          <w:sz w:val="24"/>
          <w:szCs w:val="24"/>
        </w:rPr>
        <w:t xml:space="preserve"> plasmid </w:t>
      </w:r>
      <w:r w:rsidRPr="00345188">
        <w:rPr>
          <w:rFonts w:ascii="Calibri" w:hAnsi="Calibri" w:cs="Calibri"/>
          <w:sz w:val="24"/>
          <w:szCs w:val="24"/>
        </w:rPr>
        <w:lastRenderedPageBreak/>
        <w:t>using Kim068/Kim069 or Kim129/Kim130 primers, and named Donor_pho13_XYL3 and Donor_int#1_XYL3, respectively. Fifth, following the same procedure as above, the pRS42K-PHO13.1 gRNA plasmid and the Donor_pho13_XYL3 were transformed into the XYL12 and XI strain</w:t>
      </w:r>
      <w:r w:rsidR="00D0628F" w:rsidRPr="00345188">
        <w:rPr>
          <w:rFonts w:ascii="Calibri" w:hAnsi="Calibri" w:cs="Calibri"/>
          <w:sz w:val="24"/>
          <w:szCs w:val="24"/>
        </w:rPr>
        <w:t>s</w:t>
      </w:r>
      <w:r w:rsidRPr="00345188">
        <w:rPr>
          <w:rFonts w:ascii="Calibri" w:hAnsi="Calibri" w:cs="Calibri"/>
          <w:sz w:val="24"/>
          <w:szCs w:val="24"/>
        </w:rPr>
        <w:t>, respectively, and selected on YPD agar plate containing 100 μg/mL nourseothricin sulfate, and 300 μg/mL G418 sulfate. For control strains,</w:t>
      </w:r>
      <w:r w:rsidR="00D0628F" w:rsidRPr="00345188">
        <w:rPr>
          <w:rFonts w:ascii="Calibri" w:hAnsi="Calibri" w:cs="Calibri"/>
          <w:sz w:val="24"/>
          <w:szCs w:val="24"/>
        </w:rPr>
        <w:t xml:space="preserve"> the</w:t>
      </w:r>
      <w:r w:rsidRPr="00345188">
        <w:rPr>
          <w:rFonts w:ascii="Calibri" w:hAnsi="Calibri" w:cs="Calibri"/>
          <w:sz w:val="24"/>
          <w:szCs w:val="24"/>
        </w:rPr>
        <w:t xml:space="preserve"> XYL12 and XI strain</w:t>
      </w:r>
      <w:r w:rsidR="00D0628F" w:rsidRPr="00345188">
        <w:rPr>
          <w:rFonts w:ascii="Calibri" w:hAnsi="Calibri" w:cs="Calibri"/>
          <w:sz w:val="24"/>
          <w:szCs w:val="24"/>
        </w:rPr>
        <w:t>s</w:t>
      </w:r>
      <w:r w:rsidRPr="00345188">
        <w:rPr>
          <w:rFonts w:ascii="Calibri" w:hAnsi="Calibri" w:cs="Calibri"/>
          <w:sz w:val="24"/>
          <w:szCs w:val="24"/>
        </w:rPr>
        <w:t xml:space="preserve"> were transformed with the pRS42H-INT#1 gRNA plasmid and the Donor_int#1_XYL3, and selected on YPD agar plate containing 100 μg/mL nourseothricin sulfate and 300 μg/mL hygromycin B. Several colonies were confirmed by colony PCR using the following primers: Kim048/Kim077 (</w:t>
      </w:r>
      <w:r w:rsidRPr="00345188">
        <w:rPr>
          <w:rFonts w:ascii="Calibri" w:hAnsi="Calibri" w:cs="Calibri"/>
          <w:i/>
          <w:sz w:val="24"/>
          <w:szCs w:val="24"/>
        </w:rPr>
        <w:t>pho13::XYL3</w:t>
      </w:r>
      <w:r w:rsidRPr="00345188">
        <w:rPr>
          <w:rFonts w:ascii="Calibri" w:hAnsi="Calibri" w:cs="Calibri"/>
          <w:sz w:val="24"/>
          <w:szCs w:val="24"/>
        </w:rPr>
        <w:t>) and Kim143/Kim144 (</w:t>
      </w:r>
      <w:r w:rsidRPr="00345188">
        <w:rPr>
          <w:rFonts w:ascii="Calibri" w:hAnsi="Calibri" w:cs="Calibri"/>
          <w:i/>
          <w:sz w:val="24"/>
          <w:szCs w:val="24"/>
        </w:rPr>
        <w:t>int#1::XYL3</w:t>
      </w:r>
      <w:r w:rsidRPr="00345188">
        <w:rPr>
          <w:rFonts w:ascii="Calibri" w:hAnsi="Calibri" w:cs="Calibri"/>
          <w:sz w:val="24"/>
          <w:szCs w:val="24"/>
        </w:rPr>
        <w:t xml:space="preserve">). The resulting strains were named the XYL123, XI-XYL3, XYL123 </w:t>
      </w:r>
      <w:r w:rsidRPr="00345188">
        <w:rPr>
          <w:rFonts w:ascii="Calibri" w:hAnsi="Calibri" w:cs="Calibri"/>
          <w:i/>
          <w:sz w:val="24"/>
          <w:szCs w:val="24"/>
        </w:rPr>
        <w:t>pho13</w:t>
      </w:r>
      <w:r w:rsidRPr="00345188">
        <w:rPr>
          <w:rFonts w:ascii="Calibri" w:hAnsi="Calibri" w:cs="Calibri"/>
          <w:sz w:val="24"/>
          <w:szCs w:val="24"/>
        </w:rPr>
        <w:t>∆, and XI-</w:t>
      </w:r>
      <w:r w:rsidR="005671F9" w:rsidRPr="00345188">
        <w:rPr>
          <w:rFonts w:ascii="Calibri" w:hAnsi="Calibri" w:cs="Calibri"/>
          <w:sz w:val="24"/>
          <w:szCs w:val="24"/>
        </w:rPr>
        <w:t>XYL3</w:t>
      </w:r>
      <w:r w:rsidRPr="00345188">
        <w:rPr>
          <w:rFonts w:ascii="Calibri" w:hAnsi="Calibri" w:cs="Calibri"/>
          <w:sz w:val="24"/>
          <w:szCs w:val="24"/>
        </w:rPr>
        <w:t xml:space="preserve"> </w:t>
      </w:r>
      <w:r w:rsidRPr="00345188">
        <w:rPr>
          <w:rFonts w:ascii="Calibri" w:hAnsi="Calibri" w:cs="Calibri"/>
          <w:i/>
          <w:sz w:val="24"/>
          <w:szCs w:val="24"/>
        </w:rPr>
        <w:t>pho13</w:t>
      </w:r>
      <w:r w:rsidRPr="00345188">
        <w:rPr>
          <w:rFonts w:ascii="Calibri" w:hAnsi="Calibri" w:cs="Calibri"/>
          <w:sz w:val="24"/>
          <w:szCs w:val="24"/>
        </w:rPr>
        <w:t>∆ strain</w:t>
      </w:r>
      <w:r w:rsidR="00D0628F" w:rsidRPr="00345188">
        <w:rPr>
          <w:rFonts w:ascii="Calibri" w:hAnsi="Calibri" w:cs="Calibri"/>
          <w:sz w:val="24"/>
          <w:szCs w:val="24"/>
        </w:rPr>
        <w:t>s</w:t>
      </w:r>
      <w:r w:rsidRPr="00345188">
        <w:rPr>
          <w:rFonts w:ascii="Calibri" w:hAnsi="Calibri" w:cs="Calibri"/>
          <w:sz w:val="24"/>
          <w:szCs w:val="24"/>
        </w:rPr>
        <w:t>.</w:t>
      </w:r>
    </w:p>
    <w:p w14:paraId="5FC161BF" w14:textId="77777777" w:rsidR="008341F7" w:rsidRPr="00345188" w:rsidRDefault="008341F7" w:rsidP="008341F7">
      <w:pPr>
        <w:widowControl/>
        <w:wordWrap/>
        <w:autoSpaceDE/>
        <w:autoSpaceDN/>
        <w:spacing w:after="0" w:line="480" w:lineRule="auto"/>
        <w:contextualSpacing/>
        <w:rPr>
          <w:rFonts w:ascii="Calibri" w:hAnsi="Calibri" w:cs="Calibri"/>
          <w:sz w:val="24"/>
          <w:szCs w:val="24"/>
        </w:rPr>
      </w:pPr>
    </w:p>
    <w:p w14:paraId="5189C062" w14:textId="21372098" w:rsidR="001146A6" w:rsidRPr="00345188" w:rsidRDefault="001146A6" w:rsidP="008341F7">
      <w:pPr>
        <w:widowControl/>
        <w:wordWrap/>
        <w:autoSpaceDE/>
        <w:autoSpaceDN/>
        <w:spacing w:after="0" w:line="480" w:lineRule="auto"/>
        <w:contextualSpacing/>
        <w:rPr>
          <w:rFonts w:ascii="Calibri" w:hAnsi="Calibri" w:cs="Calibri"/>
          <w:sz w:val="24"/>
          <w:szCs w:val="24"/>
        </w:rPr>
      </w:pPr>
      <w:r w:rsidRPr="00345188">
        <w:rPr>
          <w:rFonts w:ascii="Calibri" w:hAnsi="Calibri" w:cs="Calibri"/>
          <w:b/>
          <w:sz w:val="24"/>
          <w:szCs w:val="24"/>
        </w:rPr>
        <w:t xml:space="preserve">Gene overexpression or deletion </w:t>
      </w:r>
      <w:r w:rsidR="00257E54" w:rsidRPr="00345188">
        <w:rPr>
          <w:rFonts w:ascii="Calibri" w:hAnsi="Calibri" w:cs="Calibri"/>
          <w:b/>
          <w:sz w:val="24"/>
          <w:szCs w:val="24"/>
        </w:rPr>
        <w:t>in the XI-XYL3 strain</w:t>
      </w:r>
    </w:p>
    <w:p w14:paraId="3FE93E22" w14:textId="3D2E9860" w:rsidR="008341F7" w:rsidRPr="00345188" w:rsidRDefault="001146A6" w:rsidP="008341F7">
      <w:pPr>
        <w:widowControl/>
        <w:wordWrap/>
        <w:autoSpaceDE/>
        <w:autoSpaceDN/>
        <w:spacing w:after="0" w:line="480" w:lineRule="auto"/>
        <w:contextualSpacing/>
        <w:rPr>
          <w:rFonts w:ascii="Calibri" w:hAnsi="Calibri" w:cs="Calibri"/>
          <w:sz w:val="24"/>
          <w:szCs w:val="24"/>
        </w:rPr>
      </w:pPr>
      <w:r w:rsidRPr="00345188">
        <w:rPr>
          <w:rFonts w:ascii="Calibri" w:hAnsi="Calibri" w:cs="Calibri"/>
          <w:sz w:val="24"/>
          <w:szCs w:val="24"/>
        </w:rPr>
        <w:t xml:space="preserve">The individual </w:t>
      </w:r>
      <w:r w:rsidR="001E6479" w:rsidRPr="00345188">
        <w:rPr>
          <w:rFonts w:ascii="Calibri" w:hAnsi="Calibri" w:cs="Calibri"/>
          <w:sz w:val="24"/>
          <w:szCs w:val="24"/>
        </w:rPr>
        <w:t xml:space="preserve">gene </w:t>
      </w:r>
      <w:r w:rsidRPr="00345188">
        <w:rPr>
          <w:rFonts w:ascii="Calibri" w:hAnsi="Calibri" w:cs="Calibri"/>
          <w:sz w:val="24"/>
          <w:szCs w:val="24"/>
        </w:rPr>
        <w:t>overexpression (</w:t>
      </w:r>
      <w:r w:rsidR="00C634A2" w:rsidRPr="00345188">
        <w:rPr>
          <w:rFonts w:ascii="Calibri" w:hAnsi="Calibri" w:cs="Calibri"/>
          <w:i/>
          <w:sz w:val="24"/>
          <w:szCs w:val="24"/>
        </w:rPr>
        <w:t>x</w:t>
      </w:r>
      <w:r w:rsidRPr="00345188">
        <w:rPr>
          <w:rFonts w:ascii="Calibri" w:hAnsi="Calibri" w:cs="Calibri"/>
          <w:i/>
          <w:sz w:val="24"/>
          <w:szCs w:val="24"/>
        </w:rPr>
        <w:t>ylA</w:t>
      </w:r>
      <w:r w:rsidRPr="00345188">
        <w:rPr>
          <w:rFonts w:ascii="Calibri" w:hAnsi="Calibri" w:cs="Calibri"/>
          <w:sz w:val="24"/>
          <w:szCs w:val="24"/>
        </w:rPr>
        <w:t xml:space="preserve">, </w:t>
      </w:r>
      <w:r w:rsidRPr="00345188">
        <w:rPr>
          <w:rFonts w:ascii="Calibri" w:hAnsi="Calibri" w:cs="Calibri"/>
          <w:i/>
          <w:sz w:val="24"/>
          <w:szCs w:val="24"/>
        </w:rPr>
        <w:t>XYL3</w:t>
      </w:r>
      <w:r w:rsidRPr="00345188">
        <w:rPr>
          <w:rFonts w:ascii="Calibri" w:hAnsi="Calibri" w:cs="Calibri"/>
          <w:sz w:val="24"/>
          <w:szCs w:val="24"/>
        </w:rPr>
        <w:t xml:space="preserve">, and </w:t>
      </w:r>
      <w:r w:rsidRPr="00345188">
        <w:rPr>
          <w:rFonts w:ascii="Calibri" w:hAnsi="Calibri" w:cs="Calibri"/>
          <w:i/>
          <w:sz w:val="24"/>
          <w:szCs w:val="24"/>
        </w:rPr>
        <w:t>TAL1</w:t>
      </w:r>
      <w:r w:rsidRPr="00345188">
        <w:rPr>
          <w:rFonts w:ascii="Calibri" w:hAnsi="Calibri" w:cs="Calibri"/>
          <w:sz w:val="24"/>
          <w:szCs w:val="24"/>
        </w:rPr>
        <w:t>) or deletion (</w:t>
      </w:r>
      <w:r w:rsidRPr="00345188">
        <w:rPr>
          <w:rFonts w:ascii="Calibri" w:hAnsi="Calibri" w:cs="Calibri"/>
          <w:i/>
          <w:sz w:val="24"/>
          <w:szCs w:val="24"/>
        </w:rPr>
        <w:t>sor1</w:t>
      </w:r>
      <w:r w:rsidRPr="00345188">
        <w:rPr>
          <w:rFonts w:ascii="Calibri" w:hAnsi="Calibri" w:cs="Calibri"/>
          <w:sz w:val="24"/>
          <w:szCs w:val="24"/>
        </w:rPr>
        <w:t>∆) in the</w:t>
      </w:r>
      <w:r w:rsidR="00D0628F" w:rsidRPr="00345188">
        <w:rPr>
          <w:rFonts w:ascii="Calibri" w:hAnsi="Calibri" w:cs="Calibri"/>
          <w:sz w:val="24"/>
          <w:szCs w:val="24"/>
        </w:rPr>
        <w:t xml:space="preserve"> XI-XYL3</w:t>
      </w:r>
      <w:r w:rsidRPr="00345188">
        <w:rPr>
          <w:rFonts w:ascii="Calibri" w:hAnsi="Calibri" w:cs="Calibri"/>
          <w:sz w:val="24"/>
          <w:szCs w:val="24"/>
        </w:rPr>
        <w:t xml:space="preserve"> strain was performed by the CRISPR/Cas9 engineering</w:t>
      </w:r>
      <w:r w:rsidR="008341F7" w:rsidRPr="00345188">
        <w:rPr>
          <w:rFonts w:ascii="Calibri" w:hAnsi="Calibri" w:cs="Calibri"/>
          <w:sz w:val="24"/>
          <w:szCs w:val="24"/>
        </w:rPr>
        <w:t xml:space="preserve"> technology as described above.</w:t>
      </w:r>
    </w:p>
    <w:p w14:paraId="2A02F5A2" w14:textId="5ED8D478" w:rsidR="008341F7" w:rsidRPr="00345188" w:rsidRDefault="001146A6" w:rsidP="008341F7">
      <w:pPr>
        <w:widowControl/>
        <w:wordWrap/>
        <w:autoSpaceDE/>
        <w:autoSpaceDN/>
        <w:spacing w:after="0" w:line="480" w:lineRule="auto"/>
        <w:contextualSpacing/>
        <w:rPr>
          <w:rFonts w:ascii="Calibri" w:hAnsi="Calibri" w:cs="Calibri"/>
          <w:sz w:val="24"/>
          <w:szCs w:val="24"/>
        </w:rPr>
      </w:pPr>
      <w:r w:rsidRPr="00345188">
        <w:rPr>
          <w:rFonts w:ascii="Calibri" w:hAnsi="Calibri" w:cs="Calibri"/>
          <w:sz w:val="24"/>
          <w:szCs w:val="24"/>
        </w:rPr>
        <w:t xml:space="preserve">For the overexpression of </w:t>
      </w:r>
      <w:r w:rsidR="00C634A2" w:rsidRPr="00345188">
        <w:rPr>
          <w:rFonts w:ascii="Calibri" w:hAnsi="Calibri" w:cs="Calibri"/>
          <w:i/>
          <w:sz w:val="24"/>
          <w:szCs w:val="24"/>
        </w:rPr>
        <w:t>x</w:t>
      </w:r>
      <w:r w:rsidRPr="00345188">
        <w:rPr>
          <w:rFonts w:ascii="Calibri" w:hAnsi="Calibri" w:cs="Calibri"/>
          <w:i/>
          <w:sz w:val="24"/>
          <w:szCs w:val="24"/>
        </w:rPr>
        <w:t>ylA</w:t>
      </w:r>
      <w:r w:rsidRPr="00345188">
        <w:rPr>
          <w:rFonts w:ascii="Calibri" w:hAnsi="Calibri" w:cs="Calibri"/>
          <w:sz w:val="24"/>
          <w:szCs w:val="24"/>
        </w:rPr>
        <w:t>, the XI-XYL3 strain expressing the pRS41N-Cas9 plasmid was co-transformed with the pRS42H-INT#6 gRNA plasmid and the donor DNA generated from the pRS42H-XI plasmid by the Kim320/Kim321 primers, and yielding the (XI)</w:t>
      </w:r>
      <w:r w:rsidRPr="00345188">
        <w:rPr>
          <w:rFonts w:ascii="Calibri" w:hAnsi="Calibri" w:cs="Calibri"/>
          <w:sz w:val="24"/>
          <w:szCs w:val="24"/>
          <w:vertAlign w:val="subscript"/>
        </w:rPr>
        <w:t>2</w:t>
      </w:r>
      <w:r w:rsidRPr="00345188">
        <w:rPr>
          <w:rFonts w:ascii="Calibri" w:hAnsi="Calibri" w:cs="Calibri"/>
          <w:sz w:val="24"/>
          <w:szCs w:val="24"/>
        </w:rPr>
        <w:t xml:space="preserve">-XYL3 strain. </w:t>
      </w:r>
      <w:r w:rsidR="00770B38" w:rsidRPr="00345188">
        <w:rPr>
          <w:rFonts w:ascii="Calibri" w:hAnsi="Calibri" w:cs="Calibri"/>
          <w:sz w:val="24"/>
          <w:szCs w:val="24"/>
        </w:rPr>
        <w:t xml:space="preserve">Overexpression of </w:t>
      </w:r>
      <w:r w:rsidR="00C634A2" w:rsidRPr="00345188">
        <w:rPr>
          <w:rFonts w:ascii="Calibri" w:hAnsi="Calibri" w:cs="Calibri"/>
          <w:i/>
          <w:sz w:val="24"/>
          <w:szCs w:val="24"/>
        </w:rPr>
        <w:t>x</w:t>
      </w:r>
      <w:r w:rsidR="00770B38" w:rsidRPr="00345188">
        <w:rPr>
          <w:rFonts w:ascii="Calibri" w:hAnsi="Calibri" w:cs="Calibri"/>
          <w:i/>
          <w:sz w:val="24"/>
          <w:szCs w:val="24"/>
        </w:rPr>
        <w:t>ylA</w:t>
      </w:r>
      <w:r w:rsidR="00770B38" w:rsidRPr="00345188">
        <w:rPr>
          <w:rFonts w:ascii="Calibri" w:hAnsi="Calibri" w:cs="Calibri"/>
          <w:sz w:val="24"/>
          <w:szCs w:val="24"/>
        </w:rPr>
        <w:t xml:space="preserve"> in the XI-XYL3 </w:t>
      </w:r>
      <w:r w:rsidR="00770B38" w:rsidRPr="00345188">
        <w:rPr>
          <w:rFonts w:ascii="Calibri" w:hAnsi="Calibri" w:cs="Calibri"/>
          <w:i/>
          <w:sz w:val="24"/>
          <w:szCs w:val="24"/>
        </w:rPr>
        <w:t>pho13</w:t>
      </w:r>
      <w:r w:rsidR="00770B38" w:rsidRPr="00345188">
        <w:rPr>
          <w:rFonts w:ascii="Calibri" w:hAnsi="Calibri" w:cs="Calibri"/>
          <w:sz w:val="24"/>
          <w:szCs w:val="24"/>
        </w:rPr>
        <w:t>∆ strain was also performed as described above.</w:t>
      </w:r>
      <w:r w:rsidR="00B872B7" w:rsidRPr="00345188">
        <w:rPr>
          <w:rFonts w:ascii="Calibri" w:hAnsi="Calibri" w:cs="Calibri"/>
          <w:sz w:val="24"/>
          <w:szCs w:val="24"/>
        </w:rPr>
        <w:t xml:space="preserve"> </w:t>
      </w:r>
      <w:r w:rsidRPr="00345188">
        <w:rPr>
          <w:rFonts w:ascii="Calibri" w:hAnsi="Calibri" w:cs="Calibri"/>
          <w:sz w:val="24"/>
          <w:szCs w:val="24"/>
        </w:rPr>
        <w:t xml:space="preserve">For the overexpression of </w:t>
      </w:r>
      <w:r w:rsidRPr="00345188">
        <w:rPr>
          <w:rFonts w:ascii="Calibri" w:hAnsi="Calibri" w:cs="Calibri"/>
          <w:i/>
          <w:sz w:val="24"/>
          <w:szCs w:val="24"/>
        </w:rPr>
        <w:t>XYL3</w:t>
      </w:r>
      <w:r w:rsidRPr="00345188">
        <w:rPr>
          <w:rFonts w:ascii="Calibri" w:hAnsi="Calibri" w:cs="Calibri"/>
          <w:sz w:val="24"/>
          <w:szCs w:val="24"/>
        </w:rPr>
        <w:t>, the XI-XYL3 strain expressing the pRS41N-Cas9 plasmid was co-transformed with the pRS42H-INT#9 gRNA plasmid and the donor DNA generated from the pRS42H-XYL3 plasmid by the Kim500/Kim501 primers, and yielding the XI-(XYL3)</w:t>
      </w:r>
      <w:r w:rsidRPr="00345188">
        <w:rPr>
          <w:rFonts w:ascii="Calibri" w:hAnsi="Calibri" w:cs="Calibri"/>
          <w:sz w:val="24"/>
          <w:szCs w:val="24"/>
          <w:vertAlign w:val="subscript"/>
        </w:rPr>
        <w:t>2</w:t>
      </w:r>
      <w:r w:rsidRPr="00345188">
        <w:rPr>
          <w:rFonts w:ascii="Calibri" w:hAnsi="Calibri" w:cs="Calibri"/>
          <w:sz w:val="24"/>
          <w:szCs w:val="24"/>
        </w:rPr>
        <w:t xml:space="preserve"> strain. For the clean deletion of </w:t>
      </w:r>
      <w:r w:rsidRPr="00345188">
        <w:rPr>
          <w:rFonts w:ascii="Calibri" w:hAnsi="Calibri" w:cs="Calibri"/>
          <w:i/>
          <w:sz w:val="24"/>
          <w:szCs w:val="24"/>
        </w:rPr>
        <w:t>SOR1</w:t>
      </w:r>
      <w:r w:rsidRPr="00345188">
        <w:rPr>
          <w:rFonts w:ascii="Calibri" w:hAnsi="Calibri" w:cs="Calibri"/>
          <w:sz w:val="24"/>
          <w:szCs w:val="24"/>
        </w:rPr>
        <w:t xml:space="preserve"> (</w:t>
      </w:r>
      <w:r w:rsidRPr="00345188">
        <w:rPr>
          <w:rFonts w:ascii="Calibri" w:hAnsi="Calibri" w:cs="Calibri"/>
          <w:i/>
          <w:sz w:val="24"/>
          <w:szCs w:val="24"/>
        </w:rPr>
        <w:t>sor1</w:t>
      </w:r>
      <w:r w:rsidRPr="00345188">
        <w:rPr>
          <w:rFonts w:ascii="Calibri" w:hAnsi="Calibri" w:cs="Calibri"/>
          <w:sz w:val="24"/>
          <w:szCs w:val="24"/>
        </w:rPr>
        <w:t xml:space="preserve">∆), the XI-XYL3 strain expressing the pRS41N-Cas9 plasmid was co-transformed with the pRS42H-SOR1.1 gRNA plasmid and the donor DNA generated by </w:t>
      </w:r>
      <w:r w:rsidRPr="00345188">
        <w:rPr>
          <w:rFonts w:ascii="Calibri" w:hAnsi="Calibri" w:cs="Calibri"/>
          <w:sz w:val="24"/>
          <w:szCs w:val="24"/>
        </w:rPr>
        <w:lastRenderedPageBreak/>
        <w:t xml:space="preserve">the Kim238/Kim239 primers, and yielding the XI-XYL3 </w:t>
      </w:r>
      <w:r w:rsidRPr="00345188">
        <w:rPr>
          <w:rFonts w:ascii="Calibri" w:hAnsi="Calibri" w:cs="Calibri"/>
          <w:i/>
          <w:sz w:val="24"/>
          <w:szCs w:val="24"/>
        </w:rPr>
        <w:t>TAL1</w:t>
      </w:r>
      <w:r w:rsidRPr="00345188">
        <w:rPr>
          <w:rFonts w:ascii="Calibri" w:hAnsi="Calibri" w:cs="Calibri"/>
          <w:sz w:val="24"/>
          <w:szCs w:val="24"/>
        </w:rPr>
        <w:t xml:space="preserve"> strain. The overexpression of </w:t>
      </w:r>
      <w:r w:rsidRPr="00345188">
        <w:rPr>
          <w:rFonts w:ascii="Calibri" w:hAnsi="Calibri" w:cs="Calibri"/>
          <w:i/>
          <w:sz w:val="24"/>
          <w:szCs w:val="24"/>
        </w:rPr>
        <w:t>TAL1</w:t>
      </w:r>
      <w:r w:rsidRPr="00345188">
        <w:rPr>
          <w:rFonts w:ascii="Calibri" w:hAnsi="Calibri" w:cs="Calibri"/>
          <w:sz w:val="24"/>
          <w:szCs w:val="24"/>
        </w:rPr>
        <w:t xml:space="preserve"> in the XI-XYL3 strain was performed by the method described previously </w:t>
      </w:r>
      <w:r w:rsidR="00C00DD1" w:rsidRPr="00345188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YdTwvQXV0aG9yPjxZZWFyPjIwMTY8L1llYXI+PFJlY051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</w:fldData>
        </w:fldChar>
      </w:r>
      <w:r w:rsidR="00F816C6">
        <w:rPr>
          <w:rFonts w:ascii="Calibri" w:hAnsi="Calibri" w:cs="Calibri"/>
          <w:sz w:val="24"/>
          <w:szCs w:val="24"/>
        </w:rPr>
        <w:instrText xml:space="preserve"> ADDIN EN.CITE </w:instrText>
      </w:r>
      <w:r w:rsidR="00F816C6">
        <w:rPr>
          <w:rFonts w:ascii="Calibri" w:hAnsi="Calibri" w:cs="Calibri"/>
          <w:sz w:val="24"/>
          <w:szCs w:val="24"/>
        </w:rPr>
        <w:fldChar w:fldCharType="begin">
          <w:fldData xml:space="preserve">PEVuZE5vdGU+PENpdGU+PEF1dGhvcj5YdTwvQXV0aG9yPjxZZWFyPjIwMTY8L1llYXI+PFJlY051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</w:fldData>
        </w:fldChar>
      </w:r>
      <w:r w:rsidR="00F816C6">
        <w:rPr>
          <w:rFonts w:ascii="Calibri" w:hAnsi="Calibri" w:cs="Calibri"/>
          <w:sz w:val="24"/>
          <w:szCs w:val="24"/>
        </w:rPr>
        <w:instrText xml:space="preserve"> ADDIN EN.CITE.DATA </w:instrText>
      </w:r>
      <w:r w:rsidR="00F816C6">
        <w:rPr>
          <w:rFonts w:ascii="Calibri" w:hAnsi="Calibri" w:cs="Calibri"/>
          <w:sz w:val="24"/>
          <w:szCs w:val="24"/>
        </w:rPr>
      </w:r>
      <w:r w:rsidR="00F816C6">
        <w:rPr>
          <w:rFonts w:ascii="Calibri" w:hAnsi="Calibri" w:cs="Calibri"/>
          <w:sz w:val="24"/>
          <w:szCs w:val="24"/>
        </w:rPr>
        <w:fldChar w:fldCharType="end"/>
      </w:r>
      <w:r w:rsidR="00C00DD1" w:rsidRPr="00345188">
        <w:rPr>
          <w:rFonts w:ascii="Calibri" w:hAnsi="Calibri" w:cs="Calibri"/>
          <w:sz w:val="24"/>
          <w:szCs w:val="24"/>
        </w:rPr>
      </w:r>
      <w:r w:rsidR="00C00DD1" w:rsidRPr="00345188">
        <w:rPr>
          <w:rFonts w:ascii="Calibri" w:hAnsi="Calibri" w:cs="Calibri"/>
          <w:sz w:val="24"/>
          <w:szCs w:val="24"/>
        </w:rPr>
        <w:fldChar w:fldCharType="separate"/>
      </w:r>
      <w:r w:rsidR="00F816C6">
        <w:rPr>
          <w:rFonts w:ascii="Calibri" w:hAnsi="Calibri" w:cs="Calibri"/>
          <w:noProof/>
          <w:sz w:val="24"/>
          <w:szCs w:val="24"/>
        </w:rPr>
        <w:t>[</w:t>
      </w:r>
      <w:hyperlink w:anchor="_ENREF_7" w:tooltip="Xu, 2016 #15" w:history="1">
        <w:r w:rsidR="00CA60CA">
          <w:rPr>
            <w:rFonts w:ascii="Calibri" w:hAnsi="Calibri" w:cs="Calibri"/>
            <w:noProof/>
            <w:sz w:val="24"/>
            <w:szCs w:val="24"/>
          </w:rPr>
          <w:t>7</w:t>
        </w:r>
      </w:hyperlink>
      <w:r w:rsidR="00F816C6">
        <w:rPr>
          <w:rFonts w:ascii="Calibri" w:hAnsi="Calibri" w:cs="Calibri"/>
          <w:noProof/>
          <w:sz w:val="24"/>
          <w:szCs w:val="24"/>
        </w:rPr>
        <w:t>]</w:t>
      </w:r>
      <w:r w:rsidR="00C00DD1" w:rsidRPr="00345188">
        <w:rPr>
          <w:rFonts w:ascii="Calibri" w:hAnsi="Calibri" w:cs="Calibri"/>
          <w:sz w:val="24"/>
          <w:szCs w:val="24"/>
        </w:rPr>
        <w:fldChar w:fldCharType="end"/>
      </w:r>
      <w:r w:rsidRPr="00345188">
        <w:rPr>
          <w:rFonts w:ascii="Calibri" w:hAnsi="Calibri" w:cs="Calibri"/>
          <w:sz w:val="24"/>
          <w:szCs w:val="24"/>
        </w:rPr>
        <w:t>. All transforments were selected on YPD agar plate containing 1</w:t>
      </w:r>
      <w:r w:rsidR="00725446" w:rsidRPr="00345188">
        <w:rPr>
          <w:rFonts w:ascii="Calibri" w:hAnsi="Calibri" w:cs="Calibri"/>
          <w:sz w:val="24"/>
          <w:szCs w:val="24"/>
        </w:rPr>
        <w:t>00 μg/mL nourseothricin sulfate</w:t>
      </w:r>
      <w:r w:rsidRPr="00345188">
        <w:rPr>
          <w:rFonts w:ascii="Calibri" w:hAnsi="Calibri" w:cs="Calibri"/>
          <w:sz w:val="24"/>
          <w:szCs w:val="24"/>
        </w:rPr>
        <w:t xml:space="preserve"> and 300 μg/mL hygromycin B, and several colonies were confirmed by colony PCR using the following primers: Kim326/Kim327 (</w:t>
      </w:r>
      <w:r w:rsidRPr="00345188">
        <w:rPr>
          <w:rFonts w:ascii="Calibri" w:hAnsi="Calibri" w:cs="Calibri"/>
          <w:i/>
          <w:sz w:val="24"/>
          <w:szCs w:val="24"/>
        </w:rPr>
        <w:t>int#6::</w:t>
      </w:r>
      <w:r w:rsidR="00C634A2" w:rsidRPr="00345188">
        <w:rPr>
          <w:rFonts w:ascii="Calibri" w:hAnsi="Calibri" w:cs="Calibri"/>
          <w:i/>
          <w:sz w:val="24"/>
          <w:szCs w:val="24"/>
        </w:rPr>
        <w:t>x</w:t>
      </w:r>
      <w:r w:rsidRPr="00345188">
        <w:rPr>
          <w:rFonts w:ascii="Calibri" w:hAnsi="Calibri" w:cs="Calibri"/>
          <w:i/>
          <w:sz w:val="24"/>
          <w:szCs w:val="24"/>
        </w:rPr>
        <w:t>ylA</w:t>
      </w:r>
      <w:r w:rsidRPr="00345188">
        <w:rPr>
          <w:rFonts w:ascii="Calibri" w:hAnsi="Calibri" w:cs="Calibri"/>
          <w:sz w:val="24"/>
          <w:szCs w:val="24"/>
        </w:rPr>
        <w:t>), Kim502/Kim503 (</w:t>
      </w:r>
      <w:r w:rsidRPr="00345188">
        <w:rPr>
          <w:rFonts w:ascii="Calibri" w:hAnsi="Calibri" w:cs="Calibri"/>
          <w:i/>
          <w:sz w:val="24"/>
          <w:szCs w:val="24"/>
        </w:rPr>
        <w:t>int#9::XYL3</w:t>
      </w:r>
      <w:r w:rsidRPr="00345188">
        <w:rPr>
          <w:rFonts w:ascii="Calibri" w:hAnsi="Calibri" w:cs="Calibri"/>
          <w:sz w:val="24"/>
          <w:szCs w:val="24"/>
        </w:rPr>
        <w:t>), Kim242/Kim243 (</w:t>
      </w:r>
      <w:r w:rsidRPr="00345188">
        <w:rPr>
          <w:rFonts w:ascii="Calibri" w:hAnsi="Calibri" w:cs="Calibri"/>
          <w:i/>
          <w:sz w:val="24"/>
          <w:szCs w:val="24"/>
        </w:rPr>
        <w:t>sor1</w:t>
      </w:r>
      <w:r w:rsidRPr="00345188">
        <w:rPr>
          <w:rFonts w:ascii="Calibri" w:hAnsi="Calibri" w:cs="Calibri"/>
          <w:sz w:val="24"/>
          <w:szCs w:val="24"/>
        </w:rPr>
        <w:t>∆), and SOO626/SOO676 (</w:t>
      </w:r>
      <w:r w:rsidRPr="00345188">
        <w:rPr>
          <w:rFonts w:ascii="Calibri" w:hAnsi="Calibri" w:cs="Calibri"/>
          <w:i/>
          <w:sz w:val="24"/>
          <w:szCs w:val="24"/>
        </w:rPr>
        <w:t>TEF2</w:t>
      </w:r>
      <w:r w:rsidRPr="00345188">
        <w:rPr>
          <w:rFonts w:ascii="Calibri" w:hAnsi="Calibri" w:cs="Calibri"/>
          <w:sz w:val="24"/>
          <w:szCs w:val="24"/>
          <w:vertAlign w:val="subscript"/>
        </w:rPr>
        <w:t>P</w:t>
      </w:r>
      <w:r w:rsidRPr="00345188">
        <w:rPr>
          <w:rFonts w:ascii="Calibri" w:hAnsi="Calibri" w:cs="Calibri"/>
          <w:i/>
          <w:sz w:val="24"/>
          <w:szCs w:val="24"/>
        </w:rPr>
        <w:t>-TAL1</w:t>
      </w:r>
      <w:r w:rsidRPr="00345188">
        <w:rPr>
          <w:rFonts w:ascii="Calibri" w:hAnsi="Calibri" w:cs="Calibri"/>
          <w:sz w:val="24"/>
          <w:szCs w:val="24"/>
        </w:rPr>
        <w:t>).</w:t>
      </w:r>
      <w:r w:rsidR="00BF032C" w:rsidRPr="00345188">
        <w:rPr>
          <w:rFonts w:ascii="Calibri" w:hAnsi="Calibri" w:cs="Calibri"/>
          <w:sz w:val="24"/>
          <w:szCs w:val="24"/>
        </w:rPr>
        <w:t xml:space="preserve"> </w:t>
      </w:r>
    </w:p>
    <w:p w14:paraId="717E35CF" w14:textId="6F802C69" w:rsidR="00C263D7" w:rsidRPr="00345188" w:rsidRDefault="001146A6" w:rsidP="007E03AF">
      <w:pPr>
        <w:widowControl/>
        <w:wordWrap/>
        <w:autoSpaceDE/>
        <w:autoSpaceDN/>
        <w:spacing w:after="0" w:line="480" w:lineRule="auto"/>
        <w:contextualSpacing/>
        <w:rPr>
          <w:rFonts w:ascii="Calibri" w:hAnsi="Calibri" w:cs="Calibri"/>
          <w:sz w:val="24"/>
          <w:szCs w:val="24"/>
        </w:rPr>
      </w:pPr>
      <w:r w:rsidRPr="00345188">
        <w:rPr>
          <w:rFonts w:ascii="Calibri" w:hAnsi="Calibri" w:cs="Calibri"/>
          <w:sz w:val="24"/>
          <w:szCs w:val="24"/>
        </w:rPr>
        <w:t xml:space="preserve">To construct the </w:t>
      </w:r>
      <w:r w:rsidRPr="00345188">
        <w:rPr>
          <w:rFonts w:ascii="Calibri" w:hAnsi="Calibri" w:cs="Calibri"/>
          <w:i/>
          <w:sz w:val="24"/>
          <w:szCs w:val="24"/>
        </w:rPr>
        <w:t>gre3</w:t>
      </w:r>
      <w:r w:rsidRPr="00345188">
        <w:rPr>
          <w:rFonts w:ascii="Calibri" w:hAnsi="Calibri" w:cs="Calibri"/>
          <w:sz w:val="24"/>
          <w:szCs w:val="24"/>
        </w:rPr>
        <w:t xml:space="preserve">∆ mutant, the </w:t>
      </w:r>
      <w:r w:rsidRPr="00345188">
        <w:rPr>
          <w:rFonts w:ascii="Calibri" w:hAnsi="Calibri" w:cs="Calibri"/>
          <w:i/>
          <w:sz w:val="24"/>
          <w:szCs w:val="24"/>
        </w:rPr>
        <w:t>gre3::KanMX4</w:t>
      </w:r>
      <w:r w:rsidRPr="00345188">
        <w:rPr>
          <w:rFonts w:ascii="Calibri" w:hAnsi="Calibri" w:cs="Calibri"/>
          <w:sz w:val="24"/>
          <w:szCs w:val="24"/>
        </w:rPr>
        <w:t xml:space="preserve"> cassette was PCR-amplified from the genomic DNA of the BY4741 </w:t>
      </w:r>
      <w:r w:rsidRPr="00345188">
        <w:rPr>
          <w:rFonts w:ascii="Calibri" w:hAnsi="Calibri" w:cs="Calibri"/>
          <w:i/>
          <w:sz w:val="24"/>
          <w:szCs w:val="24"/>
        </w:rPr>
        <w:t>gre3::KanMX4</w:t>
      </w:r>
      <w:r w:rsidRPr="00345188">
        <w:rPr>
          <w:rFonts w:ascii="Calibri" w:hAnsi="Calibri" w:cs="Calibri"/>
          <w:sz w:val="24"/>
          <w:szCs w:val="24"/>
        </w:rPr>
        <w:t xml:space="preserve"> strain of the Yeast Knockout Collection (Open Biosystems) by the Kim262/Kim263 primers. The PCR fragment </w:t>
      </w:r>
      <w:r w:rsidR="00703379" w:rsidRPr="00345188">
        <w:rPr>
          <w:rFonts w:ascii="Calibri" w:hAnsi="Calibri" w:cs="Calibri"/>
          <w:sz w:val="24"/>
          <w:szCs w:val="24"/>
        </w:rPr>
        <w:t xml:space="preserve">was </w:t>
      </w:r>
      <w:r w:rsidRPr="00345188">
        <w:rPr>
          <w:rFonts w:ascii="Calibri" w:hAnsi="Calibri" w:cs="Calibri"/>
          <w:sz w:val="24"/>
          <w:szCs w:val="24"/>
        </w:rPr>
        <w:t>integrated to the XI-XYL3 strain, and</w:t>
      </w:r>
      <w:r w:rsidR="007F391F" w:rsidRPr="00345188">
        <w:rPr>
          <w:rFonts w:ascii="Calibri" w:hAnsi="Calibri" w:cs="Calibri"/>
          <w:sz w:val="24"/>
          <w:szCs w:val="24"/>
        </w:rPr>
        <w:t xml:space="preserve"> then</w:t>
      </w:r>
      <w:r w:rsidRPr="00345188">
        <w:rPr>
          <w:rFonts w:ascii="Calibri" w:hAnsi="Calibri" w:cs="Calibri"/>
          <w:sz w:val="24"/>
          <w:szCs w:val="24"/>
        </w:rPr>
        <w:t xml:space="preserve"> </w:t>
      </w:r>
      <w:r w:rsidR="00166E36" w:rsidRPr="00345188">
        <w:rPr>
          <w:rFonts w:ascii="Calibri" w:hAnsi="Calibri" w:cs="Calibri"/>
          <w:sz w:val="24"/>
          <w:szCs w:val="24"/>
        </w:rPr>
        <w:t xml:space="preserve">the </w:t>
      </w:r>
      <w:r w:rsidRPr="00345188">
        <w:rPr>
          <w:rFonts w:ascii="Calibri" w:hAnsi="Calibri" w:cs="Calibri"/>
          <w:sz w:val="24"/>
          <w:szCs w:val="24"/>
        </w:rPr>
        <w:t>resulting</w:t>
      </w:r>
      <w:r w:rsidR="007F391F" w:rsidRPr="00345188">
        <w:rPr>
          <w:rFonts w:ascii="Calibri" w:hAnsi="Calibri" w:cs="Calibri"/>
          <w:sz w:val="24"/>
          <w:szCs w:val="24"/>
        </w:rPr>
        <w:t xml:space="preserve"> XI-XYL3 </w:t>
      </w:r>
      <w:r w:rsidR="007F391F" w:rsidRPr="00345188">
        <w:rPr>
          <w:rFonts w:ascii="Calibri" w:hAnsi="Calibri" w:cs="Calibri"/>
          <w:i/>
          <w:sz w:val="24"/>
          <w:szCs w:val="24"/>
        </w:rPr>
        <w:t>gre3</w:t>
      </w:r>
      <w:r w:rsidR="007F391F" w:rsidRPr="00345188">
        <w:rPr>
          <w:rFonts w:ascii="Calibri" w:hAnsi="Calibri" w:cs="Calibri"/>
          <w:sz w:val="24"/>
          <w:szCs w:val="24"/>
        </w:rPr>
        <w:t>∆</w:t>
      </w:r>
      <w:r w:rsidR="00D0628F" w:rsidRPr="00345188">
        <w:rPr>
          <w:rFonts w:ascii="Calibri" w:hAnsi="Calibri" w:cs="Calibri"/>
          <w:sz w:val="24"/>
          <w:szCs w:val="24"/>
        </w:rPr>
        <w:t xml:space="preserve"> strain</w:t>
      </w:r>
      <w:r w:rsidR="007F391F" w:rsidRPr="00345188">
        <w:rPr>
          <w:rFonts w:ascii="Calibri" w:hAnsi="Calibri" w:cs="Calibri"/>
          <w:sz w:val="24"/>
          <w:szCs w:val="24"/>
        </w:rPr>
        <w:t xml:space="preserve"> </w:t>
      </w:r>
      <w:r w:rsidRPr="00345188">
        <w:rPr>
          <w:rFonts w:ascii="Calibri" w:hAnsi="Calibri" w:cs="Calibri"/>
          <w:sz w:val="24"/>
          <w:szCs w:val="24"/>
        </w:rPr>
        <w:t>w</w:t>
      </w:r>
      <w:r w:rsidR="00166E36" w:rsidRPr="00345188">
        <w:rPr>
          <w:rFonts w:ascii="Calibri" w:hAnsi="Calibri" w:cs="Calibri"/>
          <w:sz w:val="24"/>
          <w:szCs w:val="24"/>
        </w:rPr>
        <w:t>as</w:t>
      </w:r>
      <w:r w:rsidRPr="00345188">
        <w:rPr>
          <w:rFonts w:ascii="Calibri" w:hAnsi="Calibri" w:cs="Calibri"/>
          <w:sz w:val="24"/>
          <w:szCs w:val="24"/>
        </w:rPr>
        <w:t xml:space="preserve"> selected on YPD agar plate co</w:t>
      </w:r>
      <w:r w:rsidR="00BD2F00" w:rsidRPr="00345188">
        <w:rPr>
          <w:rFonts w:ascii="Calibri" w:hAnsi="Calibri" w:cs="Calibri"/>
          <w:sz w:val="24"/>
          <w:szCs w:val="24"/>
        </w:rPr>
        <w:t>ntaining 300 μg/mL G418 sulfate.</w:t>
      </w:r>
      <w:r w:rsidR="00BC0E46" w:rsidRPr="00345188">
        <w:rPr>
          <w:rFonts w:ascii="Calibri" w:hAnsi="Calibri" w:cs="Calibri"/>
          <w:sz w:val="24"/>
          <w:szCs w:val="24"/>
        </w:rPr>
        <w:t xml:space="preserve"> </w:t>
      </w:r>
    </w:p>
    <w:p w14:paraId="1BBB48BD" w14:textId="77777777" w:rsidR="00C263D7" w:rsidRPr="00345188" w:rsidRDefault="00C263D7" w:rsidP="007E03AF">
      <w:pPr>
        <w:widowControl/>
        <w:wordWrap/>
        <w:autoSpaceDE/>
        <w:autoSpaceDN/>
        <w:spacing w:after="0" w:line="480" w:lineRule="auto"/>
        <w:contextualSpacing/>
        <w:rPr>
          <w:rFonts w:ascii="Calibri" w:hAnsi="Calibri" w:cs="Calibri"/>
          <w:sz w:val="24"/>
          <w:szCs w:val="24"/>
        </w:rPr>
      </w:pPr>
    </w:p>
    <w:p w14:paraId="573FEE09" w14:textId="5EE4ABCE" w:rsidR="00C263D7" w:rsidRPr="00345188" w:rsidRDefault="001C0521" w:rsidP="00C263D7">
      <w:pPr>
        <w:widowControl/>
        <w:wordWrap/>
        <w:autoSpaceDE/>
        <w:autoSpaceDN/>
        <w:spacing w:after="0" w:line="480" w:lineRule="auto"/>
        <w:contextualSpacing/>
        <w:rPr>
          <w:rFonts w:ascii="Calibri" w:hAnsi="Calibri" w:cs="Calibri"/>
          <w:sz w:val="24"/>
          <w:szCs w:val="24"/>
        </w:rPr>
      </w:pPr>
      <w:r w:rsidRPr="00345188">
        <w:rPr>
          <w:rFonts w:ascii="Calibri" w:hAnsi="Calibri" w:cs="Calibri"/>
          <w:b/>
          <w:sz w:val="24"/>
          <w:szCs w:val="24"/>
        </w:rPr>
        <w:t xml:space="preserve">Overexpression of </w:t>
      </w:r>
      <w:r w:rsidRPr="00345188">
        <w:rPr>
          <w:rFonts w:ascii="Calibri" w:hAnsi="Calibri" w:cs="Calibri"/>
          <w:b/>
          <w:i/>
          <w:sz w:val="24"/>
          <w:szCs w:val="24"/>
        </w:rPr>
        <w:t>xylA</w:t>
      </w:r>
      <w:r w:rsidRPr="00345188">
        <w:rPr>
          <w:rFonts w:ascii="Calibri" w:hAnsi="Calibri" w:cs="Calibri"/>
          <w:b/>
          <w:sz w:val="24"/>
          <w:szCs w:val="24"/>
        </w:rPr>
        <w:t xml:space="preserve"> in the XI-XYL3 strain by δ integration method</w:t>
      </w:r>
    </w:p>
    <w:p w14:paraId="6C460BDC" w14:textId="77777777" w:rsidR="000847B5" w:rsidRDefault="00CF6632" w:rsidP="004232C7">
      <w:pPr>
        <w:widowControl/>
        <w:wordWrap/>
        <w:autoSpaceDE/>
        <w:autoSpaceDN/>
        <w:spacing w:after="0" w:line="480" w:lineRule="auto"/>
        <w:contextualSpacing/>
        <w:rPr>
          <w:rFonts w:ascii="Calibri" w:hAnsi="Calibri" w:cs="Calibri"/>
          <w:sz w:val="24"/>
          <w:szCs w:val="24"/>
        </w:rPr>
      </w:pPr>
      <w:r w:rsidRPr="00345188">
        <w:rPr>
          <w:rFonts w:ascii="Calibri" w:hAnsi="Calibri" w:cs="Calibri"/>
          <w:sz w:val="24"/>
          <w:szCs w:val="24"/>
        </w:rPr>
        <w:t xml:space="preserve">To overexpression of </w:t>
      </w:r>
      <w:r w:rsidR="004B6CAE" w:rsidRPr="00345188">
        <w:rPr>
          <w:rFonts w:ascii="Calibri" w:hAnsi="Calibri" w:cs="Calibri"/>
          <w:i/>
          <w:sz w:val="24"/>
          <w:szCs w:val="24"/>
        </w:rPr>
        <w:t>x</w:t>
      </w:r>
      <w:r w:rsidR="001C0521" w:rsidRPr="00345188">
        <w:rPr>
          <w:rFonts w:ascii="Calibri" w:hAnsi="Calibri" w:cs="Calibri"/>
          <w:i/>
          <w:sz w:val="24"/>
          <w:szCs w:val="24"/>
        </w:rPr>
        <w:t>ylA</w:t>
      </w:r>
      <w:r w:rsidR="001C0521" w:rsidRPr="00345188">
        <w:rPr>
          <w:rFonts w:ascii="Calibri" w:hAnsi="Calibri" w:cs="Calibri"/>
          <w:sz w:val="24"/>
          <w:szCs w:val="24"/>
        </w:rPr>
        <w:t xml:space="preserve"> gen</w:t>
      </w:r>
      <w:r w:rsidRPr="00345188">
        <w:rPr>
          <w:rFonts w:ascii="Calibri" w:hAnsi="Calibri" w:cs="Calibri"/>
          <w:sz w:val="24"/>
          <w:szCs w:val="24"/>
        </w:rPr>
        <w:t>e</w:t>
      </w:r>
      <w:r w:rsidR="00480D8C" w:rsidRPr="00345188">
        <w:rPr>
          <w:rFonts w:ascii="Calibri" w:hAnsi="Calibri" w:cs="Calibri"/>
          <w:sz w:val="24"/>
          <w:szCs w:val="24"/>
        </w:rPr>
        <w:t xml:space="preserve"> in the XI-XYL3 strain</w:t>
      </w:r>
      <w:r w:rsidRPr="00345188">
        <w:rPr>
          <w:rFonts w:ascii="Calibri" w:hAnsi="Calibri" w:cs="Calibri"/>
          <w:sz w:val="24"/>
          <w:szCs w:val="24"/>
        </w:rPr>
        <w:t xml:space="preserve">, linearized pYS-δXI plasmid by </w:t>
      </w:r>
      <w:r w:rsidRPr="00345188">
        <w:rPr>
          <w:rFonts w:ascii="Calibri" w:hAnsi="Calibri" w:cs="Calibri"/>
          <w:i/>
          <w:sz w:val="24"/>
          <w:szCs w:val="24"/>
        </w:rPr>
        <w:t>Kas</w:t>
      </w:r>
      <w:r w:rsidRPr="00345188">
        <w:rPr>
          <w:rFonts w:ascii="Calibri" w:hAnsi="Calibri" w:cs="Calibri"/>
          <w:sz w:val="24"/>
          <w:szCs w:val="24"/>
        </w:rPr>
        <w:t>I was integrated to the XI-XYL3 strain, and then the resulting the δ(XI)-XYL3 strains were selected on SC-L</w:t>
      </w:r>
      <w:r w:rsidR="00CF648A" w:rsidRPr="00345188">
        <w:rPr>
          <w:rFonts w:ascii="Calibri" w:hAnsi="Calibri" w:cs="Calibri"/>
          <w:sz w:val="24"/>
          <w:szCs w:val="24"/>
        </w:rPr>
        <w:t>eu</w:t>
      </w:r>
      <w:r w:rsidRPr="00345188">
        <w:rPr>
          <w:rFonts w:ascii="Calibri" w:hAnsi="Calibri" w:cs="Calibri"/>
          <w:sz w:val="24"/>
          <w:szCs w:val="24"/>
        </w:rPr>
        <w:t xml:space="preserve"> agar plates (synthetic complete media; 6.7 g/L yeast nitrogen base with ammonium sulfate, 0.79 g/L of complete supplement mixture without leucine) </w:t>
      </w:r>
      <w:r w:rsidR="00480D8C" w:rsidRPr="00345188">
        <w:rPr>
          <w:rFonts w:ascii="Calibri" w:hAnsi="Calibri" w:cs="Calibri"/>
          <w:sz w:val="24"/>
          <w:szCs w:val="24"/>
        </w:rPr>
        <w:t xml:space="preserve">containing </w:t>
      </w:r>
      <w:r w:rsidRPr="00345188">
        <w:rPr>
          <w:rFonts w:ascii="Calibri" w:hAnsi="Calibri" w:cs="Calibri"/>
          <w:sz w:val="24"/>
          <w:szCs w:val="24"/>
        </w:rPr>
        <w:t>20 g/L glucose.</w:t>
      </w:r>
      <w:r w:rsidR="003C3937" w:rsidRPr="00345188">
        <w:rPr>
          <w:rFonts w:ascii="Calibri" w:hAnsi="Calibri" w:cs="Calibri"/>
          <w:sz w:val="24"/>
          <w:szCs w:val="24"/>
        </w:rPr>
        <w:t xml:space="preserve"> The transformants were selected in YP medium containing 40 g/L xylose under oxygen-limited conditions (80 rpm) with a starting OD</w:t>
      </w:r>
      <w:r w:rsidR="003C3937" w:rsidRPr="00345188">
        <w:rPr>
          <w:rFonts w:ascii="Calibri" w:hAnsi="Calibri" w:cs="Calibri"/>
          <w:sz w:val="24"/>
          <w:szCs w:val="24"/>
          <w:vertAlign w:val="subscript"/>
        </w:rPr>
        <w:t>600</w:t>
      </w:r>
      <w:r w:rsidR="003C3937" w:rsidRPr="00345188">
        <w:rPr>
          <w:rFonts w:ascii="Calibri" w:hAnsi="Calibri" w:cs="Calibri"/>
          <w:sz w:val="24"/>
          <w:szCs w:val="24"/>
        </w:rPr>
        <w:t xml:space="preserve"> of 1.0.</w:t>
      </w:r>
    </w:p>
    <w:p w14:paraId="144D0DFC" w14:textId="77777777" w:rsidR="000847B5" w:rsidRDefault="000847B5" w:rsidP="004232C7">
      <w:pPr>
        <w:widowControl/>
        <w:wordWrap/>
        <w:autoSpaceDE/>
        <w:autoSpaceDN/>
        <w:spacing w:after="0" w:line="480" w:lineRule="auto"/>
        <w:contextualSpacing/>
        <w:rPr>
          <w:rFonts w:ascii="Calibri" w:hAnsi="Calibri" w:cs="Calibri"/>
          <w:sz w:val="24"/>
          <w:szCs w:val="24"/>
        </w:rPr>
      </w:pPr>
    </w:p>
    <w:p w14:paraId="72E28359" w14:textId="35C5A4A4" w:rsidR="000847B5" w:rsidRPr="00345188" w:rsidRDefault="000847B5" w:rsidP="000847B5">
      <w:pPr>
        <w:widowControl/>
        <w:wordWrap/>
        <w:autoSpaceDE/>
        <w:autoSpaceDN/>
        <w:spacing w:after="0" w:line="480" w:lineRule="auto"/>
        <w:contextualSpacing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Deletion </w:t>
      </w:r>
      <w:r w:rsidRPr="00345188">
        <w:rPr>
          <w:rFonts w:ascii="Calibri" w:hAnsi="Calibri" w:cs="Calibri"/>
          <w:b/>
          <w:sz w:val="24"/>
          <w:szCs w:val="24"/>
        </w:rPr>
        <w:t xml:space="preserve">of </w:t>
      </w:r>
      <w:r w:rsidRPr="00F024A5">
        <w:rPr>
          <w:rFonts w:ascii="Calibri" w:hAnsi="Calibri" w:cs="Calibri"/>
          <w:b/>
          <w:i/>
          <w:sz w:val="24"/>
          <w:szCs w:val="24"/>
        </w:rPr>
        <w:t>PHO13</w:t>
      </w:r>
      <w:r w:rsidRPr="00345188">
        <w:rPr>
          <w:rFonts w:ascii="Calibri" w:hAnsi="Calibri" w:cs="Calibri"/>
          <w:b/>
          <w:sz w:val="24"/>
          <w:szCs w:val="24"/>
        </w:rPr>
        <w:t xml:space="preserve"> in the δ</w:t>
      </w:r>
      <w:r>
        <w:rPr>
          <w:rFonts w:ascii="Calibri" w:hAnsi="Calibri" w:cs="Calibri"/>
          <w:b/>
          <w:sz w:val="24"/>
          <w:szCs w:val="24"/>
        </w:rPr>
        <w:t>(</w:t>
      </w:r>
      <w:r w:rsidRPr="00345188">
        <w:rPr>
          <w:rFonts w:ascii="Calibri" w:hAnsi="Calibri" w:cs="Calibri"/>
          <w:b/>
          <w:sz w:val="24"/>
          <w:szCs w:val="24"/>
        </w:rPr>
        <w:t>XI</w:t>
      </w:r>
      <w:r>
        <w:rPr>
          <w:rFonts w:ascii="Calibri" w:hAnsi="Calibri" w:cs="Calibri"/>
          <w:b/>
          <w:sz w:val="24"/>
          <w:szCs w:val="24"/>
        </w:rPr>
        <w:t>)</w:t>
      </w:r>
      <w:r w:rsidRPr="00345188">
        <w:rPr>
          <w:rFonts w:ascii="Calibri" w:hAnsi="Calibri" w:cs="Calibri"/>
          <w:b/>
          <w:sz w:val="24"/>
          <w:szCs w:val="24"/>
        </w:rPr>
        <w:t>-XYL3 strain</w:t>
      </w:r>
    </w:p>
    <w:p w14:paraId="42079060" w14:textId="44449786" w:rsidR="004232C7" w:rsidRPr="00F024A5" w:rsidRDefault="000847B5" w:rsidP="000847B5">
      <w:pPr>
        <w:widowControl/>
        <w:wordWrap/>
        <w:autoSpaceDE/>
        <w:autoSpaceDN/>
        <w:spacing w:after="0" w:line="480" w:lineRule="auto"/>
        <w:contextualSpacing/>
        <w:rPr>
          <w:rFonts w:ascii="Calibri" w:hAnsi="Calibri" w:cs="Calibri"/>
          <w:sz w:val="24"/>
          <w:szCs w:val="24"/>
        </w:rPr>
      </w:pPr>
      <w:r w:rsidRPr="00345188">
        <w:rPr>
          <w:rFonts w:ascii="Calibri" w:hAnsi="Calibri" w:cs="Calibri"/>
          <w:sz w:val="24"/>
          <w:szCs w:val="24"/>
        </w:rPr>
        <w:t xml:space="preserve">The </w:t>
      </w:r>
      <w:r w:rsidRPr="00F024A5">
        <w:rPr>
          <w:rFonts w:ascii="Calibri" w:hAnsi="Calibri" w:cs="Calibri"/>
          <w:i/>
          <w:sz w:val="24"/>
          <w:szCs w:val="24"/>
        </w:rPr>
        <w:t>PHO13</w:t>
      </w:r>
      <w:r>
        <w:rPr>
          <w:rFonts w:ascii="Calibri" w:hAnsi="Calibri" w:cs="Calibri"/>
          <w:sz w:val="24"/>
          <w:szCs w:val="24"/>
        </w:rPr>
        <w:t xml:space="preserve"> gene </w:t>
      </w:r>
      <w:r w:rsidRPr="00345188">
        <w:rPr>
          <w:rFonts w:ascii="Calibri" w:hAnsi="Calibri" w:cs="Calibri"/>
          <w:sz w:val="24"/>
          <w:szCs w:val="24"/>
        </w:rPr>
        <w:t xml:space="preserve">deletion in the </w:t>
      </w:r>
      <w:r w:rsidRPr="00F024A5">
        <w:rPr>
          <w:rFonts w:ascii="Calibri" w:hAnsi="Calibri" w:cs="Calibri"/>
          <w:sz w:val="24"/>
          <w:szCs w:val="24"/>
        </w:rPr>
        <w:t>δ</w:t>
      </w:r>
      <w:r>
        <w:rPr>
          <w:rFonts w:ascii="Calibri" w:hAnsi="Calibri" w:cs="Calibri"/>
          <w:sz w:val="24"/>
          <w:szCs w:val="24"/>
        </w:rPr>
        <w:t>(</w:t>
      </w:r>
      <w:r w:rsidRPr="00345188">
        <w:rPr>
          <w:rFonts w:ascii="Calibri" w:hAnsi="Calibri" w:cs="Calibri"/>
          <w:sz w:val="24"/>
          <w:szCs w:val="24"/>
        </w:rPr>
        <w:t>XI</w:t>
      </w:r>
      <w:r>
        <w:rPr>
          <w:rFonts w:ascii="Calibri" w:hAnsi="Calibri" w:cs="Calibri"/>
          <w:sz w:val="24"/>
          <w:szCs w:val="24"/>
        </w:rPr>
        <w:t>)</w:t>
      </w:r>
      <w:r w:rsidRPr="00345188">
        <w:rPr>
          <w:rFonts w:ascii="Calibri" w:hAnsi="Calibri" w:cs="Calibri"/>
          <w:sz w:val="24"/>
          <w:szCs w:val="24"/>
        </w:rPr>
        <w:t>-XYL3 strain was performed by the CRISPR/Cas9 engineering technology as described above.</w:t>
      </w:r>
      <w:r w:rsidRPr="000847B5">
        <w:rPr>
          <w:rFonts w:ascii="Calibri" w:hAnsi="Calibri" w:cs="Calibri"/>
          <w:sz w:val="24"/>
          <w:szCs w:val="24"/>
        </w:rPr>
        <w:t xml:space="preserve"> </w:t>
      </w:r>
      <w:r w:rsidRPr="00345188">
        <w:rPr>
          <w:rFonts w:ascii="Calibri" w:hAnsi="Calibri" w:cs="Calibri"/>
          <w:sz w:val="24"/>
          <w:szCs w:val="24"/>
        </w:rPr>
        <w:t xml:space="preserve">For the </w:t>
      </w:r>
      <w:r>
        <w:rPr>
          <w:rFonts w:ascii="Calibri" w:hAnsi="Calibri" w:cs="Calibri"/>
          <w:sz w:val="24"/>
          <w:szCs w:val="24"/>
        </w:rPr>
        <w:t xml:space="preserve">deletion </w:t>
      </w:r>
      <w:r w:rsidRPr="00345188">
        <w:rPr>
          <w:rFonts w:ascii="Calibri" w:hAnsi="Calibri" w:cs="Calibri"/>
          <w:sz w:val="24"/>
          <w:szCs w:val="24"/>
        </w:rPr>
        <w:t xml:space="preserve">of </w:t>
      </w:r>
      <w:r w:rsidRPr="00F024A5">
        <w:rPr>
          <w:rFonts w:ascii="Calibri" w:hAnsi="Calibri" w:cs="Calibri"/>
          <w:i/>
          <w:sz w:val="24"/>
          <w:szCs w:val="24"/>
        </w:rPr>
        <w:t>PHO13</w:t>
      </w:r>
      <w:r>
        <w:rPr>
          <w:rFonts w:ascii="Calibri" w:hAnsi="Calibri" w:cs="Calibri"/>
          <w:sz w:val="24"/>
          <w:szCs w:val="24"/>
        </w:rPr>
        <w:t xml:space="preserve">, </w:t>
      </w:r>
      <w:r w:rsidRPr="00345188">
        <w:rPr>
          <w:rFonts w:ascii="Calibri" w:hAnsi="Calibri" w:cs="Calibri"/>
          <w:sz w:val="24"/>
          <w:szCs w:val="24"/>
        </w:rPr>
        <w:t xml:space="preserve">the </w:t>
      </w:r>
      <w:r w:rsidRPr="000A25D9">
        <w:rPr>
          <w:rFonts w:ascii="Calibri" w:hAnsi="Calibri" w:cs="Calibri"/>
          <w:sz w:val="24"/>
          <w:szCs w:val="24"/>
        </w:rPr>
        <w:t>δ</w:t>
      </w:r>
      <w:r>
        <w:rPr>
          <w:rFonts w:ascii="Calibri" w:hAnsi="Calibri" w:cs="Calibri"/>
          <w:sz w:val="24"/>
          <w:szCs w:val="24"/>
        </w:rPr>
        <w:t>(</w:t>
      </w:r>
      <w:r w:rsidRPr="00345188">
        <w:rPr>
          <w:rFonts w:ascii="Calibri" w:hAnsi="Calibri" w:cs="Calibri"/>
          <w:sz w:val="24"/>
          <w:szCs w:val="24"/>
        </w:rPr>
        <w:t>XI</w:t>
      </w:r>
      <w:r>
        <w:rPr>
          <w:rFonts w:ascii="Calibri" w:hAnsi="Calibri" w:cs="Calibri"/>
          <w:sz w:val="24"/>
          <w:szCs w:val="24"/>
        </w:rPr>
        <w:t>)</w:t>
      </w:r>
      <w:r w:rsidRPr="00345188">
        <w:rPr>
          <w:rFonts w:ascii="Calibri" w:hAnsi="Calibri" w:cs="Calibri"/>
          <w:sz w:val="24"/>
          <w:szCs w:val="24"/>
        </w:rPr>
        <w:t xml:space="preserve">-XYL3 strain </w:t>
      </w:r>
      <w:r w:rsidRPr="00345188">
        <w:rPr>
          <w:rFonts w:ascii="Calibri" w:hAnsi="Calibri" w:cs="Calibri"/>
          <w:sz w:val="24"/>
          <w:szCs w:val="24"/>
        </w:rPr>
        <w:lastRenderedPageBreak/>
        <w:t xml:space="preserve">expressing the pRS41N-Cas9 plasmid was co-transformed with the </w:t>
      </w:r>
      <w:r>
        <w:rPr>
          <w:rFonts w:ascii="Calibri" w:hAnsi="Calibri" w:cs="Calibri"/>
          <w:sz w:val="24"/>
          <w:szCs w:val="24"/>
        </w:rPr>
        <w:t>pRS42H-</w:t>
      </w:r>
      <w:r w:rsidRPr="000847B5">
        <w:rPr>
          <w:rFonts w:ascii="Calibri" w:hAnsi="Calibri" w:cs="Calibri"/>
          <w:sz w:val="24"/>
          <w:szCs w:val="24"/>
        </w:rPr>
        <w:t>PHO13.1</w:t>
      </w:r>
      <w:r w:rsidRPr="00345188">
        <w:rPr>
          <w:rFonts w:ascii="Calibri" w:hAnsi="Calibri" w:cs="Calibri"/>
          <w:sz w:val="24"/>
          <w:szCs w:val="24"/>
        </w:rPr>
        <w:t xml:space="preserve"> gRNA plasmid and the donor DNA generated by the Kim</w:t>
      </w:r>
      <w:r>
        <w:rPr>
          <w:rFonts w:ascii="Calibri" w:hAnsi="Calibri" w:cs="Calibri"/>
          <w:sz w:val="24"/>
          <w:szCs w:val="24"/>
        </w:rPr>
        <w:t>785</w:t>
      </w:r>
      <w:r w:rsidRPr="00345188">
        <w:rPr>
          <w:rFonts w:ascii="Calibri" w:hAnsi="Calibri" w:cs="Calibri"/>
          <w:sz w:val="24"/>
          <w:szCs w:val="24"/>
        </w:rPr>
        <w:t>/Kim</w:t>
      </w:r>
      <w:r>
        <w:rPr>
          <w:rFonts w:ascii="Calibri" w:hAnsi="Calibri" w:cs="Calibri"/>
          <w:sz w:val="24"/>
          <w:szCs w:val="24"/>
        </w:rPr>
        <w:t>786</w:t>
      </w:r>
      <w:r w:rsidRPr="00345188">
        <w:rPr>
          <w:rFonts w:ascii="Calibri" w:hAnsi="Calibri" w:cs="Calibri"/>
          <w:sz w:val="24"/>
          <w:szCs w:val="24"/>
        </w:rPr>
        <w:t xml:space="preserve"> primers, and yielding the </w:t>
      </w:r>
      <w:r w:rsidRPr="000A25D9">
        <w:rPr>
          <w:rFonts w:ascii="Calibri" w:hAnsi="Calibri" w:cs="Calibri"/>
          <w:sz w:val="24"/>
          <w:szCs w:val="24"/>
        </w:rPr>
        <w:t>δ</w:t>
      </w:r>
      <w:r>
        <w:rPr>
          <w:rFonts w:ascii="Calibri" w:hAnsi="Calibri" w:cs="Calibri"/>
          <w:sz w:val="24"/>
          <w:szCs w:val="24"/>
        </w:rPr>
        <w:t>(</w:t>
      </w:r>
      <w:r w:rsidRPr="00345188">
        <w:rPr>
          <w:rFonts w:ascii="Calibri" w:hAnsi="Calibri" w:cs="Calibri"/>
          <w:sz w:val="24"/>
          <w:szCs w:val="24"/>
        </w:rPr>
        <w:t>XI</w:t>
      </w:r>
      <w:r>
        <w:rPr>
          <w:rFonts w:ascii="Calibri" w:hAnsi="Calibri" w:cs="Calibri"/>
          <w:sz w:val="24"/>
          <w:szCs w:val="24"/>
        </w:rPr>
        <w:t>)</w:t>
      </w:r>
      <w:r w:rsidRPr="00345188">
        <w:rPr>
          <w:rFonts w:ascii="Calibri" w:hAnsi="Calibri" w:cs="Calibri"/>
          <w:sz w:val="24"/>
          <w:szCs w:val="24"/>
        </w:rPr>
        <w:t xml:space="preserve">-XYL3 </w:t>
      </w:r>
      <w:r w:rsidRPr="00F024A5">
        <w:rPr>
          <w:rFonts w:ascii="Calibri" w:hAnsi="Calibri" w:cs="Calibri"/>
          <w:i/>
          <w:sz w:val="24"/>
          <w:szCs w:val="24"/>
        </w:rPr>
        <w:t>pho13</w:t>
      </w:r>
      <w:r w:rsidRPr="00345188">
        <w:rPr>
          <w:rFonts w:ascii="Calibri" w:hAnsi="Calibri" w:cs="Calibri"/>
          <w:sz w:val="24"/>
          <w:szCs w:val="24"/>
        </w:rPr>
        <w:t>∆</w:t>
      </w:r>
      <w:r>
        <w:rPr>
          <w:rFonts w:ascii="Calibri" w:hAnsi="Calibri" w:cs="Calibri"/>
          <w:sz w:val="24"/>
          <w:szCs w:val="24"/>
        </w:rPr>
        <w:t xml:space="preserve"> </w:t>
      </w:r>
      <w:r w:rsidRPr="00345188">
        <w:rPr>
          <w:rFonts w:ascii="Calibri" w:hAnsi="Calibri" w:cs="Calibri"/>
          <w:sz w:val="24"/>
          <w:szCs w:val="24"/>
        </w:rPr>
        <w:t xml:space="preserve">strain. </w:t>
      </w:r>
      <w:r>
        <w:rPr>
          <w:rFonts w:ascii="Calibri" w:hAnsi="Calibri" w:cs="Calibri"/>
          <w:sz w:val="24"/>
          <w:szCs w:val="24"/>
        </w:rPr>
        <w:t>T</w:t>
      </w:r>
      <w:r w:rsidRPr="00345188">
        <w:rPr>
          <w:rFonts w:ascii="Calibri" w:hAnsi="Calibri" w:cs="Calibri"/>
          <w:sz w:val="24"/>
          <w:szCs w:val="24"/>
        </w:rPr>
        <w:t>ransforment w</w:t>
      </w:r>
      <w:r>
        <w:rPr>
          <w:rFonts w:ascii="Calibri" w:hAnsi="Calibri" w:cs="Calibri"/>
          <w:sz w:val="24"/>
          <w:szCs w:val="24"/>
        </w:rPr>
        <w:t>as</w:t>
      </w:r>
      <w:r w:rsidRPr="00345188">
        <w:rPr>
          <w:rFonts w:ascii="Calibri" w:hAnsi="Calibri" w:cs="Calibri"/>
          <w:sz w:val="24"/>
          <w:szCs w:val="24"/>
        </w:rPr>
        <w:t xml:space="preserve"> selected on YPD agar plate containing 100 μg/mL nourseothricin sulfate and 300 μg/mL hygromycin B, and several colonies were confirmed by colony PCR </w:t>
      </w:r>
      <w:r>
        <w:rPr>
          <w:rFonts w:ascii="Calibri" w:hAnsi="Calibri" w:cs="Calibri"/>
          <w:sz w:val="24"/>
          <w:szCs w:val="24"/>
        </w:rPr>
        <w:t>by the Kim048/Kim077</w:t>
      </w:r>
      <w:r w:rsidRPr="00345188">
        <w:rPr>
          <w:rFonts w:ascii="Calibri" w:hAnsi="Calibri" w:cs="Calibri"/>
          <w:sz w:val="24"/>
          <w:szCs w:val="24"/>
        </w:rPr>
        <w:t>.</w:t>
      </w:r>
      <w:r w:rsidR="004232C7">
        <w:rPr>
          <w:rFonts w:ascii="Calibri" w:hAnsi="Calibri" w:cs="Calibri"/>
          <w:b/>
          <w:sz w:val="28"/>
          <w:szCs w:val="28"/>
        </w:rPr>
        <w:br w:type="page"/>
      </w:r>
    </w:p>
    <w:p w14:paraId="1B30D326" w14:textId="2110374E" w:rsidR="00644C39" w:rsidRPr="00345188" w:rsidRDefault="00644C39" w:rsidP="00644C39">
      <w:pPr>
        <w:spacing w:after="0" w:line="480" w:lineRule="auto"/>
        <w:contextualSpacing/>
        <w:rPr>
          <w:rFonts w:ascii="Calibri" w:hAnsi="Calibri" w:cs="Calibri"/>
          <w:b/>
          <w:sz w:val="28"/>
          <w:szCs w:val="28"/>
        </w:rPr>
      </w:pPr>
      <w:r w:rsidRPr="00345188">
        <w:rPr>
          <w:rFonts w:ascii="Calibri" w:hAnsi="Calibri" w:cs="Calibri"/>
          <w:b/>
          <w:sz w:val="28"/>
          <w:szCs w:val="28"/>
        </w:rPr>
        <w:lastRenderedPageBreak/>
        <w:t>References</w:t>
      </w:r>
    </w:p>
    <w:p w14:paraId="16A6CFA6" w14:textId="77777777" w:rsidR="00CA60CA" w:rsidRPr="00CA60CA" w:rsidRDefault="00644C39" w:rsidP="00CA60CA">
      <w:pPr>
        <w:spacing w:after="0" w:line="480" w:lineRule="auto"/>
        <w:ind w:left="560" w:hanging="560"/>
        <w:rPr>
          <w:rFonts w:ascii="Times New Roman" w:hAnsi="Times New Roman" w:cs="Times New Roman"/>
          <w:noProof/>
          <w:sz w:val="24"/>
          <w:szCs w:val="24"/>
        </w:rPr>
      </w:pPr>
      <w:r w:rsidRPr="00345188">
        <w:rPr>
          <w:rFonts w:ascii="Calibri" w:hAnsi="Calibri" w:cs="Calibri"/>
          <w:sz w:val="24"/>
          <w:szCs w:val="24"/>
        </w:rPr>
        <w:fldChar w:fldCharType="begin"/>
      </w:r>
      <w:r w:rsidRPr="00345188">
        <w:rPr>
          <w:rFonts w:ascii="Calibri" w:hAnsi="Calibri" w:cs="Calibri"/>
          <w:sz w:val="24"/>
          <w:szCs w:val="24"/>
        </w:rPr>
        <w:instrText xml:space="preserve"> ADDIN EN.REFLIST </w:instrText>
      </w:r>
      <w:r w:rsidRPr="00345188">
        <w:rPr>
          <w:rFonts w:ascii="Calibri" w:hAnsi="Calibri" w:cs="Calibri"/>
          <w:sz w:val="24"/>
          <w:szCs w:val="24"/>
        </w:rPr>
        <w:fldChar w:fldCharType="separate"/>
      </w:r>
      <w:bookmarkStart w:id="1" w:name="_ENREF_1"/>
      <w:r w:rsidR="00CA60CA" w:rsidRPr="00CA60CA">
        <w:rPr>
          <w:rFonts w:ascii="Times New Roman" w:hAnsi="Times New Roman" w:cs="Times New Roman"/>
          <w:noProof/>
          <w:sz w:val="24"/>
          <w:szCs w:val="24"/>
        </w:rPr>
        <w:t xml:space="preserve">1. Ye S, Jeong D, Shon JC, Liu K-H, Kim KH, et al. (2019) Deletion of </w:t>
      </w:r>
      <w:r w:rsidR="00CA60CA" w:rsidRPr="00CA60CA">
        <w:rPr>
          <w:rFonts w:ascii="Times New Roman" w:hAnsi="Times New Roman" w:cs="Times New Roman"/>
          <w:i/>
          <w:noProof/>
          <w:sz w:val="24"/>
          <w:szCs w:val="24"/>
        </w:rPr>
        <w:t xml:space="preserve">PHO13 </w:t>
      </w:r>
      <w:r w:rsidR="00CA60CA" w:rsidRPr="00CA60CA">
        <w:rPr>
          <w:rFonts w:ascii="Times New Roman" w:hAnsi="Times New Roman" w:cs="Times New Roman"/>
          <w:noProof/>
          <w:sz w:val="24"/>
          <w:szCs w:val="24"/>
        </w:rPr>
        <w:t xml:space="preserve">improves aerobic l-arabinose fermentation in engineered </w:t>
      </w:r>
      <w:r w:rsidR="00CA60CA" w:rsidRPr="00CA60CA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="00CA60CA" w:rsidRPr="00CA60CA">
        <w:rPr>
          <w:rFonts w:ascii="Times New Roman" w:hAnsi="Times New Roman" w:cs="Times New Roman"/>
          <w:noProof/>
          <w:sz w:val="24"/>
          <w:szCs w:val="24"/>
        </w:rPr>
        <w:t>. Journal of Industrial Microbiology &amp; Biotechnology 46: 1725-1731.</w:t>
      </w:r>
      <w:bookmarkEnd w:id="1"/>
    </w:p>
    <w:p w14:paraId="765CF544" w14:textId="77777777" w:rsidR="00CA60CA" w:rsidRPr="00CA60CA" w:rsidRDefault="00CA60CA" w:rsidP="00CA60CA">
      <w:pPr>
        <w:spacing w:after="0" w:line="480" w:lineRule="auto"/>
        <w:ind w:left="560" w:hanging="56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CA60CA">
        <w:rPr>
          <w:rFonts w:ascii="Times New Roman" w:hAnsi="Times New Roman" w:cs="Times New Roman"/>
          <w:noProof/>
          <w:sz w:val="24"/>
          <w:szCs w:val="24"/>
        </w:rPr>
        <w:t xml:space="preserve">2. Jeong D, Ye S, Park H, Kim SR (2020) Simultaneous fermentation of galacturonic acid and five-carbon sugars by engineered </w:t>
      </w:r>
      <w:r w:rsidRPr="00CA60CA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Pr="00CA60CA">
        <w:rPr>
          <w:rFonts w:ascii="Times New Roman" w:hAnsi="Times New Roman" w:cs="Times New Roman"/>
          <w:noProof/>
          <w:sz w:val="24"/>
          <w:szCs w:val="24"/>
        </w:rPr>
        <w:t>. Bioresource Technology 295: 122259.</w:t>
      </w:r>
      <w:bookmarkEnd w:id="2"/>
    </w:p>
    <w:p w14:paraId="72A861A3" w14:textId="77777777" w:rsidR="00CA60CA" w:rsidRPr="00CA60CA" w:rsidRDefault="00CA60CA" w:rsidP="00CA60CA">
      <w:pPr>
        <w:spacing w:after="0" w:line="480" w:lineRule="auto"/>
        <w:ind w:left="560" w:hanging="56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CA60CA">
        <w:rPr>
          <w:rFonts w:ascii="Times New Roman" w:hAnsi="Times New Roman" w:cs="Times New Roman"/>
          <w:noProof/>
          <w:sz w:val="24"/>
          <w:szCs w:val="24"/>
        </w:rPr>
        <w:t xml:space="preserve">3. Kim SR, Xu H, Lesmana A, Kuzmanovic U, Au M, et al. (2015) Deletion of </w:t>
      </w:r>
      <w:r w:rsidRPr="00CA60CA">
        <w:rPr>
          <w:rFonts w:ascii="Times New Roman" w:hAnsi="Times New Roman" w:cs="Times New Roman"/>
          <w:i/>
          <w:noProof/>
          <w:sz w:val="24"/>
          <w:szCs w:val="24"/>
        </w:rPr>
        <w:t>PHO13</w:t>
      </w:r>
      <w:r w:rsidRPr="00CA60CA">
        <w:rPr>
          <w:rFonts w:ascii="Times New Roman" w:hAnsi="Times New Roman" w:cs="Times New Roman"/>
          <w:noProof/>
          <w:sz w:val="24"/>
          <w:szCs w:val="24"/>
        </w:rPr>
        <w:t xml:space="preserve">, encoding haloacid dehalogenase type IIA phosphatase, results in upregulation of the pentose phosphate pathway in </w:t>
      </w:r>
      <w:r w:rsidRPr="00CA60CA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Pr="00CA60CA">
        <w:rPr>
          <w:rFonts w:ascii="Times New Roman" w:hAnsi="Times New Roman" w:cs="Times New Roman"/>
          <w:noProof/>
          <w:sz w:val="24"/>
          <w:szCs w:val="24"/>
        </w:rPr>
        <w:t>. Applied and Environmental Microbiology 81: 1601-1609.</w:t>
      </w:r>
      <w:bookmarkEnd w:id="3"/>
    </w:p>
    <w:p w14:paraId="188F297A" w14:textId="77777777" w:rsidR="00CA60CA" w:rsidRPr="00CA60CA" w:rsidRDefault="00CA60CA" w:rsidP="00CA60CA">
      <w:pPr>
        <w:spacing w:after="0" w:line="480" w:lineRule="auto"/>
        <w:ind w:left="560" w:hanging="56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CA60CA">
        <w:rPr>
          <w:rFonts w:ascii="Times New Roman" w:hAnsi="Times New Roman" w:cs="Times New Roman"/>
          <w:noProof/>
          <w:sz w:val="24"/>
          <w:szCs w:val="24"/>
        </w:rPr>
        <w:t>4. Li C, Wen A, Shen B, Lu J, Huang Y, et al. (2011) FastCloning: a highly simplified, purification-free, sequence-and ligation-independent PCR cloning method. BMC Biotechnology 11: 92.</w:t>
      </w:r>
      <w:bookmarkEnd w:id="4"/>
    </w:p>
    <w:p w14:paraId="5464429D" w14:textId="77777777" w:rsidR="00CA60CA" w:rsidRPr="00CA60CA" w:rsidRDefault="00CA60CA" w:rsidP="00CA60CA">
      <w:pPr>
        <w:spacing w:after="0" w:line="480" w:lineRule="auto"/>
        <w:ind w:left="560" w:hanging="56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CA60CA">
        <w:rPr>
          <w:rFonts w:ascii="Times New Roman" w:hAnsi="Times New Roman" w:cs="Times New Roman"/>
          <w:noProof/>
          <w:sz w:val="24"/>
          <w:szCs w:val="24"/>
        </w:rPr>
        <w:t xml:space="preserve">5. Jin Y-S, Jeffries TW (2003) Changing flux of xylose metabolites by altering expression of xylose reductase and xylitol dehydrogenase in recombinant </w:t>
      </w:r>
      <w:r w:rsidRPr="00CA60CA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Pr="00CA60CA">
        <w:rPr>
          <w:rFonts w:ascii="Times New Roman" w:hAnsi="Times New Roman" w:cs="Times New Roman"/>
          <w:noProof/>
          <w:sz w:val="24"/>
          <w:szCs w:val="24"/>
        </w:rPr>
        <w:t>. Biotechnology for Fuels and Chemicals: Springer. pp. 277-285.</w:t>
      </w:r>
      <w:bookmarkEnd w:id="5"/>
    </w:p>
    <w:p w14:paraId="6302F5F3" w14:textId="77777777" w:rsidR="00CA60CA" w:rsidRPr="00CA60CA" w:rsidRDefault="00CA60CA" w:rsidP="00CA60CA">
      <w:pPr>
        <w:spacing w:after="0" w:line="480" w:lineRule="auto"/>
        <w:ind w:left="560" w:hanging="56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CA60CA">
        <w:rPr>
          <w:rFonts w:ascii="Times New Roman" w:hAnsi="Times New Roman" w:cs="Times New Roman"/>
          <w:noProof/>
          <w:sz w:val="24"/>
          <w:szCs w:val="24"/>
        </w:rPr>
        <w:t>6. Gietz RD, Schiestl RH (2007) High-efficiency yeast transformation using the LiAc/SS carrier DNA/PEG method. Nature protocols 2: 31-34.</w:t>
      </w:r>
      <w:bookmarkEnd w:id="6"/>
    </w:p>
    <w:p w14:paraId="6C9A93DB" w14:textId="25AFBA85" w:rsidR="007E54DC" w:rsidRPr="00345188" w:rsidRDefault="00CA60CA" w:rsidP="005C231D">
      <w:pPr>
        <w:spacing w:line="480" w:lineRule="auto"/>
        <w:ind w:left="560" w:hanging="560"/>
        <w:rPr>
          <w:rFonts w:ascii="Calibri" w:hAnsi="Calibri" w:cs="Calibri"/>
          <w:sz w:val="24"/>
          <w:szCs w:val="24"/>
        </w:rPr>
      </w:pPr>
      <w:bookmarkStart w:id="7" w:name="_ENREF_7"/>
      <w:r w:rsidRPr="00CA60CA">
        <w:rPr>
          <w:rFonts w:ascii="Times New Roman" w:hAnsi="Times New Roman" w:cs="Times New Roman"/>
          <w:noProof/>
          <w:sz w:val="24"/>
          <w:szCs w:val="24"/>
        </w:rPr>
        <w:t xml:space="preserve">7. Xu H, Kim S, Sorek H, Lee Y, Jeong D, et al. (2016) </w:t>
      </w:r>
      <w:r w:rsidRPr="00CA60CA">
        <w:rPr>
          <w:rFonts w:ascii="Times New Roman" w:hAnsi="Times New Roman" w:cs="Times New Roman"/>
          <w:i/>
          <w:noProof/>
          <w:sz w:val="24"/>
          <w:szCs w:val="24"/>
        </w:rPr>
        <w:t xml:space="preserve">PHO13 </w:t>
      </w:r>
      <w:r w:rsidRPr="00CA60CA">
        <w:rPr>
          <w:rFonts w:ascii="Times New Roman" w:hAnsi="Times New Roman" w:cs="Times New Roman"/>
          <w:noProof/>
          <w:sz w:val="24"/>
          <w:szCs w:val="24"/>
        </w:rPr>
        <w:t xml:space="preserve">deletion-induced transcriptional activation prevents sedoheptulose accumulation during xylose metabolism in engineered </w:t>
      </w:r>
      <w:r w:rsidRPr="00CA60CA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Pr="00CA60CA">
        <w:rPr>
          <w:rFonts w:ascii="Times New Roman" w:hAnsi="Times New Roman" w:cs="Times New Roman"/>
          <w:noProof/>
          <w:sz w:val="24"/>
          <w:szCs w:val="24"/>
        </w:rPr>
        <w:t>. Metabolic Engineering 34: 88-96.</w:t>
      </w:r>
      <w:bookmarkEnd w:id="7"/>
      <w:r w:rsidR="00644C39" w:rsidRPr="00345188">
        <w:rPr>
          <w:rFonts w:ascii="Calibri" w:hAnsi="Calibri" w:cs="Calibri"/>
          <w:sz w:val="24"/>
          <w:szCs w:val="24"/>
        </w:rPr>
        <w:fldChar w:fldCharType="end"/>
      </w:r>
    </w:p>
    <w:sectPr w:rsidR="007E54DC" w:rsidRPr="00345188" w:rsidSect="00041D0F">
      <w:footerReference w:type="default" r:id="rId8"/>
      <w:pgSz w:w="11906" w:h="16838" w:code="9"/>
      <w:pgMar w:top="1701" w:right="1440" w:bottom="1440" w:left="1440" w:header="0" w:footer="567" w:gutter="0"/>
      <w:lnNumType w:countBy="1" w:start="186" w:restart="continuous"/>
      <w:cols w:space="425"/>
      <w:docGrid w:linePitch="360" w:charSpace="1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15D752" w14:textId="77777777" w:rsidR="00F9234C" w:rsidRDefault="00F9234C" w:rsidP="00C748AC">
      <w:pPr>
        <w:spacing w:after="0" w:line="240" w:lineRule="auto"/>
      </w:pPr>
      <w:r>
        <w:separator/>
      </w:r>
    </w:p>
  </w:endnote>
  <w:endnote w:type="continuationSeparator" w:id="0">
    <w:p w14:paraId="0660E748" w14:textId="77777777" w:rsidR="00F9234C" w:rsidRDefault="00F9234C" w:rsidP="00C74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80130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Cs w:val="24"/>
      </w:rPr>
    </w:sdtEndPr>
    <w:sdtContent>
      <w:p w14:paraId="1A7E3BF5" w14:textId="5644E3D0" w:rsidR="00DC509A" w:rsidRPr="00455C19" w:rsidRDefault="00DC509A" w:rsidP="00AC0F22">
        <w:pPr>
          <w:pStyle w:val="a8"/>
          <w:jc w:val="center"/>
          <w:rPr>
            <w:rFonts w:ascii="Times New Roman" w:hAnsi="Times New Roman" w:cs="Times New Roman"/>
            <w:szCs w:val="24"/>
          </w:rPr>
        </w:pPr>
        <w:r w:rsidRPr="00455C19">
          <w:rPr>
            <w:rFonts w:ascii="Times New Roman" w:hAnsi="Times New Roman" w:cs="Times New Roman"/>
            <w:szCs w:val="24"/>
          </w:rPr>
          <w:fldChar w:fldCharType="begin"/>
        </w:r>
        <w:r w:rsidRPr="00455C19">
          <w:rPr>
            <w:rFonts w:ascii="Times New Roman" w:hAnsi="Times New Roman" w:cs="Times New Roman"/>
            <w:szCs w:val="24"/>
          </w:rPr>
          <w:instrText>PAGE   \* MERGEFORMAT</w:instrText>
        </w:r>
        <w:r w:rsidRPr="00455C19">
          <w:rPr>
            <w:rFonts w:ascii="Times New Roman" w:hAnsi="Times New Roman" w:cs="Times New Roman"/>
            <w:szCs w:val="24"/>
          </w:rPr>
          <w:fldChar w:fldCharType="separate"/>
        </w:r>
        <w:r w:rsidR="00F024A5" w:rsidRPr="00F024A5">
          <w:rPr>
            <w:rFonts w:ascii="Times New Roman" w:hAnsi="Times New Roman" w:cs="Times New Roman"/>
            <w:noProof/>
            <w:szCs w:val="24"/>
            <w:lang w:val="ko-KR"/>
          </w:rPr>
          <w:t>6</w:t>
        </w:r>
        <w:r w:rsidRPr="00455C19">
          <w:rPr>
            <w:rFonts w:ascii="Times New Roman" w:hAnsi="Times New Roman"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3D368A" w14:textId="77777777" w:rsidR="00F9234C" w:rsidRDefault="00F9234C" w:rsidP="00C748AC">
      <w:pPr>
        <w:spacing w:after="0" w:line="240" w:lineRule="auto"/>
      </w:pPr>
      <w:r>
        <w:separator/>
      </w:r>
    </w:p>
  </w:footnote>
  <w:footnote w:type="continuationSeparator" w:id="0">
    <w:p w14:paraId="45C7D998" w14:textId="77777777" w:rsidR="00F9234C" w:rsidRDefault="00F9234C" w:rsidP="00C748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C34025"/>
    <w:multiLevelType w:val="multilevel"/>
    <w:tmpl w:val="08DE78C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720" w:hanging="1800"/>
      </w:pPr>
      <w:rPr>
        <w:rFonts w:hint="default"/>
      </w:rPr>
    </w:lvl>
  </w:abstractNum>
  <w:abstractNum w:abstractNumId="1" w15:restartNumberingAfterBreak="0">
    <w:nsid w:val="2D2946F1"/>
    <w:multiLevelType w:val="multilevel"/>
    <w:tmpl w:val="87F4371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7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4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9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08" w:hanging="1800"/>
      </w:pPr>
      <w:rPr>
        <w:rFonts w:hint="default"/>
      </w:rPr>
    </w:lvl>
  </w:abstractNum>
  <w:abstractNum w:abstractNumId="2" w15:restartNumberingAfterBreak="0">
    <w:nsid w:val="3125095C"/>
    <w:multiLevelType w:val="hybridMultilevel"/>
    <w:tmpl w:val="4E8256B2"/>
    <w:lvl w:ilvl="0" w:tplc="821257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1EE2F55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4" w15:restartNumberingAfterBreak="0">
    <w:nsid w:val="48164508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5" w15:restartNumberingAfterBreak="0">
    <w:nsid w:val="4B7D3C83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6" w15:restartNumberingAfterBreak="0">
    <w:nsid w:val="4D480445"/>
    <w:multiLevelType w:val="multilevel"/>
    <w:tmpl w:val="F842A6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7" w15:restartNumberingAfterBreak="0">
    <w:nsid w:val="4F6F1628"/>
    <w:multiLevelType w:val="hybridMultilevel"/>
    <w:tmpl w:val="38521902"/>
    <w:lvl w:ilvl="0" w:tplc="D45C4CCC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1A0308E"/>
    <w:multiLevelType w:val="hybridMultilevel"/>
    <w:tmpl w:val="033A084C"/>
    <w:lvl w:ilvl="0" w:tplc="941EBD2A">
      <w:start w:val="1"/>
      <w:numFmt w:val="decimal"/>
      <w:lvlText w:val="%1-1."/>
      <w:lvlJc w:val="left"/>
      <w:pPr>
        <w:ind w:left="967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37154F9"/>
    <w:multiLevelType w:val="multilevel"/>
    <w:tmpl w:val="301E5C7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6E252D8"/>
    <w:multiLevelType w:val="hybridMultilevel"/>
    <w:tmpl w:val="16983426"/>
    <w:lvl w:ilvl="0" w:tplc="E19A6B3A">
      <w:start w:val="3"/>
      <w:numFmt w:val="bullet"/>
      <w:lvlText w:val=""/>
      <w:lvlJc w:val="left"/>
      <w:pPr>
        <w:ind w:left="763" w:hanging="360"/>
      </w:pPr>
      <w:rPr>
        <w:rFonts w:ascii="Wingdings" w:eastAsia="함초롬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3" w:hanging="400"/>
      </w:pPr>
      <w:rPr>
        <w:rFonts w:ascii="Wingdings" w:hAnsi="Wingdings" w:hint="default"/>
      </w:rPr>
    </w:lvl>
  </w:abstractNum>
  <w:abstractNum w:abstractNumId="11" w15:restartNumberingAfterBreak="0">
    <w:nsid w:val="5CCF425C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2" w15:restartNumberingAfterBreak="0">
    <w:nsid w:val="5E0E03E1"/>
    <w:multiLevelType w:val="hybridMultilevel"/>
    <w:tmpl w:val="894A42EE"/>
    <w:lvl w:ilvl="0" w:tplc="09A097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8B5396D"/>
    <w:multiLevelType w:val="hybridMultilevel"/>
    <w:tmpl w:val="A88200D6"/>
    <w:lvl w:ilvl="0" w:tplc="82125774">
      <w:start w:val="5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55A5920"/>
    <w:multiLevelType w:val="multilevel"/>
    <w:tmpl w:val="8D6277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0"/>
  </w:num>
  <w:num w:numId="5">
    <w:abstractNumId w:val="11"/>
  </w:num>
  <w:num w:numId="6">
    <w:abstractNumId w:val="13"/>
  </w:num>
  <w:num w:numId="7">
    <w:abstractNumId w:val="2"/>
  </w:num>
  <w:num w:numId="8">
    <w:abstractNumId w:val="12"/>
  </w:num>
  <w:num w:numId="9">
    <w:abstractNumId w:val="4"/>
  </w:num>
  <w:num w:numId="10">
    <w:abstractNumId w:val="14"/>
  </w:num>
  <w:num w:numId="11">
    <w:abstractNumId w:val="5"/>
  </w:num>
  <w:num w:numId="12">
    <w:abstractNumId w:val="1"/>
  </w:num>
  <w:num w:numId="13">
    <w:abstractNumId w:val="9"/>
  </w:num>
  <w:num w:numId="14">
    <w:abstractNumId w:val="10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1671C"/>
    <w:rsid w:val="0000104E"/>
    <w:rsid w:val="000044C6"/>
    <w:rsid w:val="00005882"/>
    <w:rsid w:val="000072AB"/>
    <w:rsid w:val="00007E0E"/>
    <w:rsid w:val="00011688"/>
    <w:rsid w:val="00012882"/>
    <w:rsid w:val="00012B09"/>
    <w:rsid w:val="0001671C"/>
    <w:rsid w:val="00020A33"/>
    <w:rsid w:val="00020C50"/>
    <w:rsid w:val="00021A9D"/>
    <w:rsid w:val="00021A9E"/>
    <w:rsid w:val="0002275B"/>
    <w:rsid w:val="0002290F"/>
    <w:rsid w:val="00024D27"/>
    <w:rsid w:val="0002518E"/>
    <w:rsid w:val="00025B5D"/>
    <w:rsid w:val="000279E7"/>
    <w:rsid w:val="000345E3"/>
    <w:rsid w:val="00035BC2"/>
    <w:rsid w:val="00041D0F"/>
    <w:rsid w:val="00041F83"/>
    <w:rsid w:val="00042D8A"/>
    <w:rsid w:val="0004578F"/>
    <w:rsid w:val="0005229E"/>
    <w:rsid w:val="000528B2"/>
    <w:rsid w:val="000530E4"/>
    <w:rsid w:val="00053C24"/>
    <w:rsid w:val="00062131"/>
    <w:rsid w:val="00064F73"/>
    <w:rsid w:val="000723C8"/>
    <w:rsid w:val="00073B3F"/>
    <w:rsid w:val="000741D9"/>
    <w:rsid w:val="00074962"/>
    <w:rsid w:val="000822A2"/>
    <w:rsid w:val="000847B5"/>
    <w:rsid w:val="00085580"/>
    <w:rsid w:val="00085592"/>
    <w:rsid w:val="00090291"/>
    <w:rsid w:val="00090311"/>
    <w:rsid w:val="000920D9"/>
    <w:rsid w:val="00097714"/>
    <w:rsid w:val="000A1C05"/>
    <w:rsid w:val="000A428D"/>
    <w:rsid w:val="000A47AE"/>
    <w:rsid w:val="000A5117"/>
    <w:rsid w:val="000A5D80"/>
    <w:rsid w:val="000A616F"/>
    <w:rsid w:val="000A6766"/>
    <w:rsid w:val="000A6C25"/>
    <w:rsid w:val="000A7381"/>
    <w:rsid w:val="000B3405"/>
    <w:rsid w:val="000B44E2"/>
    <w:rsid w:val="000B693E"/>
    <w:rsid w:val="000C3BEA"/>
    <w:rsid w:val="000C4243"/>
    <w:rsid w:val="000C7312"/>
    <w:rsid w:val="000D1884"/>
    <w:rsid w:val="000D1D75"/>
    <w:rsid w:val="000D243E"/>
    <w:rsid w:val="000D6E9F"/>
    <w:rsid w:val="000E34E1"/>
    <w:rsid w:val="000E3822"/>
    <w:rsid w:val="000E5BEF"/>
    <w:rsid w:val="000E7216"/>
    <w:rsid w:val="00100775"/>
    <w:rsid w:val="00107AB0"/>
    <w:rsid w:val="001100A8"/>
    <w:rsid w:val="00110990"/>
    <w:rsid w:val="0011243B"/>
    <w:rsid w:val="00112CE0"/>
    <w:rsid w:val="001146A6"/>
    <w:rsid w:val="00115066"/>
    <w:rsid w:val="00115BF7"/>
    <w:rsid w:val="00120305"/>
    <w:rsid w:val="001204C4"/>
    <w:rsid w:val="001225A8"/>
    <w:rsid w:val="0012308C"/>
    <w:rsid w:val="00124A2C"/>
    <w:rsid w:val="001266F1"/>
    <w:rsid w:val="00131CF9"/>
    <w:rsid w:val="001331AB"/>
    <w:rsid w:val="0014539A"/>
    <w:rsid w:val="00153A38"/>
    <w:rsid w:val="00154BE8"/>
    <w:rsid w:val="001607AF"/>
    <w:rsid w:val="00160AD1"/>
    <w:rsid w:val="00162139"/>
    <w:rsid w:val="001641EE"/>
    <w:rsid w:val="00166E36"/>
    <w:rsid w:val="00171598"/>
    <w:rsid w:val="0017261B"/>
    <w:rsid w:val="001738FD"/>
    <w:rsid w:val="0017618C"/>
    <w:rsid w:val="001765D5"/>
    <w:rsid w:val="00180EB1"/>
    <w:rsid w:val="001819D4"/>
    <w:rsid w:val="001831AE"/>
    <w:rsid w:val="001849E0"/>
    <w:rsid w:val="00186385"/>
    <w:rsid w:val="0018639A"/>
    <w:rsid w:val="001867D1"/>
    <w:rsid w:val="00193625"/>
    <w:rsid w:val="001941AA"/>
    <w:rsid w:val="00195341"/>
    <w:rsid w:val="00196695"/>
    <w:rsid w:val="00197BEF"/>
    <w:rsid w:val="001A4520"/>
    <w:rsid w:val="001B72C8"/>
    <w:rsid w:val="001C0521"/>
    <w:rsid w:val="001C16B5"/>
    <w:rsid w:val="001C2B60"/>
    <w:rsid w:val="001C37E5"/>
    <w:rsid w:val="001C3D03"/>
    <w:rsid w:val="001C4BA5"/>
    <w:rsid w:val="001D36AE"/>
    <w:rsid w:val="001D3D42"/>
    <w:rsid w:val="001D4A1D"/>
    <w:rsid w:val="001D6859"/>
    <w:rsid w:val="001D7CD7"/>
    <w:rsid w:val="001E1160"/>
    <w:rsid w:val="001E461F"/>
    <w:rsid w:val="001E5E7B"/>
    <w:rsid w:val="001E6479"/>
    <w:rsid w:val="001E6889"/>
    <w:rsid w:val="001F1FDE"/>
    <w:rsid w:val="001F55E8"/>
    <w:rsid w:val="0020181B"/>
    <w:rsid w:val="00203F9A"/>
    <w:rsid w:val="00205451"/>
    <w:rsid w:val="002066E5"/>
    <w:rsid w:val="00211EFB"/>
    <w:rsid w:val="00212055"/>
    <w:rsid w:val="002142D0"/>
    <w:rsid w:val="002149CD"/>
    <w:rsid w:val="00216A9F"/>
    <w:rsid w:val="002323A9"/>
    <w:rsid w:val="00233FC3"/>
    <w:rsid w:val="002343B8"/>
    <w:rsid w:val="00234FDA"/>
    <w:rsid w:val="00236A0D"/>
    <w:rsid w:val="00240D28"/>
    <w:rsid w:val="002415BE"/>
    <w:rsid w:val="00246A75"/>
    <w:rsid w:val="00254C66"/>
    <w:rsid w:val="00257BDC"/>
    <w:rsid w:val="00257E54"/>
    <w:rsid w:val="00262A93"/>
    <w:rsid w:val="00266947"/>
    <w:rsid w:val="00274A66"/>
    <w:rsid w:val="002779D2"/>
    <w:rsid w:val="00280C98"/>
    <w:rsid w:val="002814C5"/>
    <w:rsid w:val="00284005"/>
    <w:rsid w:val="00284634"/>
    <w:rsid w:val="00285F6C"/>
    <w:rsid w:val="00286357"/>
    <w:rsid w:val="00295E57"/>
    <w:rsid w:val="00297EDA"/>
    <w:rsid w:val="002A0070"/>
    <w:rsid w:val="002A51D8"/>
    <w:rsid w:val="002B0B46"/>
    <w:rsid w:val="002B3638"/>
    <w:rsid w:val="002B56E8"/>
    <w:rsid w:val="002B607B"/>
    <w:rsid w:val="002C26D3"/>
    <w:rsid w:val="002C2FBB"/>
    <w:rsid w:val="002C3368"/>
    <w:rsid w:val="002C5B53"/>
    <w:rsid w:val="002C7784"/>
    <w:rsid w:val="002C7DB9"/>
    <w:rsid w:val="002C7E5E"/>
    <w:rsid w:val="002D50FD"/>
    <w:rsid w:val="002D5646"/>
    <w:rsid w:val="002D6443"/>
    <w:rsid w:val="002E03EC"/>
    <w:rsid w:val="002E0EF3"/>
    <w:rsid w:val="002E1E98"/>
    <w:rsid w:val="002E469D"/>
    <w:rsid w:val="002E4C00"/>
    <w:rsid w:val="002E69BC"/>
    <w:rsid w:val="002E7BCD"/>
    <w:rsid w:val="002F0496"/>
    <w:rsid w:val="002F1B98"/>
    <w:rsid w:val="002F2442"/>
    <w:rsid w:val="003008D8"/>
    <w:rsid w:val="00300A66"/>
    <w:rsid w:val="00301565"/>
    <w:rsid w:val="0030576B"/>
    <w:rsid w:val="00306898"/>
    <w:rsid w:val="0031128C"/>
    <w:rsid w:val="00313041"/>
    <w:rsid w:val="00314916"/>
    <w:rsid w:val="00315977"/>
    <w:rsid w:val="003217A4"/>
    <w:rsid w:val="003217B7"/>
    <w:rsid w:val="0032402B"/>
    <w:rsid w:val="003249EB"/>
    <w:rsid w:val="00324F27"/>
    <w:rsid w:val="00325FA8"/>
    <w:rsid w:val="003271BF"/>
    <w:rsid w:val="00331B15"/>
    <w:rsid w:val="00331E21"/>
    <w:rsid w:val="00333DC8"/>
    <w:rsid w:val="00342458"/>
    <w:rsid w:val="00344531"/>
    <w:rsid w:val="00344DC3"/>
    <w:rsid w:val="00345188"/>
    <w:rsid w:val="00347C83"/>
    <w:rsid w:val="00355D19"/>
    <w:rsid w:val="00355D2A"/>
    <w:rsid w:val="00356479"/>
    <w:rsid w:val="00360AAD"/>
    <w:rsid w:val="003666FC"/>
    <w:rsid w:val="00375A29"/>
    <w:rsid w:val="003812D4"/>
    <w:rsid w:val="00382B46"/>
    <w:rsid w:val="0038484B"/>
    <w:rsid w:val="00385165"/>
    <w:rsid w:val="00385938"/>
    <w:rsid w:val="00386D19"/>
    <w:rsid w:val="00390550"/>
    <w:rsid w:val="00393DB7"/>
    <w:rsid w:val="00396ECB"/>
    <w:rsid w:val="003A12FC"/>
    <w:rsid w:val="003A13B9"/>
    <w:rsid w:val="003A2397"/>
    <w:rsid w:val="003A2AB2"/>
    <w:rsid w:val="003A3C62"/>
    <w:rsid w:val="003A41A5"/>
    <w:rsid w:val="003B23FD"/>
    <w:rsid w:val="003B3641"/>
    <w:rsid w:val="003C11C7"/>
    <w:rsid w:val="003C30CC"/>
    <w:rsid w:val="003C3937"/>
    <w:rsid w:val="003C55CA"/>
    <w:rsid w:val="003D1133"/>
    <w:rsid w:val="003D1BEC"/>
    <w:rsid w:val="003D5BC0"/>
    <w:rsid w:val="003D63D1"/>
    <w:rsid w:val="003D6EB0"/>
    <w:rsid w:val="003D72EA"/>
    <w:rsid w:val="003E02A1"/>
    <w:rsid w:val="003E10DE"/>
    <w:rsid w:val="003E5381"/>
    <w:rsid w:val="003F02A6"/>
    <w:rsid w:val="003F136E"/>
    <w:rsid w:val="003F33ED"/>
    <w:rsid w:val="003F5C2F"/>
    <w:rsid w:val="003F6D45"/>
    <w:rsid w:val="004043C7"/>
    <w:rsid w:val="00406776"/>
    <w:rsid w:val="00411327"/>
    <w:rsid w:val="00414332"/>
    <w:rsid w:val="00414624"/>
    <w:rsid w:val="00414EFB"/>
    <w:rsid w:val="00415BA5"/>
    <w:rsid w:val="00421BD1"/>
    <w:rsid w:val="004228AF"/>
    <w:rsid w:val="004232C7"/>
    <w:rsid w:val="0042534A"/>
    <w:rsid w:val="00425C31"/>
    <w:rsid w:val="00430460"/>
    <w:rsid w:val="00431018"/>
    <w:rsid w:val="00432269"/>
    <w:rsid w:val="00432F38"/>
    <w:rsid w:val="00433431"/>
    <w:rsid w:val="00435CCE"/>
    <w:rsid w:val="0044473A"/>
    <w:rsid w:val="00447BE8"/>
    <w:rsid w:val="004505E2"/>
    <w:rsid w:val="00450C35"/>
    <w:rsid w:val="00451A77"/>
    <w:rsid w:val="00455C19"/>
    <w:rsid w:val="00456F50"/>
    <w:rsid w:val="00460789"/>
    <w:rsid w:val="00462469"/>
    <w:rsid w:val="004636BA"/>
    <w:rsid w:val="004652F1"/>
    <w:rsid w:val="00465D50"/>
    <w:rsid w:val="004662BC"/>
    <w:rsid w:val="00470806"/>
    <w:rsid w:val="00473A3A"/>
    <w:rsid w:val="004741A2"/>
    <w:rsid w:val="0047500D"/>
    <w:rsid w:val="004752C0"/>
    <w:rsid w:val="00480B6D"/>
    <w:rsid w:val="00480D8C"/>
    <w:rsid w:val="00484416"/>
    <w:rsid w:val="004848BB"/>
    <w:rsid w:val="00484F65"/>
    <w:rsid w:val="0048781D"/>
    <w:rsid w:val="00487993"/>
    <w:rsid w:val="004907B1"/>
    <w:rsid w:val="0049147D"/>
    <w:rsid w:val="00494D17"/>
    <w:rsid w:val="00494EF8"/>
    <w:rsid w:val="0049583D"/>
    <w:rsid w:val="004A292C"/>
    <w:rsid w:val="004A3354"/>
    <w:rsid w:val="004A3DDD"/>
    <w:rsid w:val="004A4B68"/>
    <w:rsid w:val="004B3231"/>
    <w:rsid w:val="004B5FE6"/>
    <w:rsid w:val="004B6CAE"/>
    <w:rsid w:val="004B7346"/>
    <w:rsid w:val="004B73CF"/>
    <w:rsid w:val="004B7E54"/>
    <w:rsid w:val="004C04BF"/>
    <w:rsid w:val="004C0D78"/>
    <w:rsid w:val="004C26E4"/>
    <w:rsid w:val="004C2FD6"/>
    <w:rsid w:val="004C77E7"/>
    <w:rsid w:val="004C78DD"/>
    <w:rsid w:val="004D0728"/>
    <w:rsid w:val="004D4315"/>
    <w:rsid w:val="004D73C1"/>
    <w:rsid w:val="004E0170"/>
    <w:rsid w:val="004E0457"/>
    <w:rsid w:val="004E1935"/>
    <w:rsid w:val="004E2AAC"/>
    <w:rsid w:val="004E2B4C"/>
    <w:rsid w:val="004F3616"/>
    <w:rsid w:val="004F365A"/>
    <w:rsid w:val="004F4347"/>
    <w:rsid w:val="004F6E0E"/>
    <w:rsid w:val="004F7954"/>
    <w:rsid w:val="005001A3"/>
    <w:rsid w:val="005012E8"/>
    <w:rsid w:val="00503E4F"/>
    <w:rsid w:val="005064FA"/>
    <w:rsid w:val="00507194"/>
    <w:rsid w:val="005116DF"/>
    <w:rsid w:val="00512025"/>
    <w:rsid w:val="00513ABC"/>
    <w:rsid w:val="0051480C"/>
    <w:rsid w:val="00520B24"/>
    <w:rsid w:val="00520CE1"/>
    <w:rsid w:val="005213EC"/>
    <w:rsid w:val="00522373"/>
    <w:rsid w:val="005234D9"/>
    <w:rsid w:val="005254DE"/>
    <w:rsid w:val="00525C30"/>
    <w:rsid w:val="005269A5"/>
    <w:rsid w:val="00537CD5"/>
    <w:rsid w:val="00542016"/>
    <w:rsid w:val="00543839"/>
    <w:rsid w:val="00552C24"/>
    <w:rsid w:val="00554886"/>
    <w:rsid w:val="00554976"/>
    <w:rsid w:val="00554998"/>
    <w:rsid w:val="0055518C"/>
    <w:rsid w:val="00555196"/>
    <w:rsid w:val="00556B51"/>
    <w:rsid w:val="005578F4"/>
    <w:rsid w:val="00561467"/>
    <w:rsid w:val="00561674"/>
    <w:rsid w:val="00563B96"/>
    <w:rsid w:val="00564C18"/>
    <w:rsid w:val="00566982"/>
    <w:rsid w:val="005671F9"/>
    <w:rsid w:val="005675D6"/>
    <w:rsid w:val="00573DA4"/>
    <w:rsid w:val="00573F7B"/>
    <w:rsid w:val="00575244"/>
    <w:rsid w:val="0058253A"/>
    <w:rsid w:val="005841B2"/>
    <w:rsid w:val="00584893"/>
    <w:rsid w:val="005858B8"/>
    <w:rsid w:val="00586510"/>
    <w:rsid w:val="0058689A"/>
    <w:rsid w:val="0059133E"/>
    <w:rsid w:val="005933C2"/>
    <w:rsid w:val="00593E65"/>
    <w:rsid w:val="0059461A"/>
    <w:rsid w:val="005947BB"/>
    <w:rsid w:val="005974DF"/>
    <w:rsid w:val="00597892"/>
    <w:rsid w:val="005A0D9C"/>
    <w:rsid w:val="005A2FB1"/>
    <w:rsid w:val="005A3D90"/>
    <w:rsid w:val="005A3F0C"/>
    <w:rsid w:val="005A51D6"/>
    <w:rsid w:val="005A53E0"/>
    <w:rsid w:val="005B0981"/>
    <w:rsid w:val="005B2266"/>
    <w:rsid w:val="005B2BB1"/>
    <w:rsid w:val="005C231D"/>
    <w:rsid w:val="005C4304"/>
    <w:rsid w:val="005C50BB"/>
    <w:rsid w:val="005C608C"/>
    <w:rsid w:val="005C70D5"/>
    <w:rsid w:val="005C7FB3"/>
    <w:rsid w:val="005D2664"/>
    <w:rsid w:val="005D3234"/>
    <w:rsid w:val="005D460D"/>
    <w:rsid w:val="005E6768"/>
    <w:rsid w:val="005F14C1"/>
    <w:rsid w:val="005F2947"/>
    <w:rsid w:val="005F2998"/>
    <w:rsid w:val="005F3749"/>
    <w:rsid w:val="005F70CC"/>
    <w:rsid w:val="005F7101"/>
    <w:rsid w:val="00600E67"/>
    <w:rsid w:val="0060161A"/>
    <w:rsid w:val="00602520"/>
    <w:rsid w:val="006060A4"/>
    <w:rsid w:val="006126BF"/>
    <w:rsid w:val="00613CCA"/>
    <w:rsid w:val="00615B3E"/>
    <w:rsid w:val="00615B66"/>
    <w:rsid w:val="00617FDA"/>
    <w:rsid w:val="00621047"/>
    <w:rsid w:val="006254D4"/>
    <w:rsid w:val="00625587"/>
    <w:rsid w:val="00627B19"/>
    <w:rsid w:val="006306E8"/>
    <w:rsid w:val="00630F6D"/>
    <w:rsid w:val="00632932"/>
    <w:rsid w:val="00632CCF"/>
    <w:rsid w:val="00632D1E"/>
    <w:rsid w:val="006337B3"/>
    <w:rsid w:val="00633A50"/>
    <w:rsid w:val="0063767B"/>
    <w:rsid w:val="006415F4"/>
    <w:rsid w:val="00643187"/>
    <w:rsid w:val="00644C39"/>
    <w:rsid w:val="0064624E"/>
    <w:rsid w:val="00653914"/>
    <w:rsid w:val="00653D83"/>
    <w:rsid w:val="00653EBC"/>
    <w:rsid w:val="00653EEA"/>
    <w:rsid w:val="00654EF6"/>
    <w:rsid w:val="00655D7D"/>
    <w:rsid w:val="00660B06"/>
    <w:rsid w:val="00661E08"/>
    <w:rsid w:val="00663A5A"/>
    <w:rsid w:val="00672098"/>
    <w:rsid w:val="0067286B"/>
    <w:rsid w:val="006750C7"/>
    <w:rsid w:val="006807CD"/>
    <w:rsid w:val="006816C2"/>
    <w:rsid w:val="00681997"/>
    <w:rsid w:val="006819AB"/>
    <w:rsid w:val="00681B6B"/>
    <w:rsid w:val="006827DC"/>
    <w:rsid w:val="00687785"/>
    <w:rsid w:val="00690B18"/>
    <w:rsid w:val="00691116"/>
    <w:rsid w:val="006929E8"/>
    <w:rsid w:val="0069303B"/>
    <w:rsid w:val="006948CA"/>
    <w:rsid w:val="006958D3"/>
    <w:rsid w:val="00695E29"/>
    <w:rsid w:val="00696575"/>
    <w:rsid w:val="0069789D"/>
    <w:rsid w:val="006A1F3B"/>
    <w:rsid w:val="006A20A1"/>
    <w:rsid w:val="006A249A"/>
    <w:rsid w:val="006A254B"/>
    <w:rsid w:val="006A4AAE"/>
    <w:rsid w:val="006A5C63"/>
    <w:rsid w:val="006A7CED"/>
    <w:rsid w:val="006B12E9"/>
    <w:rsid w:val="006B1736"/>
    <w:rsid w:val="006B4329"/>
    <w:rsid w:val="006B73A8"/>
    <w:rsid w:val="006D2942"/>
    <w:rsid w:val="006D6D2B"/>
    <w:rsid w:val="006E1456"/>
    <w:rsid w:val="006E36D7"/>
    <w:rsid w:val="006E7211"/>
    <w:rsid w:val="006F1832"/>
    <w:rsid w:val="006F188E"/>
    <w:rsid w:val="006F30B3"/>
    <w:rsid w:val="006F3C42"/>
    <w:rsid w:val="006F595C"/>
    <w:rsid w:val="006F7321"/>
    <w:rsid w:val="006F7338"/>
    <w:rsid w:val="006F7A72"/>
    <w:rsid w:val="00700B36"/>
    <w:rsid w:val="00703379"/>
    <w:rsid w:val="00705D2F"/>
    <w:rsid w:val="00706B24"/>
    <w:rsid w:val="0071094C"/>
    <w:rsid w:val="00711876"/>
    <w:rsid w:val="00715132"/>
    <w:rsid w:val="00716400"/>
    <w:rsid w:val="00720C02"/>
    <w:rsid w:val="007221A7"/>
    <w:rsid w:val="00725446"/>
    <w:rsid w:val="007334D5"/>
    <w:rsid w:val="00735FA3"/>
    <w:rsid w:val="00744797"/>
    <w:rsid w:val="007448A0"/>
    <w:rsid w:val="00744939"/>
    <w:rsid w:val="007449A8"/>
    <w:rsid w:val="00744F49"/>
    <w:rsid w:val="00745759"/>
    <w:rsid w:val="007469A4"/>
    <w:rsid w:val="007530E9"/>
    <w:rsid w:val="00753EDD"/>
    <w:rsid w:val="00755248"/>
    <w:rsid w:val="00755811"/>
    <w:rsid w:val="007572AD"/>
    <w:rsid w:val="0075734C"/>
    <w:rsid w:val="00761F8C"/>
    <w:rsid w:val="00763C48"/>
    <w:rsid w:val="0076514C"/>
    <w:rsid w:val="00765782"/>
    <w:rsid w:val="0076621B"/>
    <w:rsid w:val="00766B24"/>
    <w:rsid w:val="007700F8"/>
    <w:rsid w:val="00770B38"/>
    <w:rsid w:val="00771F43"/>
    <w:rsid w:val="00773DA8"/>
    <w:rsid w:val="00774D32"/>
    <w:rsid w:val="0077726F"/>
    <w:rsid w:val="00777B21"/>
    <w:rsid w:val="00783634"/>
    <w:rsid w:val="007836DD"/>
    <w:rsid w:val="00787A39"/>
    <w:rsid w:val="00787F7B"/>
    <w:rsid w:val="00790AE7"/>
    <w:rsid w:val="00791582"/>
    <w:rsid w:val="00792D83"/>
    <w:rsid w:val="007A0473"/>
    <w:rsid w:val="007A29F8"/>
    <w:rsid w:val="007A3546"/>
    <w:rsid w:val="007A5943"/>
    <w:rsid w:val="007A7A1C"/>
    <w:rsid w:val="007B020A"/>
    <w:rsid w:val="007B02B5"/>
    <w:rsid w:val="007B07DB"/>
    <w:rsid w:val="007B10A7"/>
    <w:rsid w:val="007B1D99"/>
    <w:rsid w:val="007B3771"/>
    <w:rsid w:val="007B4F5F"/>
    <w:rsid w:val="007B60EB"/>
    <w:rsid w:val="007B795B"/>
    <w:rsid w:val="007B7FE5"/>
    <w:rsid w:val="007C167D"/>
    <w:rsid w:val="007C2E8E"/>
    <w:rsid w:val="007C3DA9"/>
    <w:rsid w:val="007C5140"/>
    <w:rsid w:val="007C5D5D"/>
    <w:rsid w:val="007C72F6"/>
    <w:rsid w:val="007D05BD"/>
    <w:rsid w:val="007D366E"/>
    <w:rsid w:val="007D4927"/>
    <w:rsid w:val="007E004A"/>
    <w:rsid w:val="007E028B"/>
    <w:rsid w:val="007E03AF"/>
    <w:rsid w:val="007E128E"/>
    <w:rsid w:val="007E1F30"/>
    <w:rsid w:val="007E4A37"/>
    <w:rsid w:val="007E54DC"/>
    <w:rsid w:val="007E552C"/>
    <w:rsid w:val="007E6B03"/>
    <w:rsid w:val="007F0269"/>
    <w:rsid w:val="007F2B92"/>
    <w:rsid w:val="007F391F"/>
    <w:rsid w:val="007F4DE0"/>
    <w:rsid w:val="007F61FF"/>
    <w:rsid w:val="008000B8"/>
    <w:rsid w:val="008009DC"/>
    <w:rsid w:val="008013D6"/>
    <w:rsid w:val="008030AA"/>
    <w:rsid w:val="00803F31"/>
    <w:rsid w:val="00804685"/>
    <w:rsid w:val="00806D53"/>
    <w:rsid w:val="0080777B"/>
    <w:rsid w:val="0081308F"/>
    <w:rsid w:val="008165FA"/>
    <w:rsid w:val="0082337F"/>
    <w:rsid w:val="00827D97"/>
    <w:rsid w:val="00831803"/>
    <w:rsid w:val="008326E1"/>
    <w:rsid w:val="00832C3D"/>
    <w:rsid w:val="008341F7"/>
    <w:rsid w:val="008350B5"/>
    <w:rsid w:val="0083638E"/>
    <w:rsid w:val="00836741"/>
    <w:rsid w:val="008415BB"/>
    <w:rsid w:val="00841B3E"/>
    <w:rsid w:val="00841E25"/>
    <w:rsid w:val="008427AC"/>
    <w:rsid w:val="00845758"/>
    <w:rsid w:val="00846BCF"/>
    <w:rsid w:val="00853318"/>
    <w:rsid w:val="008536CB"/>
    <w:rsid w:val="00855796"/>
    <w:rsid w:val="008573BE"/>
    <w:rsid w:val="00860F8C"/>
    <w:rsid w:val="008617ED"/>
    <w:rsid w:val="00861C68"/>
    <w:rsid w:val="00867475"/>
    <w:rsid w:val="00875690"/>
    <w:rsid w:val="00875FA4"/>
    <w:rsid w:val="00877501"/>
    <w:rsid w:val="0088022E"/>
    <w:rsid w:val="00884B88"/>
    <w:rsid w:val="00886D2F"/>
    <w:rsid w:val="00890061"/>
    <w:rsid w:val="008913C5"/>
    <w:rsid w:val="00895668"/>
    <w:rsid w:val="0089770C"/>
    <w:rsid w:val="008A314D"/>
    <w:rsid w:val="008A7BA2"/>
    <w:rsid w:val="008A7C7B"/>
    <w:rsid w:val="008B01EA"/>
    <w:rsid w:val="008B088A"/>
    <w:rsid w:val="008B2120"/>
    <w:rsid w:val="008B2DCE"/>
    <w:rsid w:val="008B38C8"/>
    <w:rsid w:val="008B3C3D"/>
    <w:rsid w:val="008B73EF"/>
    <w:rsid w:val="008C43DD"/>
    <w:rsid w:val="008C472C"/>
    <w:rsid w:val="008C4AA1"/>
    <w:rsid w:val="008D08A2"/>
    <w:rsid w:val="008D08B4"/>
    <w:rsid w:val="008D6DE0"/>
    <w:rsid w:val="008D7D36"/>
    <w:rsid w:val="008E1D10"/>
    <w:rsid w:val="008E1F3B"/>
    <w:rsid w:val="008E51D9"/>
    <w:rsid w:val="008F0811"/>
    <w:rsid w:val="008F2F84"/>
    <w:rsid w:val="008F527F"/>
    <w:rsid w:val="008F6226"/>
    <w:rsid w:val="009011CE"/>
    <w:rsid w:val="00901BF8"/>
    <w:rsid w:val="00902DAE"/>
    <w:rsid w:val="00904558"/>
    <w:rsid w:val="00906334"/>
    <w:rsid w:val="00917C1A"/>
    <w:rsid w:val="00920103"/>
    <w:rsid w:val="00921CD2"/>
    <w:rsid w:val="009275CC"/>
    <w:rsid w:val="009279D4"/>
    <w:rsid w:val="00930752"/>
    <w:rsid w:val="00933202"/>
    <w:rsid w:val="0093410F"/>
    <w:rsid w:val="009366E6"/>
    <w:rsid w:val="00940EFE"/>
    <w:rsid w:val="009421CE"/>
    <w:rsid w:val="009447D3"/>
    <w:rsid w:val="00945FE0"/>
    <w:rsid w:val="0094718F"/>
    <w:rsid w:val="00954A98"/>
    <w:rsid w:val="00955B45"/>
    <w:rsid w:val="00960ABF"/>
    <w:rsid w:val="00960C73"/>
    <w:rsid w:val="00962569"/>
    <w:rsid w:val="00962C3F"/>
    <w:rsid w:val="0096644B"/>
    <w:rsid w:val="00966FB3"/>
    <w:rsid w:val="0096767E"/>
    <w:rsid w:val="0096771B"/>
    <w:rsid w:val="00967D82"/>
    <w:rsid w:val="00972644"/>
    <w:rsid w:val="0097265E"/>
    <w:rsid w:val="00976689"/>
    <w:rsid w:val="0097707A"/>
    <w:rsid w:val="00981EA4"/>
    <w:rsid w:val="009829BB"/>
    <w:rsid w:val="00983DFD"/>
    <w:rsid w:val="0099127C"/>
    <w:rsid w:val="00991F51"/>
    <w:rsid w:val="0099363D"/>
    <w:rsid w:val="009943DC"/>
    <w:rsid w:val="009952F7"/>
    <w:rsid w:val="00995EAE"/>
    <w:rsid w:val="009960E4"/>
    <w:rsid w:val="00996EE5"/>
    <w:rsid w:val="009A0BF4"/>
    <w:rsid w:val="009A32C7"/>
    <w:rsid w:val="009A52FC"/>
    <w:rsid w:val="009A6E26"/>
    <w:rsid w:val="009B03CC"/>
    <w:rsid w:val="009B369D"/>
    <w:rsid w:val="009B56F7"/>
    <w:rsid w:val="009B6B34"/>
    <w:rsid w:val="009C0934"/>
    <w:rsid w:val="009C2D35"/>
    <w:rsid w:val="009D051D"/>
    <w:rsid w:val="009D0D1F"/>
    <w:rsid w:val="009D3136"/>
    <w:rsid w:val="009E1535"/>
    <w:rsid w:val="009E6238"/>
    <w:rsid w:val="009E6619"/>
    <w:rsid w:val="009E73D4"/>
    <w:rsid w:val="009F257C"/>
    <w:rsid w:val="009F375F"/>
    <w:rsid w:val="009F4723"/>
    <w:rsid w:val="009F7275"/>
    <w:rsid w:val="00A02CB9"/>
    <w:rsid w:val="00A0535B"/>
    <w:rsid w:val="00A055F8"/>
    <w:rsid w:val="00A05766"/>
    <w:rsid w:val="00A07555"/>
    <w:rsid w:val="00A13CC4"/>
    <w:rsid w:val="00A140A0"/>
    <w:rsid w:val="00A14921"/>
    <w:rsid w:val="00A15806"/>
    <w:rsid w:val="00A16443"/>
    <w:rsid w:val="00A207A0"/>
    <w:rsid w:val="00A20826"/>
    <w:rsid w:val="00A220ED"/>
    <w:rsid w:val="00A23AA0"/>
    <w:rsid w:val="00A24196"/>
    <w:rsid w:val="00A24EEF"/>
    <w:rsid w:val="00A25D9C"/>
    <w:rsid w:val="00A30EAB"/>
    <w:rsid w:val="00A319B8"/>
    <w:rsid w:val="00A3287B"/>
    <w:rsid w:val="00A33CF8"/>
    <w:rsid w:val="00A36C19"/>
    <w:rsid w:val="00A36DDF"/>
    <w:rsid w:val="00A37681"/>
    <w:rsid w:val="00A41151"/>
    <w:rsid w:val="00A41AFA"/>
    <w:rsid w:val="00A4280F"/>
    <w:rsid w:val="00A4318C"/>
    <w:rsid w:val="00A4351F"/>
    <w:rsid w:val="00A4639B"/>
    <w:rsid w:val="00A466BF"/>
    <w:rsid w:val="00A468B5"/>
    <w:rsid w:val="00A5144A"/>
    <w:rsid w:val="00A515DF"/>
    <w:rsid w:val="00A51727"/>
    <w:rsid w:val="00A523E6"/>
    <w:rsid w:val="00A52617"/>
    <w:rsid w:val="00A5314E"/>
    <w:rsid w:val="00A5367F"/>
    <w:rsid w:val="00A55299"/>
    <w:rsid w:val="00A55945"/>
    <w:rsid w:val="00A6165A"/>
    <w:rsid w:val="00A63752"/>
    <w:rsid w:val="00A63BAC"/>
    <w:rsid w:val="00A646DF"/>
    <w:rsid w:val="00A65661"/>
    <w:rsid w:val="00A67243"/>
    <w:rsid w:val="00A700B0"/>
    <w:rsid w:val="00A72794"/>
    <w:rsid w:val="00A73C83"/>
    <w:rsid w:val="00A758C1"/>
    <w:rsid w:val="00A766A5"/>
    <w:rsid w:val="00A76F6B"/>
    <w:rsid w:val="00A85C17"/>
    <w:rsid w:val="00A87F78"/>
    <w:rsid w:val="00A90B3A"/>
    <w:rsid w:val="00A90FCD"/>
    <w:rsid w:val="00A91E12"/>
    <w:rsid w:val="00A95579"/>
    <w:rsid w:val="00A972F8"/>
    <w:rsid w:val="00A977A8"/>
    <w:rsid w:val="00AA2FEC"/>
    <w:rsid w:val="00AA5215"/>
    <w:rsid w:val="00AA56D1"/>
    <w:rsid w:val="00AB2A83"/>
    <w:rsid w:val="00AB54F0"/>
    <w:rsid w:val="00AB5AAC"/>
    <w:rsid w:val="00AC04DB"/>
    <w:rsid w:val="00AC0C25"/>
    <w:rsid w:val="00AC0F22"/>
    <w:rsid w:val="00AC5445"/>
    <w:rsid w:val="00AC7C10"/>
    <w:rsid w:val="00AC7D94"/>
    <w:rsid w:val="00AD1195"/>
    <w:rsid w:val="00AD176C"/>
    <w:rsid w:val="00AD18E9"/>
    <w:rsid w:val="00AD2EBB"/>
    <w:rsid w:val="00AD408E"/>
    <w:rsid w:val="00AE2AC5"/>
    <w:rsid w:val="00AE310E"/>
    <w:rsid w:val="00AE4AA3"/>
    <w:rsid w:val="00AE588D"/>
    <w:rsid w:val="00AE61BE"/>
    <w:rsid w:val="00AF28BA"/>
    <w:rsid w:val="00AF34F2"/>
    <w:rsid w:val="00B01111"/>
    <w:rsid w:val="00B02321"/>
    <w:rsid w:val="00B04B2F"/>
    <w:rsid w:val="00B059F6"/>
    <w:rsid w:val="00B11A2D"/>
    <w:rsid w:val="00B11CBD"/>
    <w:rsid w:val="00B16BEC"/>
    <w:rsid w:val="00B17850"/>
    <w:rsid w:val="00B20591"/>
    <w:rsid w:val="00B25313"/>
    <w:rsid w:val="00B27253"/>
    <w:rsid w:val="00B2752D"/>
    <w:rsid w:val="00B27B2C"/>
    <w:rsid w:val="00B35643"/>
    <w:rsid w:val="00B35A69"/>
    <w:rsid w:val="00B37299"/>
    <w:rsid w:val="00B379AB"/>
    <w:rsid w:val="00B405A9"/>
    <w:rsid w:val="00B41A7B"/>
    <w:rsid w:val="00B42267"/>
    <w:rsid w:val="00B433E9"/>
    <w:rsid w:val="00B43DFD"/>
    <w:rsid w:val="00B44314"/>
    <w:rsid w:val="00B449D4"/>
    <w:rsid w:val="00B45B7F"/>
    <w:rsid w:val="00B46AC3"/>
    <w:rsid w:val="00B475F1"/>
    <w:rsid w:val="00B61A9F"/>
    <w:rsid w:val="00B61E48"/>
    <w:rsid w:val="00B6200F"/>
    <w:rsid w:val="00B643B3"/>
    <w:rsid w:val="00B645F9"/>
    <w:rsid w:val="00B64EDF"/>
    <w:rsid w:val="00B65FA1"/>
    <w:rsid w:val="00B67A5C"/>
    <w:rsid w:val="00B7134C"/>
    <w:rsid w:val="00B733D7"/>
    <w:rsid w:val="00B750FE"/>
    <w:rsid w:val="00B80F44"/>
    <w:rsid w:val="00B829D4"/>
    <w:rsid w:val="00B83144"/>
    <w:rsid w:val="00B83C70"/>
    <w:rsid w:val="00B860A4"/>
    <w:rsid w:val="00B872B7"/>
    <w:rsid w:val="00B87776"/>
    <w:rsid w:val="00B87FC1"/>
    <w:rsid w:val="00B91576"/>
    <w:rsid w:val="00B916A3"/>
    <w:rsid w:val="00B91AAD"/>
    <w:rsid w:val="00B93392"/>
    <w:rsid w:val="00B9531A"/>
    <w:rsid w:val="00B96298"/>
    <w:rsid w:val="00B968CD"/>
    <w:rsid w:val="00BA2DA6"/>
    <w:rsid w:val="00BA458F"/>
    <w:rsid w:val="00BA58DC"/>
    <w:rsid w:val="00BA5D2C"/>
    <w:rsid w:val="00BA65CF"/>
    <w:rsid w:val="00BA740C"/>
    <w:rsid w:val="00BA7DE2"/>
    <w:rsid w:val="00BB2A5F"/>
    <w:rsid w:val="00BB5B07"/>
    <w:rsid w:val="00BC0E46"/>
    <w:rsid w:val="00BC203C"/>
    <w:rsid w:val="00BC47F4"/>
    <w:rsid w:val="00BD132C"/>
    <w:rsid w:val="00BD2220"/>
    <w:rsid w:val="00BD2F00"/>
    <w:rsid w:val="00BD40C5"/>
    <w:rsid w:val="00BD7A90"/>
    <w:rsid w:val="00BE34AD"/>
    <w:rsid w:val="00BE78D6"/>
    <w:rsid w:val="00BF032C"/>
    <w:rsid w:val="00BF096C"/>
    <w:rsid w:val="00BF3637"/>
    <w:rsid w:val="00BF370C"/>
    <w:rsid w:val="00BF3A89"/>
    <w:rsid w:val="00BF4FCC"/>
    <w:rsid w:val="00BF7116"/>
    <w:rsid w:val="00C00DD1"/>
    <w:rsid w:val="00C030A5"/>
    <w:rsid w:val="00C11524"/>
    <w:rsid w:val="00C12AAD"/>
    <w:rsid w:val="00C152C7"/>
    <w:rsid w:val="00C156DC"/>
    <w:rsid w:val="00C20B83"/>
    <w:rsid w:val="00C22462"/>
    <w:rsid w:val="00C248B9"/>
    <w:rsid w:val="00C25E31"/>
    <w:rsid w:val="00C263D7"/>
    <w:rsid w:val="00C314B1"/>
    <w:rsid w:val="00C3176A"/>
    <w:rsid w:val="00C361D4"/>
    <w:rsid w:val="00C370C0"/>
    <w:rsid w:val="00C37CFA"/>
    <w:rsid w:val="00C40B7A"/>
    <w:rsid w:val="00C41233"/>
    <w:rsid w:val="00C44D3A"/>
    <w:rsid w:val="00C45C46"/>
    <w:rsid w:val="00C46C72"/>
    <w:rsid w:val="00C47341"/>
    <w:rsid w:val="00C47DFA"/>
    <w:rsid w:val="00C51D49"/>
    <w:rsid w:val="00C634A2"/>
    <w:rsid w:val="00C63785"/>
    <w:rsid w:val="00C64B9A"/>
    <w:rsid w:val="00C65C7C"/>
    <w:rsid w:val="00C71F5F"/>
    <w:rsid w:val="00C721AD"/>
    <w:rsid w:val="00C7250C"/>
    <w:rsid w:val="00C748AC"/>
    <w:rsid w:val="00C81016"/>
    <w:rsid w:val="00C82EC3"/>
    <w:rsid w:val="00C869E2"/>
    <w:rsid w:val="00C87154"/>
    <w:rsid w:val="00C918A6"/>
    <w:rsid w:val="00C91A8D"/>
    <w:rsid w:val="00C92BBC"/>
    <w:rsid w:val="00C93496"/>
    <w:rsid w:val="00C93852"/>
    <w:rsid w:val="00C96160"/>
    <w:rsid w:val="00CA0928"/>
    <w:rsid w:val="00CA50BD"/>
    <w:rsid w:val="00CA60CA"/>
    <w:rsid w:val="00CA6A2F"/>
    <w:rsid w:val="00CA6D0A"/>
    <w:rsid w:val="00CB07CA"/>
    <w:rsid w:val="00CB17E2"/>
    <w:rsid w:val="00CB5B7F"/>
    <w:rsid w:val="00CB7F74"/>
    <w:rsid w:val="00CC1D0C"/>
    <w:rsid w:val="00CC2D3C"/>
    <w:rsid w:val="00CC3876"/>
    <w:rsid w:val="00CC726A"/>
    <w:rsid w:val="00CC7988"/>
    <w:rsid w:val="00CD1DA0"/>
    <w:rsid w:val="00CD4F92"/>
    <w:rsid w:val="00CE0806"/>
    <w:rsid w:val="00CE0988"/>
    <w:rsid w:val="00CE295D"/>
    <w:rsid w:val="00CE4C15"/>
    <w:rsid w:val="00CE6DAB"/>
    <w:rsid w:val="00CF1703"/>
    <w:rsid w:val="00CF1E96"/>
    <w:rsid w:val="00CF3946"/>
    <w:rsid w:val="00CF3AA2"/>
    <w:rsid w:val="00CF458D"/>
    <w:rsid w:val="00CF4B21"/>
    <w:rsid w:val="00CF648A"/>
    <w:rsid w:val="00CF6632"/>
    <w:rsid w:val="00CF757D"/>
    <w:rsid w:val="00D01D77"/>
    <w:rsid w:val="00D05315"/>
    <w:rsid w:val="00D05502"/>
    <w:rsid w:val="00D0628F"/>
    <w:rsid w:val="00D112C4"/>
    <w:rsid w:val="00D12A95"/>
    <w:rsid w:val="00D12CC4"/>
    <w:rsid w:val="00D21783"/>
    <w:rsid w:val="00D2223E"/>
    <w:rsid w:val="00D22CBC"/>
    <w:rsid w:val="00D26986"/>
    <w:rsid w:val="00D26F23"/>
    <w:rsid w:val="00D27003"/>
    <w:rsid w:val="00D27464"/>
    <w:rsid w:val="00D34BB2"/>
    <w:rsid w:val="00D37CB4"/>
    <w:rsid w:val="00D407DA"/>
    <w:rsid w:val="00D4142E"/>
    <w:rsid w:val="00D414A0"/>
    <w:rsid w:val="00D46049"/>
    <w:rsid w:val="00D465AC"/>
    <w:rsid w:val="00D4754B"/>
    <w:rsid w:val="00D5055C"/>
    <w:rsid w:val="00D52912"/>
    <w:rsid w:val="00D52D58"/>
    <w:rsid w:val="00D5430F"/>
    <w:rsid w:val="00D54AB1"/>
    <w:rsid w:val="00D555CF"/>
    <w:rsid w:val="00D55606"/>
    <w:rsid w:val="00D62096"/>
    <w:rsid w:val="00D626E2"/>
    <w:rsid w:val="00D67D07"/>
    <w:rsid w:val="00D67DF3"/>
    <w:rsid w:val="00D70C2F"/>
    <w:rsid w:val="00D711CE"/>
    <w:rsid w:val="00D72E20"/>
    <w:rsid w:val="00D73856"/>
    <w:rsid w:val="00D756C2"/>
    <w:rsid w:val="00D75E85"/>
    <w:rsid w:val="00D76091"/>
    <w:rsid w:val="00D772C1"/>
    <w:rsid w:val="00D77828"/>
    <w:rsid w:val="00D77B0F"/>
    <w:rsid w:val="00D80609"/>
    <w:rsid w:val="00D826F1"/>
    <w:rsid w:val="00D82906"/>
    <w:rsid w:val="00D82FCB"/>
    <w:rsid w:val="00D8408D"/>
    <w:rsid w:val="00D8486C"/>
    <w:rsid w:val="00D904DA"/>
    <w:rsid w:val="00D91108"/>
    <w:rsid w:val="00D92C3A"/>
    <w:rsid w:val="00D973DB"/>
    <w:rsid w:val="00D97447"/>
    <w:rsid w:val="00DA0AB2"/>
    <w:rsid w:val="00DA0FBF"/>
    <w:rsid w:val="00DA5B90"/>
    <w:rsid w:val="00DB3231"/>
    <w:rsid w:val="00DB5D66"/>
    <w:rsid w:val="00DC1C4B"/>
    <w:rsid w:val="00DC21A5"/>
    <w:rsid w:val="00DC49AE"/>
    <w:rsid w:val="00DC509A"/>
    <w:rsid w:val="00DC6E3C"/>
    <w:rsid w:val="00DC7E84"/>
    <w:rsid w:val="00DD05DD"/>
    <w:rsid w:val="00DD089F"/>
    <w:rsid w:val="00DD35F9"/>
    <w:rsid w:val="00DD6596"/>
    <w:rsid w:val="00DE026D"/>
    <w:rsid w:val="00DE2C66"/>
    <w:rsid w:val="00DE35F5"/>
    <w:rsid w:val="00DE551B"/>
    <w:rsid w:val="00DE641E"/>
    <w:rsid w:val="00DF0245"/>
    <w:rsid w:val="00DF11D7"/>
    <w:rsid w:val="00DF430D"/>
    <w:rsid w:val="00DF4EFD"/>
    <w:rsid w:val="00DF56F9"/>
    <w:rsid w:val="00DF616D"/>
    <w:rsid w:val="00DF70BD"/>
    <w:rsid w:val="00DF7E42"/>
    <w:rsid w:val="00E004AF"/>
    <w:rsid w:val="00E01DDB"/>
    <w:rsid w:val="00E02434"/>
    <w:rsid w:val="00E076D1"/>
    <w:rsid w:val="00E11C9C"/>
    <w:rsid w:val="00E123CC"/>
    <w:rsid w:val="00E15C3C"/>
    <w:rsid w:val="00E16AC6"/>
    <w:rsid w:val="00E209A4"/>
    <w:rsid w:val="00E214E7"/>
    <w:rsid w:val="00E21A69"/>
    <w:rsid w:val="00E22E0A"/>
    <w:rsid w:val="00E233A4"/>
    <w:rsid w:val="00E23447"/>
    <w:rsid w:val="00E25F9E"/>
    <w:rsid w:val="00E27688"/>
    <w:rsid w:val="00E30E26"/>
    <w:rsid w:val="00E35289"/>
    <w:rsid w:val="00E42010"/>
    <w:rsid w:val="00E43639"/>
    <w:rsid w:val="00E44040"/>
    <w:rsid w:val="00E45927"/>
    <w:rsid w:val="00E468B5"/>
    <w:rsid w:val="00E500F1"/>
    <w:rsid w:val="00E522FD"/>
    <w:rsid w:val="00E54C4B"/>
    <w:rsid w:val="00E56AE9"/>
    <w:rsid w:val="00E56B3C"/>
    <w:rsid w:val="00E665C2"/>
    <w:rsid w:val="00E66A60"/>
    <w:rsid w:val="00E67F03"/>
    <w:rsid w:val="00E72D2A"/>
    <w:rsid w:val="00E73F10"/>
    <w:rsid w:val="00E74254"/>
    <w:rsid w:val="00E75E4F"/>
    <w:rsid w:val="00E75EAB"/>
    <w:rsid w:val="00E76F6B"/>
    <w:rsid w:val="00E7716E"/>
    <w:rsid w:val="00E87742"/>
    <w:rsid w:val="00E90112"/>
    <w:rsid w:val="00E90F8B"/>
    <w:rsid w:val="00E91F90"/>
    <w:rsid w:val="00E93535"/>
    <w:rsid w:val="00E950FB"/>
    <w:rsid w:val="00E97380"/>
    <w:rsid w:val="00E97589"/>
    <w:rsid w:val="00E97CD2"/>
    <w:rsid w:val="00EA0EB0"/>
    <w:rsid w:val="00EA1A4B"/>
    <w:rsid w:val="00EA30D9"/>
    <w:rsid w:val="00EA31F9"/>
    <w:rsid w:val="00EA60C7"/>
    <w:rsid w:val="00EA69C3"/>
    <w:rsid w:val="00EB074D"/>
    <w:rsid w:val="00EB1C46"/>
    <w:rsid w:val="00EB2261"/>
    <w:rsid w:val="00EB24FA"/>
    <w:rsid w:val="00EC6508"/>
    <w:rsid w:val="00EC702C"/>
    <w:rsid w:val="00ED1416"/>
    <w:rsid w:val="00ED2118"/>
    <w:rsid w:val="00ED4D6A"/>
    <w:rsid w:val="00ED5273"/>
    <w:rsid w:val="00ED65B1"/>
    <w:rsid w:val="00EE2E9C"/>
    <w:rsid w:val="00EE2EDE"/>
    <w:rsid w:val="00EE35A3"/>
    <w:rsid w:val="00EE3AD3"/>
    <w:rsid w:val="00EE40D6"/>
    <w:rsid w:val="00EE609F"/>
    <w:rsid w:val="00EE62B4"/>
    <w:rsid w:val="00EE68AB"/>
    <w:rsid w:val="00EE7D61"/>
    <w:rsid w:val="00EF0CFB"/>
    <w:rsid w:val="00EF4A96"/>
    <w:rsid w:val="00EF5D25"/>
    <w:rsid w:val="00EF650A"/>
    <w:rsid w:val="00EF659E"/>
    <w:rsid w:val="00EF67E3"/>
    <w:rsid w:val="00F011DB"/>
    <w:rsid w:val="00F024A5"/>
    <w:rsid w:val="00F0508C"/>
    <w:rsid w:val="00F055C9"/>
    <w:rsid w:val="00F120E7"/>
    <w:rsid w:val="00F12FAA"/>
    <w:rsid w:val="00F13024"/>
    <w:rsid w:val="00F13F57"/>
    <w:rsid w:val="00F15F83"/>
    <w:rsid w:val="00F166B2"/>
    <w:rsid w:val="00F16C93"/>
    <w:rsid w:val="00F211FB"/>
    <w:rsid w:val="00F25F71"/>
    <w:rsid w:val="00F33549"/>
    <w:rsid w:val="00F35680"/>
    <w:rsid w:val="00F423E5"/>
    <w:rsid w:val="00F431FF"/>
    <w:rsid w:val="00F47B8E"/>
    <w:rsid w:val="00F5025D"/>
    <w:rsid w:val="00F5116F"/>
    <w:rsid w:val="00F5378C"/>
    <w:rsid w:val="00F53B16"/>
    <w:rsid w:val="00F54F6B"/>
    <w:rsid w:val="00F5667C"/>
    <w:rsid w:val="00F571F9"/>
    <w:rsid w:val="00F60E2C"/>
    <w:rsid w:val="00F62858"/>
    <w:rsid w:val="00F62A37"/>
    <w:rsid w:val="00F65D59"/>
    <w:rsid w:val="00F66266"/>
    <w:rsid w:val="00F71EC1"/>
    <w:rsid w:val="00F72AB7"/>
    <w:rsid w:val="00F73047"/>
    <w:rsid w:val="00F73108"/>
    <w:rsid w:val="00F7338B"/>
    <w:rsid w:val="00F74C45"/>
    <w:rsid w:val="00F74E0B"/>
    <w:rsid w:val="00F74E4B"/>
    <w:rsid w:val="00F77C36"/>
    <w:rsid w:val="00F816C6"/>
    <w:rsid w:val="00F82886"/>
    <w:rsid w:val="00F84299"/>
    <w:rsid w:val="00F9234C"/>
    <w:rsid w:val="00F92F69"/>
    <w:rsid w:val="00F944B8"/>
    <w:rsid w:val="00F946AA"/>
    <w:rsid w:val="00F94BF1"/>
    <w:rsid w:val="00F94ED4"/>
    <w:rsid w:val="00F97DA7"/>
    <w:rsid w:val="00FA3767"/>
    <w:rsid w:val="00FA5076"/>
    <w:rsid w:val="00FA5B95"/>
    <w:rsid w:val="00FA7AB4"/>
    <w:rsid w:val="00FB2085"/>
    <w:rsid w:val="00FB25C8"/>
    <w:rsid w:val="00FB5F6A"/>
    <w:rsid w:val="00FB7122"/>
    <w:rsid w:val="00FC1141"/>
    <w:rsid w:val="00FC22D9"/>
    <w:rsid w:val="00FC2F9D"/>
    <w:rsid w:val="00FC3884"/>
    <w:rsid w:val="00FC3D93"/>
    <w:rsid w:val="00FC438C"/>
    <w:rsid w:val="00FC7802"/>
    <w:rsid w:val="00FC7FA2"/>
    <w:rsid w:val="00FD020D"/>
    <w:rsid w:val="00FD3A25"/>
    <w:rsid w:val="00FE106F"/>
    <w:rsid w:val="00FE121E"/>
    <w:rsid w:val="00FE2217"/>
    <w:rsid w:val="00FE2CA0"/>
    <w:rsid w:val="00FE4F6A"/>
    <w:rsid w:val="00FF19F4"/>
    <w:rsid w:val="00FF3A90"/>
    <w:rsid w:val="00FF3B88"/>
    <w:rsid w:val="00FF48B3"/>
    <w:rsid w:val="00FF6028"/>
    <w:rsid w:val="00FF670D"/>
    <w:rsid w:val="00FF6EBE"/>
    <w:rsid w:val="00FF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FCDA9"/>
  <w15:chartTrackingRefBased/>
  <w15:docId w15:val="{B7D1D2A2-9AA4-40AE-901A-DDCC49549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6A2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943D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2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C12AA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BA5D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BA5D2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3F5C2F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C748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C748AC"/>
  </w:style>
  <w:style w:type="paragraph" w:styleId="a8">
    <w:name w:val="footer"/>
    <w:basedOn w:val="a"/>
    <w:link w:val="Char1"/>
    <w:uiPriority w:val="99"/>
    <w:unhideWhenUsed/>
    <w:rsid w:val="00C748A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C748AC"/>
  </w:style>
  <w:style w:type="character" w:styleId="a9">
    <w:name w:val="Hyperlink"/>
    <w:basedOn w:val="a0"/>
    <w:uiPriority w:val="99"/>
    <w:unhideWhenUsed/>
    <w:rsid w:val="007D4927"/>
    <w:rPr>
      <w:color w:val="0563C1" w:themeColor="hyperlink"/>
      <w:u w:val="single"/>
    </w:rPr>
  </w:style>
  <w:style w:type="table" w:customStyle="1" w:styleId="TableGrid3">
    <w:name w:val="Table Grid3"/>
    <w:basedOn w:val="a1"/>
    <w:uiPriority w:val="39"/>
    <w:rsid w:val="00D904DA"/>
    <w:pPr>
      <w:spacing w:after="0" w:line="240" w:lineRule="auto"/>
      <w:jc w:val="left"/>
    </w:pPr>
    <w:rPr>
      <w:rFonts w:eastAsia="Times New Roman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a1"/>
    <w:next w:val="a3"/>
    <w:uiPriority w:val="39"/>
    <w:rsid w:val="00C47DFA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484416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484416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484416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84416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484416"/>
    <w:rPr>
      <w:b/>
      <w:bCs/>
    </w:rPr>
  </w:style>
  <w:style w:type="character" w:customStyle="1" w:styleId="1Char">
    <w:name w:val="제목 1 Char"/>
    <w:basedOn w:val="a0"/>
    <w:link w:val="1"/>
    <w:uiPriority w:val="9"/>
    <w:rsid w:val="009943DC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9943DC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character" w:styleId="ad">
    <w:name w:val="line number"/>
    <w:basedOn w:val="a0"/>
    <w:uiPriority w:val="99"/>
    <w:semiHidden/>
    <w:unhideWhenUsed/>
    <w:rsid w:val="007D3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9B1BA2-6CD8-44E6-B8B3-21053FCD1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94</Words>
  <Characters>11371</Characters>
  <Application>Microsoft Office Word</Application>
  <DocSecurity>0</DocSecurity>
  <Lines>94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Soo Rin Kim</cp:lastModifiedBy>
  <cp:revision>2</cp:revision>
  <cp:lastPrinted>2018-12-27T09:00:00Z</cp:lastPrinted>
  <dcterms:created xsi:type="dcterms:W3CDTF">2020-07-10T01:08:00Z</dcterms:created>
  <dcterms:modified xsi:type="dcterms:W3CDTF">2020-07-10T01:08:00Z</dcterms:modified>
</cp:coreProperties>
</file>